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C0E7A2" w14:textId="44D574A3" w:rsidR="00BD7E68" w:rsidRDefault="00BD7E68" w:rsidP="00BD7E68">
      <w:pPr>
        <w:spacing w:after="160" w:line="480" w:lineRule="auto"/>
        <w:contextualSpacing/>
        <w:jc w:val="center"/>
        <w:rPr>
          <w:b/>
          <w:bCs/>
        </w:rPr>
      </w:pPr>
      <w:bookmarkStart w:id="0" w:name="_Hlk142177791"/>
      <w:bookmarkStart w:id="1" w:name="_Hlk141221777"/>
      <w:r w:rsidRPr="00F41E5F">
        <w:rPr>
          <w:b/>
          <w:bCs/>
        </w:rPr>
        <w:t>Cardiotoxic Profiles of CAR-T Therapy and Bispecific T-Cell Engagers in Hematological</w:t>
      </w:r>
      <w:r>
        <w:rPr>
          <w:b/>
          <w:bCs/>
        </w:rPr>
        <w:t xml:space="preserve"> </w:t>
      </w:r>
      <w:r w:rsidRPr="00F41E5F">
        <w:rPr>
          <w:b/>
          <w:bCs/>
        </w:rPr>
        <w:t>Cancer</w:t>
      </w:r>
      <w:r>
        <w:rPr>
          <w:b/>
          <w:bCs/>
        </w:rPr>
        <w:t>s</w:t>
      </w:r>
    </w:p>
    <w:p w14:paraId="2EDB6433" w14:textId="42E47E2C" w:rsidR="00BD7E68" w:rsidRPr="00BD7E68" w:rsidRDefault="00BD7E68" w:rsidP="00BD7E68">
      <w:pPr>
        <w:spacing w:after="160" w:line="480" w:lineRule="auto"/>
        <w:contextualSpacing/>
        <w:jc w:val="center"/>
        <w:rPr>
          <w:color w:val="000000" w:themeColor="text1"/>
        </w:rPr>
      </w:pPr>
      <w:r>
        <w:t>Supplementary Material</w:t>
      </w:r>
    </w:p>
    <w:p w14:paraId="514C4383" w14:textId="77777777" w:rsidR="00E20E80" w:rsidRDefault="00CD7D44" w:rsidP="00CD7D44">
      <w:pPr>
        <w:spacing w:after="160" w:line="480" w:lineRule="auto"/>
        <w:contextualSpacing/>
        <w:jc w:val="center"/>
        <w:rPr>
          <w:color w:val="000000" w:themeColor="text1"/>
        </w:rPr>
      </w:pPr>
      <w:r w:rsidRPr="00FA7E71">
        <w:rPr>
          <w:color w:val="000000" w:themeColor="text1"/>
        </w:rPr>
        <w:t>Badri Karthikeyan</w:t>
      </w:r>
      <w:r w:rsidRPr="00FA7E71">
        <w:rPr>
          <w:color w:val="000000" w:themeColor="text1"/>
          <w:vertAlign w:val="superscript"/>
          <w:lang w:val="en-GB"/>
        </w:rPr>
        <w:t>1,2</w:t>
      </w:r>
      <w:r>
        <w:rPr>
          <w:color w:val="000000" w:themeColor="text1"/>
        </w:rPr>
        <w:t>;</w:t>
      </w:r>
      <w:r w:rsidRPr="00FA7E71">
        <w:rPr>
          <w:color w:val="000000" w:themeColor="text1"/>
        </w:rPr>
        <w:t xml:space="preserve"> Sunitha Shyam Sunder</w:t>
      </w:r>
      <w:r w:rsidRPr="00FA7E71">
        <w:rPr>
          <w:color w:val="000000" w:themeColor="text1"/>
          <w:vertAlign w:val="superscript"/>
          <w:lang w:val="en-GB"/>
        </w:rPr>
        <w:t>2</w:t>
      </w:r>
      <w:r w:rsidRPr="00FA7E71">
        <w:rPr>
          <w:color w:val="000000" w:themeColor="text1"/>
        </w:rPr>
        <w:t>; Igor Puzanov</w:t>
      </w:r>
      <w:r w:rsidRPr="00FA7E71">
        <w:rPr>
          <w:color w:val="000000" w:themeColor="text1"/>
          <w:vertAlign w:val="superscript"/>
        </w:rPr>
        <w:t>3</w:t>
      </w:r>
      <w:r w:rsidRPr="00FA7E71">
        <w:rPr>
          <w:color w:val="000000" w:themeColor="text1"/>
        </w:rPr>
        <w:t xml:space="preserve">; </w:t>
      </w:r>
      <w:r>
        <w:rPr>
          <w:color w:val="000000" w:themeColor="text1"/>
        </w:rPr>
        <w:t xml:space="preserve">Scott H. </w:t>
      </w:r>
      <w:proofErr w:type="gramStart"/>
      <w:r>
        <w:rPr>
          <w:color w:val="000000" w:themeColor="text1"/>
        </w:rPr>
        <w:t>Olejniczak</w:t>
      </w:r>
      <w:r>
        <w:rPr>
          <w:color w:val="000000" w:themeColor="text1"/>
          <w:vertAlign w:val="superscript"/>
        </w:rPr>
        <w:t>4</w:t>
      </w:r>
      <w:r>
        <w:rPr>
          <w:color w:val="000000" w:themeColor="text1"/>
        </w:rPr>
        <w:t>;</w:t>
      </w:r>
      <w:proofErr w:type="gramEnd"/>
      <w:r>
        <w:rPr>
          <w:color w:val="000000" w:themeColor="text1"/>
        </w:rPr>
        <w:t xml:space="preserve"> </w:t>
      </w:r>
    </w:p>
    <w:p w14:paraId="06ABB4E9" w14:textId="759431ED" w:rsidR="00CD7D44" w:rsidRDefault="00CD7D44" w:rsidP="00CD7D44">
      <w:pPr>
        <w:spacing w:after="160" w:line="480" w:lineRule="auto"/>
        <w:contextualSpacing/>
        <w:jc w:val="center"/>
        <w:rPr>
          <w:color w:val="000000" w:themeColor="text1"/>
        </w:rPr>
      </w:pPr>
      <w:r w:rsidRPr="00FA7E71">
        <w:rPr>
          <w:color w:val="000000" w:themeColor="text1"/>
        </w:rPr>
        <w:t>Saraswati Pokharel</w:t>
      </w:r>
      <w:r w:rsidRPr="00FA7E71">
        <w:rPr>
          <w:color w:val="000000" w:themeColor="text1"/>
          <w:vertAlign w:val="superscript"/>
          <w:lang w:val="en-GB"/>
        </w:rPr>
        <w:t>2</w:t>
      </w:r>
      <w:r w:rsidRPr="00FA7E71">
        <w:rPr>
          <w:color w:val="000000" w:themeColor="text1"/>
        </w:rPr>
        <w:t>; Umesh C. Sharma</w:t>
      </w:r>
      <w:r w:rsidRPr="00FA7E71">
        <w:rPr>
          <w:color w:val="000000" w:themeColor="text1"/>
          <w:vertAlign w:val="superscript"/>
          <w:lang w:val="en-GB"/>
        </w:rPr>
        <w:t>1</w:t>
      </w:r>
    </w:p>
    <w:p w14:paraId="0447FEE7" w14:textId="77777777" w:rsidR="00CD7D44" w:rsidRPr="00F41E5F" w:rsidRDefault="00CD7D44" w:rsidP="00CD7D44">
      <w:pPr>
        <w:spacing w:after="160" w:line="480" w:lineRule="auto"/>
        <w:contextualSpacing/>
        <w:jc w:val="center"/>
        <w:rPr>
          <w:color w:val="000000" w:themeColor="text1"/>
        </w:rPr>
      </w:pPr>
    </w:p>
    <w:p w14:paraId="590A967E" w14:textId="77777777" w:rsidR="00CD7D44" w:rsidRPr="00FA7E71" w:rsidRDefault="00CD7D44" w:rsidP="00CD7D44">
      <w:pPr>
        <w:autoSpaceDE w:val="0"/>
        <w:autoSpaceDN w:val="0"/>
        <w:adjustRightInd w:val="0"/>
        <w:spacing w:line="480" w:lineRule="auto"/>
        <w:contextualSpacing/>
        <w:rPr>
          <w:color w:val="000000" w:themeColor="text1"/>
        </w:rPr>
      </w:pPr>
      <w:r w:rsidRPr="00FA7E71">
        <w:rPr>
          <w:color w:val="000000" w:themeColor="text1"/>
          <w:vertAlign w:val="superscript"/>
          <w:lang w:val="en-GB"/>
        </w:rPr>
        <w:t>1</w:t>
      </w:r>
      <w:r w:rsidRPr="00FA7E71">
        <w:rPr>
          <w:color w:val="000000" w:themeColor="text1"/>
          <w:lang w:val="en-GB"/>
        </w:rPr>
        <w:t xml:space="preserve">Department of Medicine, Division of Cardiology, </w:t>
      </w:r>
      <w:r w:rsidRPr="00FA7E71">
        <w:rPr>
          <w:color w:val="000000" w:themeColor="text1"/>
        </w:rPr>
        <w:t xml:space="preserve">Jacobs School of Medicine and Biomedical Sciences, Buffalo, NY, USA, 14203 </w:t>
      </w:r>
    </w:p>
    <w:p w14:paraId="063C50EB" w14:textId="77777777" w:rsidR="00CD7D44" w:rsidRPr="00FA7E71" w:rsidRDefault="00CD7D44" w:rsidP="00CD7D44">
      <w:pPr>
        <w:spacing w:after="769" w:line="480" w:lineRule="auto"/>
        <w:ind w:left="14" w:hanging="14"/>
        <w:contextualSpacing/>
        <w:rPr>
          <w:color w:val="000000" w:themeColor="text1"/>
          <w:lang w:val="en-GB"/>
        </w:rPr>
      </w:pPr>
      <w:r w:rsidRPr="00FA7E71">
        <w:rPr>
          <w:color w:val="000000" w:themeColor="text1"/>
          <w:vertAlign w:val="superscript"/>
          <w:lang w:val="en-GB"/>
        </w:rPr>
        <w:t>2</w:t>
      </w:r>
      <w:r w:rsidRPr="00FA7E71">
        <w:rPr>
          <w:color w:val="000000" w:themeColor="text1"/>
          <w:lang w:val="en-GB"/>
        </w:rPr>
        <w:t xml:space="preserve">Department of Pathology and Laboratory Medicine, Roswell Park Comprehensive Cancer Center, Buffalo, NY, USA, 14203 </w:t>
      </w:r>
    </w:p>
    <w:p w14:paraId="52F9057C" w14:textId="77777777" w:rsidR="00CD7D44" w:rsidRDefault="00CD7D44" w:rsidP="00CD7D44">
      <w:pPr>
        <w:spacing w:after="769" w:line="480" w:lineRule="auto"/>
        <w:ind w:left="14" w:hanging="14"/>
        <w:contextualSpacing/>
        <w:rPr>
          <w:color w:val="000000" w:themeColor="text1"/>
          <w:lang w:val="en-GB"/>
        </w:rPr>
      </w:pPr>
      <w:r w:rsidRPr="00FA7E71">
        <w:rPr>
          <w:color w:val="000000" w:themeColor="text1"/>
          <w:vertAlign w:val="superscript"/>
          <w:lang w:val="en-GB"/>
        </w:rPr>
        <w:t>3</w:t>
      </w:r>
      <w:r w:rsidRPr="00FA7E71">
        <w:rPr>
          <w:color w:val="000000" w:themeColor="text1"/>
          <w:lang w:val="en-GB"/>
        </w:rPr>
        <w:t>Department of Medicine, Division of Oncology, Roswell Park Comprehensive Cancer Center, Buffalo, NY, USA, 14203</w:t>
      </w:r>
    </w:p>
    <w:p w14:paraId="36545624" w14:textId="77777777" w:rsidR="00CD7D44" w:rsidRDefault="00CD7D44" w:rsidP="00CD7D44">
      <w:pPr>
        <w:spacing w:after="769" w:line="480" w:lineRule="auto"/>
        <w:ind w:left="14" w:hanging="14"/>
        <w:contextualSpacing/>
        <w:rPr>
          <w:color w:val="000000" w:themeColor="text1"/>
          <w:lang w:val="en-GB"/>
        </w:rPr>
      </w:pPr>
      <w:r>
        <w:rPr>
          <w:color w:val="000000" w:themeColor="text1"/>
          <w:vertAlign w:val="superscript"/>
          <w:lang w:val="en-GB"/>
        </w:rPr>
        <w:t>4</w:t>
      </w:r>
      <w:r w:rsidRPr="00FA7E71">
        <w:rPr>
          <w:color w:val="000000" w:themeColor="text1"/>
          <w:lang w:val="en-GB"/>
        </w:rPr>
        <w:t xml:space="preserve">Department of </w:t>
      </w:r>
      <w:r>
        <w:rPr>
          <w:color w:val="000000" w:themeColor="text1"/>
          <w:lang w:val="en-GB"/>
        </w:rPr>
        <w:t>Immunology</w:t>
      </w:r>
      <w:r w:rsidRPr="00FA7E71">
        <w:rPr>
          <w:color w:val="000000" w:themeColor="text1"/>
          <w:lang w:val="en-GB"/>
        </w:rPr>
        <w:t xml:space="preserve">, Roswell Park Comprehensive Cancer Center, Buffalo, NY, USA, 14203 </w:t>
      </w:r>
    </w:p>
    <w:p w14:paraId="27B772EE" w14:textId="77777777" w:rsidR="00BD7E68" w:rsidRDefault="00BD7E68">
      <w:pPr>
        <w:spacing w:after="160" w:line="259" w:lineRule="auto"/>
        <w:rPr>
          <w:b/>
          <w:bCs/>
          <w:kern w:val="32"/>
          <w:szCs w:val="24"/>
        </w:rPr>
      </w:pPr>
      <w:r>
        <w:br w:type="page"/>
      </w:r>
    </w:p>
    <w:p w14:paraId="22B293B0" w14:textId="26EB30AF" w:rsidR="001C1272" w:rsidRPr="00A561F8" w:rsidRDefault="00A561F8" w:rsidP="00BB377F">
      <w:pPr>
        <w:pStyle w:val="SMHeading"/>
        <w:spacing w:before="0" w:after="0" w:line="480" w:lineRule="auto"/>
      </w:pPr>
      <w:r w:rsidRPr="00A561F8">
        <w:lastRenderedPageBreak/>
        <w:t xml:space="preserve">Supplementary </w:t>
      </w:r>
      <w:r w:rsidR="001C1272" w:rsidRPr="00A561F8">
        <w:t>Table 1</w:t>
      </w:r>
      <w:r w:rsidR="00CD0683" w:rsidRPr="00A561F8">
        <w:t xml:space="preserve">. Information about </w:t>
      </w:r>
      <w:r w:rsidR="00313A3B">
        <w:t xml:space="preserve">the </w:t>
      </w:r>
      <w:r w:rsidR="00CD0683" w:rsidRPr="00A561F8">
        <w:t>CAR-T therapies</w:t>
      </w:r>
      <w:r w:rsidR="00BB377F">
        <w:t xml:space="preserve"> and bispecific T-cell engagers</w:t>
      </w:r>
      <w:r w:rsidR="00CD0683" w:rsidRPr="00A561F8">
        <w:t xml:space="preserve"> investigated.</w:t>
      </w:r>
      <w:bookmarkEnd w:id="0"/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055"/>
        <w:gridCol w:w="2160"/>
        <w:gridCol w:w="1530"/>
        <w:gridCol w:w="2700"/>
      </w:tblGrid>
      <w:tr w:rsidR="001C1272" w:rsidRPr="00A561F8" w14:paraId="09CE244D" w14:textId="77777777" w:rsidTr="00B75EA0">
        <w:tc>
          <w:tcPr>
            <w:tcW w:w="9445" w:type="dxa"/>
            <w:gridSpan w:val="4"/>
          </w:tcPr>
          <w:p w14:paraId="37D88E0C" w14:textId="77777777" w:rsidR="001C1272" w:rsidRPr="00A561F8" w:rsidRDefault="001C1272" w:rsidP="00A561F8">
            <w:pPr>
              <w:rPr>
                <w:szCs w:val="24"/>
              </w:rPr>
            </w:pPr>
            <w:bookmarkStart w:id="2" w:name="_Hlk139892095"/>
            <w:r w:rsidRPr="00A561F8">
              <w:rPr>
                <w:b/>
                <w:bCs/>
                <w:i/>
                <w:iCs/>
                <w:szCs w:val="24"/>
                <w:u w:val="single"/>
              </w:rPr>
              <w:t>CAR-T Therapy</w:t>
            </w:r>
          </w:p>
        </w:tc>
      </w:tr>
      <w:tr w:rsidR="001C1272" w:rsidRPr="00A561F8" w14:paraId="0BBBC512" w14:textId="77777777" w:rsidTr="00B75EA0">
        <w:tc>
          <w:tcPr>
            <w:tcW w:w="3055" w:type="dxa"/>
            <w:tcBorders>
              <w:bottom w:val="single" w:sz="4" w:space="0" w:color="auto"/>
            </w:tcBorders>
          </w:tcPr>
          <w:p w14:paraId="44534B74" w14:textId="77777777" w:rsidR="001C1272" w:rsidRPr="00A561F8" w:rsidRDefault="001C1272" w:rsidP="00A561F8">
            <w:pPr>
              <w:rPr>
                <w:b/>
                <w:bCs/>
                <w:szCs w:val="24"/>
              </w:rPr>
            </w:pPr>
            <w:r w:rsidRPr="00A561F8">
              <w:rPr>
                <w:b/>
                <w:bCs/>
                <w:szCs w:val="24"/>
              </w:rPr>
              <w:t>Generic Nam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A8284CC" w14:textId="77777777" w:rsidR="001C1272" w:rsidRPr="00A561F8" w:rsidRDefault="001C1272" w:rsidP="00A561F8">
            <w:pPr>
              <w:rPr>
                <w:b/>
                <w:bCs/>
                <w:szCs w:val="24"/>
              </w:rPr>
            </w:pPr>
            <w:r w:rsidRPr="00A561F8">
              <w:rPr>
                <w:b/>
                <w:bCs/>
                <w:szCs w:val="24"/>
              </w:rPr>
              <w:t>Brand Nam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C2D4FEB" w14:textId="77777777" w:rsidR="001C1272" w:rsidRPr="00A561F8" w:rsidRDefault="001C1272" w:rsidP="00A561F8">
            <w:pPr>
              <w:rPr>
                <w:b/>
                <w:bCs/>
                <w:szCs w:val="24"/>
              </w:rPr>
            </w:pPr>
            <w:r w:rsidRPr="00A561F8">
              <w:rPr>
                <w:b/>
                <w:bCs/>
                <w:szCs w:val="24"/>
              </w:rPr>
              <w:t>Target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415F9AA0" w14:textId="77777777" w:rsidR="001C1272" w:rsidRPr="00A561F8" w:rsidRDefault="001C1272" w:rsidP="00A561F8">
            <w:pPr>
              <w:rPr>
                <w:b/>
                <w:bCs/>
                <w:szCs w:val="24"/>
              </w:rPr>
            </w:pPr>
            <w:r w:rsidRPr="00A561F8">
              <w:rPr>
                <w:b/>
                <w:bCs/>
                <w:szCs w:val="24"/>
              </w:rPr>
              <w:t>FDA Approval Date</w:t>
            </w:r>
          </w:p>
        </w:tc>
      </w:tr>
      <w:tr w:rsidR="001C1272" w:rsidRPr="00A561F8" w14:paraId="7FAA7BCB" w14:textId="77777777" w:rsidTr="00B75EA0">
        <w:tc>
          <w:tcPr>
            <w:tcW w:w="3055" w:type="dxa"/>
            <w:tcBorders>
              <w:bottom w:val="nil"/>
            </w:tcBorders>
          </w:tcPr>
          <w:p w14:paraId="3D83E7F4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Tisagenlecleucel</w:t>
            </w:r>
          </w:p>
        </w:tc>
        <w:tc>
          <w:tcPr>
            <w:tcW w:w="2160" w:type="dxa"/>
            <w:tcBorders>
              <w:bottom w:val="nil"/>
            </w:tcBorders>
          </w:tcPr>
          <w:p w14:paraId="08666020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Kymriah</w:t>
            </w:r>
          </w:p>
        </w:tc>
        <w:tc>
          <w:tcPr>
            <w:tcW w:w="1530" w:type="dxa"/>
            <w:tcBorders>
              <w:bottom w:val="nil"/>
            </w:tcBorders>
          </w:tcPr>
          <w:p w14:paraId="5A824EFD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CD19</w:t>
            </w:r>
          </w:p>
        </w:tc>
        <w:tc>
          <w:tcPr>
            <w:tcW w:w="2700" w:type="dxa"/>
            <w:tcBorders>
              <w:bottom w:val="nil"/>
            </w:tcBorders>
          </w:tcPr>
          <w:p w14:paraId="541D35EC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August 30, 2017</w:t>
            </w:r>
          </w:p>
        </w:tc>
      </w:tr>
      <w:tr w:rsidR="001C1272" w:rsidRPr="00A561F8" w14:paraId="321D1646" w14:textId="77777777" w:rsidTr="00B75EA0">
        <w:tc>
          <w:tcPr>
            <w:tcW w:w="3055" w:type="dxa"/>
            <w:tcBorders>
              <w:top w:val="nil"/>
              <w:bottom w:val="nil"/>
            </w:tcBorders>
          </w:tcPr>
          <w:p w14:paraId="4A5C0B83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Axicabtagene ciloleuce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83288AA" w14:textId="77777777" w:rsidR="001C1272" w:rsidRPr="00A561F8" w:rsidRDefault="001C1272" w:rsidP="00A561F8">
            <w:pPr>
              <w:rPr>
                <w:szCs w:val="24"/>
              </w:rPr>
            </w:pPr>
            <w:proofErr w:type="spellStart"/>
            <w:r w:rsidRPr="00A561F8">
              <w:rPr>
                <w:szCs w:val="24"/>
              </w:rPr>
              <w:t>Yescarta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5B1C70F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CD19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02E7A78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October 18, 2017</w:t>
            </w:r>
          </w:p>
        </w:tc>
      </w:tr>
      <w:tr w:rsidR="001C1272" w:rsidRPr="00A561F8" w14:paraId="64472131" w14:textId="77777777" w:rsidTr="00B75EA0">
        <w:tc>
          <w:tcPr>
            <w:tcW w:w="3055" w:type="dxa"/>
            <w:tcBorders>
              <w:top w:val="nil"/>
              <w:bottom w:val="nil"/>
            </w:tcBorders>
          </w:tcPr>
          <w:p w14:paraId="20EC5C9D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Brexucabtagene autoleuce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6A9BD11" w14:textId="77777777" w:rsidR="001C1272" w:rsidRPr="00A561F8" w:rsidRDefault="001C1272" w:rsidP="00A561F8">
            <w:pPr>
              <w:rPr>
                <w:szCs w:val="24"/>
              </w:rPr>
            </w:pPr>
            <w:proofErr w:type="spellStart"/>
            <w:r w:rsidRPr="00A561F8">
              <w:rPr>
                <w:szCs w:val="24"/>
              </w:rPr>
              <w:t>Tecartus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8C6FA55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CD19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47E81D1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July 24, 2020</w:t>
            </w:r>
          </w:p>
        </w:tc>
      </w:tr>
      <w:tr w:rsidR="001C1272" w:rsidRPr="00A561F8" w14:paraId="490035F5" w14:textId="77777777" w:rsidTr="00B75EA0">
        <w:tc>
          <w:tcPr>
            <w:tcW w:w="3055" w:type="dxa"/>
            <w:tcBorders>
              <w:top w:val="nil"/>
              <w:bottom w:val="nil"/>
            </w:tcBorders>
          </w:tcPr>
          <w:p w14:paraId="17D12EB8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Lisocabtagene maraleuce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EF9FB1F" w14:textId="77777777" w:rsidR="001C1272" w:rsidRPr="00A561F8" w:rsidRDefault="001C1272" w:rsidP="00A561F8">
            <w:pPr>
              <w:rPr>
                <w:szCs w:val="24"/>
              </w:rPr>
            </w:pPr>
            <w:proofErr w:type="spellStart"/>
            <w:r w:rsidRPr="00A561F8">
              <w:rPr>
                <w:szCs w:val="24"/>
              </w:rPr>
              <w:t>Breyanzi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723A987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CD19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E2B9501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February 5, 2021</w:t>
            </w:r>
          </w:p>
        </w:tc>
      </w:tr>
      <w:tr w:rsidR="001C1272" w:rsidRPr="00A561F8" w14:paraId="26DB473B" w14:textId="77777777" w:rsidTr="00B75EA0">
        <w:tc>
          <w:tcPr>
            <w:tcW w:w="3055" w:type="dxa"/>
            <w:tcBorders>
              <w:top w:val="nil"/>
              <w:bottom w:val="nil"/>
            </w:tcBorders>
          </w:tcPr>
          <w:p w14:paraId="2822D5BE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Idecabtagene vicleuce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6E966A" w14:textId="77777777" w:rsidR="001C1272" w:rsidRPr="00A561F8" w:rsidRDefault="001C1272" w:rsidP="00A561F8">
            <w:pPr>
              <w:rPr>
                <w:szCs w:val="24"/>
              </w:rPr>
            </w:pPr>
            <w:proofErr w:type="spellStart"/>
            <w:r w:rsidRPr="00A561F8">
              <w:rPr>
                <w:szCs w:val="24"/>
              </w:rPr>
              <w:t>Abecma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C8D49C8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BCMA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13545F5E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March 26, 2021</w:t>
            </w:r>
          </w:p>
        </w:tc>
      </w:tr>
      <w:tr w:rsidR="001C1272" w:rsidRPr="00A561F8" w14:paraId="3AA493DE" w14:textId="77777777" w:rsidTr="00176517">
        <w:tc>
          <w:tcPr>
            <w:tcW w:w="3055" w:type="dxa"/>
            <w:tcBorders>
              <w:top w:val="nil"/>
              <w:bottom w:val="single" w:sz="4" w:space="0" w:color="auto"/>
            </w:tcBorders>
          </w:tcPr>
          <w:p w14:paraId="4548711C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Ciltacabtagene autoleucel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7280E60" w14:textId="77777777" w:rsidR="001C1272" w:rsidRPr="00A561F8" w:rsidRDefault="001C1272" w:rsidP="00A561F8">
            <w:pPr>
              <w:rPr>
                <w:szCs w:val="24"/>
              </w:rPr>
            </w:pPr>
            <w:proofErr w:type="spellStart"/>
            <w:r w:rsidRPr="00A561F8">
              <w:rPr>
                <w:szCs w:val="24"/>
              </w:rPr>
              <w:t>Carvykti</w:t>
            </w:r>
            <w:proofErr w:type="spellEnd"/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26BC2C21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BCMA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1BF5AAC2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February 28, 2022</w:t>
            </w:r>
          </w:p>
        </w:tc>
      </w:tr>
      <w:tr w:rsidR="00176517" w:rsidRPr="00A561F8" w14:paraId="427757FE" w14:textId="77777777" w:rsidTr="0037615A">
        <w:tc>
          <w:tcPr>
            <w:tcW w:w="94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D196653" w14:textId="78959AE3" w:rsidR="00176517" w:rsidRPr="00176517" w:rsidRDefault="00176517" w:rsidP="00A561F8">
            <w:pPr>
              <w:rPr>
                <w:b/>
                <w:bCs/>
                <w:i/>
                <w:iCs/>
                <w:szCs w:val="24"/>
                <w:u w:val="single"/>
              </w:rPr>
            </w:pPr>
            <w:r>
              <w:rPr>
                <w:b/>
                <w:bCs/>
                <w:i/>
                <w:iCs/>
                <w:szCs w:val="24"/>
                <w:u w:val="single"/>
              </w:rPr>
              <w:t>Bispecific T-Cell Engager</w:t>
            </w:r>
          </w:p>
        </w:tc>
      </w:tr>
      <w:tr w:rsidR="00176517" w:rsidRPr="00A561F8" w14:paraId="4E21DBDA" w14:textId="77777777" w:rsidTr="00176517"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45615D0B" w14:textId="511DE450" w:rsidR="00176517" w:rsidRPr="00176517" w:rsidRDefault="00176517" w:rsidP="00A561F8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Generic Nam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33B5041" w14:textId="35D75028" w:rsidR="00176517" w:rsidRPr="00176517" w:rsidRDefault="00176517" w:rsidP="00A561F8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Brand Nam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5829E9C" w14:textId="3A951F2D" w:rsidR="00176517" w:rsidRPr="00176517" w:rsidRDefault="00176517" w:rsidP="00A561F8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arget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F0BAE14" w14:textId="5918CE9C" w:rsidR="00176517" w:rsidRPr="00176517" w:rsidRDefault="00176517" w:rsidP="00A561F8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DA Approval Date</w:t>
            </w:r>
          </w:p>
        </w:tc>
      </w:tr>
      <w:tr w:rsidR="00176517" w:rsidRPr="00A561F8" w14:paraId="3BDA67AE" w14:textId="77777777" w:rsidTr="00176517">
        <w:tc>
          <w:tcPr>
            <w:tcW w:w="3055" w:type="dxa"/>
            <w:tcBorders>
              <w:top w:val="single" w:sz="4" w:space="0" w:color="auto"/>
            </w:tcBorders>
          </w:tcPr>
          <w:p w14:paraId="641B00FE" w14:textId="209D4F20" w:rsidR="00176517" w:rsidRPr="00A561F8" w:rsidRDefault="00176517" w:rsidP="00A561F8">
            <w:pPr>
              <w:rPr>
                <w:szCs w:val="24"/>
              </w:rPr>
            </w:pPr>
            <w:r>
              <w:rPr>
                <w:szCs w:val="24"/>
              </w:rPr>
              <w:t>Blinatumomab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B02083B" w14:textId="1500F979" w:rsidR="00176517" w:rsidRPr="00A561F8" w:rsidRDefault="00176517" w:rsidP="00A561F8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Blincyto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802B839" w14:textId="5B3FD972" w:rsidR="00176517" w:rsidRPr="00A561F8" w:rsidRDefault="00176517" w:rsidP="00A561F8">
            <w:pPr>
              <w:rPr>
                <w:szCs w:val="24"/>
              </w:rPr>
            </w:pPr>
            <w:r>
              <w:rPr>
                <w:szCs w:val="24"/>
              </w:rPr>
              <w:t>CD19, CD3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3B620EB1" w14:textId="5E590052" w:rsidR="00176517" w:rsidRPr="00A561F8" w:rsidRDefault="00176517" w:rsidP="00A561F8">
            <w:pPr>
              <w:rPr>
                <w:szCs w:val="24"/>
              </w:rPr>
            </w:pPr>
            <w:r>
              <w:rPr>
                <w:szCs w:val="24"/>
              </w:rPr>
              <w:t>December 3, 2014</w:t>
            </w:r>
          </w:p>
        </w:tc>
      </w:tr>
      <w:bookmarkEnd w:id="2"/>
    </w:tbl>
    <w:p w14:paraId="56C978C0" w14:textId="77777777" w:rsidR="001C1272" w:rsidRPr="00A561F8" w:rsidRDefault="001C1272" w:rsidP="00A561F8">
      <w:pPr>
        <w:pStyle w:val="SMcaption"/>
        <w:rPr>
          <w:szCs w:val="24"/>
        </w:rPr>
      </w:pPr>
    </w:p>
    <w:p w14:paraId="101C539C" w14:textId="1C118737" w:rsidR="001C1272" w:rsidRPr="00A561F8" w:rsidRDefault="001C1272" w:rsidP="00A561F8">
      <w:pPr>
        <w:rPr>
          <w:szCs w:val="24"/>
        </w:rPr>
      </w:pPr>
      <w:r w:rsidRPr="00A561F8">
        <w:rPr>
          <w:szCs w:val="24"/>
        </w:rPr>
        <w:t>FDA: Food and Drug Administration</w:t>
      </w:r>
    </w:p>
    <w:bookmarkEnd w:id="1"/>
    <w:p w14:paraId="6E82384A" w14:textId="29C03C93" w:rsidR="001C1272" w:rsidRPr="00A561F8" w:rsidRDefault="001C1272" w:rsidP="00A561F8">
      <w:pPr>
        <w:spacing w:line="259" w:lineRule="auto"/>
        <w:rPr>
          <w:szCs w:val="24"/>
        </w:rPr>
      </w:pPr>
      <w:r w:rsidRPr="00A561F8">
        <w:rPr>
          <w:szCs w:val="24"/>
        </w:rPr>
        <w:br w:type="page"/>
      </w:r>
    </w:p>
    <w:p w14:paraId="4A956FA8" w14:textId="5A468CCA" w:rsidR="00CD0683" w:rsidRPr="00A561F8" w:rsidRDefault="00A561F8" w:rsidP="00A561F8">
      <w:pPr>
        <w:pStyle w:val="SMHeading"/>
        <w:spacing w:before="0" w:after="0" w:line="480" w:lineRule="auto"/>
        <w:rPr>
          <w:b w:val="0"/>
          <w:bCs w:val="0"/>
        </w:rPr>
      </w:pPr>
      <w:bookmarkStart w:id="3" w:name="_Hlk141221795"/>
      <w:r w:rsidRPr="00A561F8">
        <w:lastRenderedPageBreak/>
        <w:t>Supplementary Table</w:t>
      </w:r>
      <w:r w:rsidR="001C1272" w:rsidRPr="00A561F8">
        <w:t xml:space="preserve"> 2</w:t>
      </w:r>
      <w:r w:rsidR="00CD0683" w:rsidRPr="00A561F8">
        <w:t xml:space="preserve">. </w:t>
      </w:r>
      <w:r w:rsidR="00D71DF4">
        <w:t xml:space="preserve">A </w:t>
      </w:r>
      <w:r w:rsidR="00CD0683" w:rsidRPr="00A561F8">
        <w:t>2 × 2 contingency table for calculating reporting odds ratios between two drug categories for a given reaction.</w:t>
      </w:r>
    </w:p>
    <w:p w14:paraId="4679DC70" w14:textId="61E95A8B" w:rsidR="001C1272" w:rsidRPr="00A561F8" w:rsidRDefault="001C1272" w:rsidP="00A561F8">
      <w:pPr>
        <w:pStyle w:val="SMHeading"/>
        <w:spacing w:before="0" w:after="0"/>
      </w:pPr>
    </w:p>
    <w:tbl>
      <w:tblPr>
        <w:tblStyle w:val="TableGrid"/>
        <w:tblW w:w="0" w:type="auto"/>
        <w:tblInd w:w="-270" w:type="dxa"/>
        <w:tblLook w:val="04A0" w:firstRow="1" w:lastRow="0" w:firstColumn="1" w:lastColumn="0" w:noHBand="0" w:noVBand="1"/>
      </w:tblPr>
      <w:tblGrid>
        <w:gridCol w:w="3942"/>
        <w:gridCol w:w="2858"/>
        <w:gridCol w:w="2825"/>
      </w:tblGrid>
      <w:tr w:rsidR="001C1272" w:rsidRPr="00A561F8" w14:paraId="79A13FCA" w14:textId="77777777" w:rsidTr="00B75EA0">
        <w:tc>
          <w:tcPr>
            <w:tcW w:w="4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0AA05C" w14:textId="77777777" w:rsidR="001C1272" w:rsidRPr="00A561F8" w:rsidRDefault="001C1272" w:rsidP="00A561F8">
            <w:pPr>
              <w:rPr>
                <w:b/>
                <w:bCs/>
                <w:szCs w:val="24"/>
              </w:rPr>
            </w:pPr>
          </w:p>
          <w:p w14:paraId="4EB6C3EF" w14:textId="77777777" w:rsidR="001C1272" w:rsidRPr="00A561F8" w:rsidRDefault="001C1272" w:rsidP="00A561F8">
            <w:pPr>
              <w:rPr>
                <w:b/>
                <w:bCs/>
                <w:szCs w:val="24"/>
              </w:rPr>
            </w:pPr>
          </w:p>
          <w:p w14:paraId="548791D9" w14:textId="77777777" w:rsidR="001C1272" w:rsidRPr="00A561F8" w:rsidRDefault="001C1272" w:rsidP="00A561F8">
            <w:pPr>
              <w:rPr>
                <w:b/>
                <w:bCs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6FF30C7E" w14:textId="77777777" w:rsidR="001C1272" w:rsidRPr="00A561F8" w:rsidRDefault="001C1272" w:rsidP="00A561F8">
            <w:pPr>
              <w:rPr>
                <w:b/>
                <w:bCs/>
                <w:szCs w:val="24"/>
              </w:rPr>
            </w:pPr>
            <w:r w:rsidRPr="00A561F8">
              <w:rPr>
                <w:b/>
                <w:bCs/>
                <w:szCs w:val="24"/>
              </w:rPr>
              <w:t>Number of reports containing a given adverse reaction</w:t>
            </w:r>
          </w:p>
        </w:tc>
        <w:tc>
          <w:tcPr>
            <w:tcW w:w="3117" w:type="dxa"/>
          </w:tcPr>
          <w:p w14:paraId="5A3335BB" w14:textId="77777777" w:rsidR="001C1272" w:rsidRPr="00A561F8" w:rsidRDefault="001C1272" w:rsidP="00A561F8">
            <w:pPr>
              <w:rPr>
                <w:b/>
                <w:bCs/>
                <w:szCs w:val="24"/>
              </w:rPr>
            </w:pPr>
            <w:r w:rsidRPr="00A561F8">
              <w:rPr>
                <w:b/>
                <w:bCs/>
                <w:szCs w:val="24"/>
              </w:rPr>
              <w:t>Number of reports that does not contain a given adverse reaction</w:t>
            </w:r>
          </w:p>
        </w:tc>
      </w:tr>
      <w:tr w:rsidR="001C1272" w:rsidRPr="00A561F8" w14:paraId="04EC0544" w14:textId="77777777" w:rsidTr="00B75EA0">
        <w:tc>
          <w:tcPr>
            <w:tcW w:w="4293" w:type="dxa"/>
            <w:tcBorders>
              <w:top w:val="single" w:sz="4" w:space="0" w:color="auto"/>
            </w:tcBorders>
          </w:tcPr>
          <w:p w14:paraId="3A192810" w14:textId="77777777" w:rsidR="001C1272" w:rsidRPr="00A561F8" w:rsidRDefault="001C1272" w:rsidP="00A561F8">
            <w:pPr>
              <w:rPr>
                <w:b/>
                <w:bCs/>
                <w:szCs w:val="24"/>
              </w:rPr>
            </w:pPr>
            <w:r w:rsidRPr="00A561F8">
              <w:rPr>
                <w:b/>
                <w:bCs/>
                <w:szCs w:val="24"/>
              </w:rPr>
              <w:t>Number of reports containing a drug category (e.g. CAR-T Therapy)</w:t>
            </w:r>
          </w:p>
        </w:tc>
        <w:tc>
          <w:tcPr>
            <w:tcW w:w="3117" w:type="dxa"/>
          </w:tcPr>
          <w:p w14:paraId="7222B511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A</w:t>
            </w:r>
          </w:p>
        </w:tc>
        <w:tc>
          <w:tcPr>
            <w:tcW w:w="3117" w:type="dxa"/>
          </w:tcPr>
          <w:p w14:paraId="3889436A" w14:textId="77777777" w:rsidR="001C1272" w:rsidRPr="00A561F8" w:rsidRDefault="001C1272" w:rsidP="00A561F8">
            <w:pPr>
              <w:rPr>
                <w:szCs w:val="24"/>
                <w:vertAlign w:val="subscript"/>
              </w:rPr>
            </w:pPr>
            <w:r w:rsidRPr="00A561F8">
              <w:rPr>
                <w:szCs w:val="24"/>
              </w:rPr>
              <w:t>B</w:t>
            </w:r>
          </w:p>
        </w:tc>
      </w:tr>
      <w:tr w:rsidR="001C1272" w:rsidRPr="00A561F8" w14:paraId="325D9FDC" w14:textId="77777777" w:rsidTr="00B75EA0">
        <w:tc>
          <w:tcPr>
            <w:tcW w:w="4293" w:type="dxa"/>
          </w:tcPr>
          <w:p w14:paraId="6D92A751" w14:textId="77777777" w:rsidR="001C1272" w:rsidRPr="00A561F8" w:rsidRDefault="001C1272" w:rsidP="00A561F8">
            <w:pPr>
              <w:rPr>
                <w:b/>
                <w:bCs/>
                <w:szCs w:val="24"/>
              </w:rPr>
            </w:pPr>
            <w:r w:rsidRPr="00A561F8">
              <w:rPr>
                <w:b/>
                <w:bCs/>
                <w:szCs w:val="24"/>
              </w:rPr>
              <w:t>Number of reports containing another drug category (e.g. Blinatumomab)</w:t>
            </w:r>
          </w:p>
        </w:tc>
        <w:tc>
          <w:tcPr>
            <w:tcW w:w="3117" w:type="dxa"/>
          </w:tcPr>
          <w:p w14:paraId="2E29AF4F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C</w:t>
            </w:r>
          </w:p>
        </w:tc>
        <w:tc>
          <w:tcPr>
            <w:tcW w:w="3117" w:type="dxa"/>
          </w:tcPr>
          <w:p w14:paraId="10373E4C" w14:textId="77777777" w:rsidR="001C1272" w:rsidRPr="00A561F8" w:rsidRDefault="001C1272" w:rsidP="00A561F8">
            <w:pPr>
              <w:rPr>
                <w:szCs w:val="24"/>
                <w:vertAlign w:val="subscript"/>
              </w:rPr>
            </w:pPr>
            <w:r w:rsidRPr="00A561F8">
              <w:rPr>
                <w:szCs w:val="24"/>
              </w:rPr>
              <w:t>D</w:t>
            </w:r>
          </w:p>
        </w:tc>
      </w:tr>
    </w:tbl>
    <w:p w14:paraId="4CCA81E1" w14:textId="77777777" w:rsidR="001C1272" w:rsidRPr="00A561F8" w:rsidRDefault="001C1272" w:rsidP="00A561F8">
      <w:pPr>
        <w:pStyle w:val="SMHeading"/>
        <w:spacing w:before="0" w:after="0"/>
      </w:pPr>
    </w:p>
    <w:p w14:paraId="0FE56F1B" w14:textId="098F6BEA" w:rsidR="001C1272" w:rsidRPr="00D91B56" w:rsidRDefault="00D91B56" w:rsidP="00A561F8">
      <w:pPr>
        <w:pStyle w:val="SMHeading"/>
        <w:spacing w:before="0" w:after="0"/>
        <w:rPr>
          <w:b w:val="0"/>
          <w:bCs w:val="0"/>
          <w:iCs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 xml:space="preserve">Reporting odds ratio </m:t>
          </m:r>
          <m:d>
            <m:dPr>
              <m:ctrlPr>
                <w:rPr>
                  <w:rFonts w:ascii="Cambria Math" w:hAnsi="Cambria Math"/>
                  <w:b w:val="0"/>
                  <w:bCs w:val="0"/>
                  <w:iCs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ROR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b w:val="0"/>
                  <w:bCs w:val="0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A/C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B/D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b w:val="0"/>
                  <w:bCs w:val="0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AD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BC</m:t>
              </m:r>
            </m:den>
          </m:f>
        </m:oMath>
      </m:oMathPara>
    </w:p>
    <w:p w14:paraId="6FE41488" w14:textId="77777777" w:rsidR="001C1272" w:rsidRPr="00A561F8" w:rsidRDefault="001C1272" w:rsidP="00A561F8">
      <w:pPr>
        <w:pStyle w:val="SMHeading"/>
        <w:spacing w:before="0" w:after="0"/>
      </w:pPr>
    </w:p>
    <w:p w14:paraId="3935506C" w14:textId="77777777" w:rsidR="001C1272" w:rsidRPr="00A561F8" w:rsidRDefault="001C1272" w:rsidP="00A561F8">
      <w:pPr>
        <w:spacing w:line="259" w:lineRule="auto"/>
        <w:rPr>
          <w:kern w:val="32"/>
          <w:szCs w:val="24"/>
        </w:rPr>
      </w:pPr>
      <w:r w:rsidRPr="00A561F8">
        <w:rPr>
          <w:b/>
          <w:bCs/>
          <w:szCs w:val="24"/>
        </w:rPr>
        <w:br w:type="page"/>
      </w:r>
    </w:p>
    <w:p w14:paraId="2ADA2B2D" w14:textId="2D75A698" w:rsidR="00BE743A" w:rsidRPr="00B82CAC" w:rsidRDefault="00BE743A" w:rsidP="00BE743A">
      <w:pPr>
        <w:spacing w:line="480" w:lineRule="auto"/>
        <w:rPr>
          <w:b/>
          <w:bCs/>
        </w:rPr>
      </w:pPr>
      <w:bookmarkStart w:id="4" w:name="_Hlk142177839"/>
      <w:r>
        <w:rPr>
          <w:b/>
          <w:bCs/>
        </w:rPr>
        <w:lastRenderedPageBreak/>
        <w:t xml:space="preserve">Supplementary </w:t>
      </w:r>
      <w:r w:rsidRPr="00AB04C3">
        <w:rPr>
          <w:b/>
          <w:bCs/>
        </w:rPr>
        <w:t xml:space="preserve">Table </w:t>
      </w:r>
      <w:r>
        <w:rPr>
          <w:b/>
          <w:bCs/>
        </w:rPr>
        <w:t>3</w:t>
      </w:r>
      <w:r w:rsidRPr="00AB04C3">
        <w:rPr>
          <w:b/>
          <w:bCs/>
        </w:rPr>
        <w:t xml:space="preserve">: Information components (IC) calculated for </w:t>
      </w:r>
      <w:r w:rsidR="00EE57BA">
        <w:rPr>
          <w:b/>
          <w:bCs/>
        </w:rPr>
        <w:t>tisagenlecleucel</w:t>
      </w:r>
      <w:r>
        <w:rPr>
          <w:b/>
          <w:bCs/>
        </w:rPr>
        <w:t xml:space="preserve"> </w:t>
      </w:r>
      <w:r w:rsidR="002729EE">
        <w:rPr>
          <w:b/>
          <w:bCs/>
        </w:rPr>
        <w:t>(N</w:t>
      </w:r>
      <w:r w:rsidR="002729EE">
        <w:rPr>
          <w:b/>
          <w:bCs/>
          <w:vertAlign w:val="subscript"/>
        </w:rPr>
        <w:t>D</w:t>
      </w:r>
      <w:r w:rsidR="002729EE">
        <w:rPr>
          <w:b/>
          <w:bCs/>
        </w:rPr>
        <w:t xml:space="preserve"> = </w:t>
      </w:r>
      <w:r w:rsidR="002729EE" w:rsidRPr="002729EE">
        <w:rPr>
          <w:b/>
          <w:bCs/>
        </w:rPr>
        <w:t>2</w:t>
      </w:r>
      <w:r w:rsidR="002729EE">
        <w:rPr>
          <w:b/>
          <w:bCs/>
        </w:rPr>
        <w:t>,</w:t>
      </w:r>
      <w:r w:rsidR="002729EE" w:rsidRPr="002729EE">
        <w:rPr>
          <w:b/>
          <w:bCs/>
        </w:rPr>
        <w:t>233</w:t>
      </w:r>
      <w:r w:rsidR="002729EE">
        <w:rPr>
          <w:b/>
          <w:bCs/>
        </w:rPr>
        <w:t xml:space="preserve">) </w:t>
      </w:r>
      <w:r w:rsidRPr="00AB04C3">
        <w:rPr>
          <w:b/>
          <w:bCs/>
        </w:rPr>
        <w:t xml:space="preserve">for </w:t>
      </w:r>
      <w:r>
        <w:rPr>
          <w:b/>
          <w:bCs/>
        </w:rPr>
        <w:t xml:space="preserve">the </w:t>
      </w:r>
      <w:r w:rsidRPr="00AB04C3">
        <w:rPr>
          <w:b/>
          <w:bCs/>
        </w:rPr>
        <w:t>given adverse reactions.</w:t>
      </w:r>
    </w:p>
    <w:tbl>
      <w:tblPr>
        <w:tblStyle w:val="TableGrid"/>
        <w:tblpPr w:leftFromText="180" w:rightFromText="180" w:vertAnchor="text" w:horzAnchor="margin" w:tblpXSpec="center" w:tblpY="47"/>
        <w:tblW w:w="10260" w:type="dxa"/>
        <w:tblLayout w:type="fixed"/>
        <w:tblLook w:val="04A0" w:firstRow="1" w:lastRow="0" w:firstColumn="1" w:lastColumn="0" w:noHBand="0" w:noVBand="1"/>
      </w:tblPr>
      <w:tblGrid>
        <w:gridCol w:w="5400"/>
        <w:gridCol w:w="1620"/>
        <w:gridCol w:w="900"/>
        <w:gridCol w:w="1260"/>
        <w:gridCol w:w="1080"/>
      </w:tblGrid>
      <w:tr w:rsidR="00BE743A" w14:paraId="4CEDD241" w14:textId="77777777" w:rsidTr="000A4A4E"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0EB73757" w14:textId="77777777" w:rsidR="00BE743A" w:rsidRPr="007021F2" w:rsidRDefault="00BE743A" w:rsidP="000A4A4E">
            <w:pPr>
              <w:rPr>
                <w:b/>
                <w:bCs/>
              </w:rPr>
            </w:pPr>
            <w:r w:rsidRPr="007021F2">
              <w:rPr>
                <w:b/>
                <w:bCs/>
              </w:rPr>
              <w:t>Reaction Nam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5D2BDDA" w14:textId="77777777" w:rsidR="00BE743A" w:rsidRPr="00395515" w:rsidRDefault="00BE743A" w:rsidP="000A4A4E">
            <w:pPr>
              <w:rPr>
                <w:b/>
                <w:bCs/>
                <w:vertAlign w:val="subscript"/>
              </w:rPr>
            </w:pP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>A</w:t>
            </w:r>
          </w:p>
        </w:tc>
        <w:tc>
          <w:tcPr>
            <w:tcW w:w="900" w:type="dxa"/>
          </w:tcPr>
          <w:p w14:paraId="20CA2558" w14:textId="77777777" w:rsidR="00BE743A" w:rsidRPr="00794EEF" w:rsidRDefault="00BE743A" w:rsidP="000A4A4E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>AD</w:t>
            </w:r>
          </w:p>
        </w:tc>
        <w:tc>
          <w:tcPr>
            <w:tcW w:w="1260" w:type="dxa"/>
          </w:tcPr>
          <w:p w14:paraId="06076FF2" w14:textId="77777777" w:rsidR="00BE743A" w:rsidRPr="007021F2" w:rsidRDefault="00BE743A" w:rsidP="000A4A4E">
            <w:pPr>
              <w:rPr>
                <w:b/>
                <w:bCs/>
              </w:rPr>
            </w:pPr>
            <w:r>
              <w:rPr>
                <w:b/>
                <w:bCs/>
              </w:rPr>
              <w:t>IC</w:t>
            </w:r>
          </w:p>
        </w:tc>
        <w:tc>
          <w:tcPr>
            <w:tcW w:w="1080" w:type="dxa"/>
          </w:tcPr>
          <w:p w14:paraId="665E5B9F" w14:textId="77777777" w:rsidR="00BE743A" w:rsidRPr="007021F2" w:rsidRDefault="00BE743A" w:rsidP="000A4A4E">
            <w:pPr>
              <w:rPr>
                <w:b/>
                <w:bCs/>
              </w:rPr>
            </w:pPr>
            <w:r>
              <w:rPr>
                <w:b/>
                <w:bCs/>
              </w:rPr>
              <w:t>IC</w:t>
            </w:r>
            <w:r>
              <w:rPr>
                <w:b/>
                <w:bCs/>
                <w:vertAlign w:val="subscript"/>
              </w:rPr>
              <w:t>025</w:t>
            </w:r>
          </w:p>
        </w:tc>
      </w:tr>
      <w:tr w:rsidR="00BE743A" w14:paraId="771EDE30" w14:textId="77777777" w:rsidTr="000A4A4E">
        <w:tc>
          <w:tcPr>
            <w:tcW w:w="10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AA7EC3E" w14:textId="77777777" w:rsidR="00BE743A" w:rsidRDefault="00BE743A" w:rsidP="000A4A4E">
            <w:pPr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Inflammatory/Effusive Events</w:t>
            </w:r>
          </w:p>
        </w:tc>
      </w:tr>
      <w:tr w:rsidR="00BE743A" w14:paraId="2906E47F" w14:textId="77777777" w:rsidTr="000A4A4E">
        <w:tc>
          <w:tcPr>
            <w:tcW w:w="5400" w:type="dxa"/>
            <w:tcBorders>
              <w:top w:val="single" w:sz="4" w:space="0" w:color="auto"/>
              <w:bottom w:val="nil"/>
            </w:tcBorders>
          </w:tcPr>
          <w:p w14:paraId="763EC534" w14:textId="77777777" w:rsidR="00BE743A" w:rsidRPr="00165AD3" w:rsidRDefault="00BE743A" w:rsidP="000A4A4E">
            <w:pPr>
              <w:rPr>
                <w:b/>
                <w:bCs/>
              </w:rPr>
            </w:pPr>
            <w:r w:rsidRPr="00165AD3">
              <w:rPr>
                <w:b/>
                <w:bCs/>
              </w:rPr>
              <w:t>C-Reactive Protein Increased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61206023" w14:textId="77777777" w:rsidR="00BE743A" w:rsidRPr="00165AD3" w:rsidRDefault="00BE743A" w:rsidP="000A4A4E">
            <w:pPr>
              <w:rPr>
                <w:b/>
                <w:bCs/>
              </w:rPr>
            </w:pPr>
            <w:r w:rsidRPr="00165AD3">
              <w:rPr>
                <w:b/>
                <w:bCs/>
              </w:rPr>
              <w:t>25,169</w:t>
            </w:r>
          </w:p>
        </w:tc>
        <w:tc>
          <w:tcPr>
            <w:tcW w:w="900" w:type="dxa"/>
            <w:tcBorders>
              <w:bottom w:val="nil"/>
              <w:right w:val="nil"/>
            </w:tcBorders>
          </w:tcPr>
          <w:p w14:paraId="32150F7C" w14:textId="16682984" w:rsidR="00BE743A" w:rsidRPr="00165AD3" w:rsidRDefault="00165AD3" w:rsidP="000A4A4E">
            <w:pPr>
              <w:rPr>
                <w:b/>
                <w:bCs/>
              </w:rPr>
            </w:pPr>
            <w:r w:rsidRPr="00165AD3">
              <w:rPr>
                <w:b/>
                <w:bCs/>
              </w:rPr>
              <w:t>5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6CFFC9AF" w14:textId="68870411" w:rsidR="00BE743A" w:rsidRPr="00165AD3" w:rsidRDefault="00165AD3" w:rsidP="000A4A4E">
            <w:pPr>
              <w:rPr>
                <w:b/>
                <w:bCs/>
              </w:rPr>
            </w:pPr>
            <w:r w:rsidRPr="00165AD3">
              <w:rPr>
                <w:b/>
                <w:bCs/>
              </w:rPr>
              <w:t>4.441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2BE91CE9" w14:textId="34B4CB89" w:rsidR="00BE743A" w:rsidRPr="00165AD3" w:rsidRDefault="00165AD3" w:rsidP="000A4A4E">
            <w:pPr>
              <w:rPr>
                <w:b/>
                <w:bCs/>
              </w:rPr>
            </w:pPr>
            <w:r w:rsidRPr="00165AD3">
              <w:rPr>
                <w:b/>
                <w:bCs/>
              </w:rPr>
              <w:t>3.976</w:t>
            </w:r>
          </w:p>
        </w:tc>
      </w:tr>
      <w:tr w:rsidR="00BE743A" w14:paraId="24592BA5" w14:textId="77777777" w:rsidTr="000A4A4E">
        <w:tc>
          <w:tcPr>
            <w:tcW w:w="5400" w:type="dxa"/>
            <w:tcBorders>
              <w:top w:val="nil"/>
              <w:bottom w:val="nil"/>
            </w:tcBorders>
          </w:tcPr>
          <w:p w14:paraId="0878AB6A" w14:textId="77777777" w:rsidR="00BE743A" w:rsidRPr="00165AD3" w:rsidRDefault="00BE743A" w:rsidP="000A4A4E">
            <w:pPr>
              <w:rPr>
                <w:b/>
                <w:bCs/>
              </w:rPr>
            </w:pPr>
            <w:r w:rsidRPr="00165AD3">
              <w:rPr>
                <w:b/>
                <w:bCs/>
              </w:rPr>
              <w:t>Capillary Leak Syndrom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854BBBB" w14:textId="77777777" w:rsidR="00BE743A" w:rsidRPr="00165AD3" w:rsidRDefault="00BE743A" w:rsidP="000A4A4E">
            <w:pPr>
              <w:rPr>
                <w:b/>
                <w:bCs/>
              </w:rPr>
            </w:pPr>
            <w:r w:rsidRPr="00165AD3">
              <w:rPr>
                <w:b/>
                <w:bCs/>
              </w:rPr>
              <w:t>1,20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5B2AD95" w14:textId="469C0BBF" w:rsidR="00BE743A" w:rsidRPr="00165AD3" w:rsidRDefault="00165AD3" w:rsidP="000A4A4E">
            <w:pPr>
              <w:rPr>
                <w:b/>
                <w:bCs/>
              </w:rPr>
            </w:pPr>
            <w:r w:rsidRPr="00165AD3">
              <w:rPr>
                <w:b/>
                <w:bCs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B9ECE5" w14:textId="6D88E652" w:rsidR="00BE743A" w:rsidRPr="00165AD3" w:rsidRDefault="00165AD3" w:rsidP="000A4A4E">
            <w:pPr>
              <w:rPr>
                <w:b/>
                <w:bCs/>
              </w:rPr>
            </w:pPr>
            <w:r w:rsidRPr="00165AD3">
              <w:rPr>
                <w:b/>
                <w:bCs/>
              </w:rPr>
              <w:t>4.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1C1D6C6" w14:textId="19C7514B" w:rsidR="00BE743A" w:rsidRPr="00165AD3" w:rsidRDefault="00165AD3" w:rsidP="000A4A4E">
            <w:pPr>
              <w:rPr>
                <w:b/>
                <w:bCs/>
              </w:rPr>
            </w:pPr>
            <w:r w:rsidRPr="00165AD3">
              <w:rPr>
                <w:b/>
                <w:bCs/>
              </w:rPr>
              <w:t>3.578</w:t>
            </w:r>
          </w:p>
        </w:tc>
      </w:tr>
      <w:tr w:rsidR="00BE743A" w14:paraId="7D66D887" w14:textId="77777777" w:rsidTr="000A4A4E">
        <w:tc>
          <w:tcPr>
            <w:tcW w:w="5400" w:type="dxa"/>
            <w:tcBorders>
              <w:top w:val="nil"/>
              <w:bottom w:val="nil"/>
            </w:tcBorders>
          </w:tcPr>
          <w:p w14:paraId="0BEC17E2" w14:textId="77777777" w:rsidR="00BE743A" w:rsidRPr="00EE57BA" w:rsidRDefault="00BE743A" w:rsidP="000A4A4E">
            <w:r w:rsidRPr="00EE57BA">
              <w:t>Myocarditi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B5D02C1" w14:textId="77777777" w:rsidR="00BE743A" w:rsidRPr="00EE57BA" w:rsidRDefault="00BE743A" w:rsidP="000A4A4E">
            <w:r w:rsidRPr="00EE57BA">
              <w:t>28,48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A3F9528" w14:textId="5E09C7E4" w:rsidR="00BE743A" w:rsidRPr="00EE57BA" w:rsidRDefault="00165AD3" w:rsidP="000A4A4E">
            <w:r w:rsidRPr="00165AD3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4A00DD" w14:textId="752CC2AE" w:rsidR="00BE743A" w:rsidRPr="00EE57BA" w:rsidRDefault="00165AD3" w:rsidP="000A4A4E">
            <w:r w:rsidRPr="00165AD3">
              <w:t>-0.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60FF641" w14:textId="603AEA60" w:rsidR="00BE743A" w:rsidRPr="00EE57BA" w:rsidRDefault="00165AD3" w:rsidP="000A4A4E">
            <w:r w:rsidRPr="00165AD3">
              <w:t>-4.586</w:t>
            </w:r>
          </w:p>
        </w:tc>
      </w:tr>
      <w:tr w:rsidR="00BE743A" w14:paraId="63DF1EEA" w14:textId="77777777" w:rsidTr="000A4A4E">
        <w:tc>
          <w:tcPr>
            <w:tcW w:w="5400" w:type="dxa"/>
            <w:tcBorders>
              <w:top w:val="nil"/>
              <w:bottom w:val="nil"/>
            </w:tcBorders>
          </w:tcPr>
          <w:p w14:paraId="6D8DA6BB" w14:textId="77777777" w:rsidR="00BE743A" w:rsidRPr="00EE57BA" w:rsidRDefault="00BE743A" w:rsidP="000A4A4E">
            <w:r w:rsidRPr="00EE57BA">
              <w:t>Pericarditi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E423F27" w14:textId="77777777" w:rsidR="00BE743A" w:rsidRPr="00EE57BA" w:rsidRDefault="00BE743A" w:rsidP="000A4A4E">
            <w:r w:rsidRPr="00EE57BA">
              <w:t>21,55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7E7DB8AB" w14:textId="6DF7C2B9" w:rsidR="00BE743A" w:rsidRPr="00EE57BA" w:rsidRDefault="00165AD3" w:rsidP="000A4A4E">
            <w:r w:rsidRPr="00165AD3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2281EA" w14:textId="2371DFE7" w:rsidR="00BE743A" w:rsidRPr="00EE57BA" w:rsidRDefault="00165AD3" w:rsidP="000A4A4E">
            <w:r w:rsidRPr="00165AD3">
              <w:t>-0.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EDEC959" w14:textId="575D7F2F" w:rsidR="00BE743A" w:rsidRPr="00EE57BA" w:rsidRDefault="00165AD3" w:rsidP="000A4A4E">
            <w:r w:rsidRPr="00165AD3">
              <w:t>-4.270</w:t>
            </w:r>
          </w:p>
        </w:tc>
      </w:tr>
      <w:tr w:rsidR="00BE743A" w14:paraId="6B0D081A" w14:textId="77777777" w:rsidTr="000A4A4E">
        <w:tc>
          <w:tcPr>
            <w:tcW w:w="5400" w:type="dxa"/>
            <w:tcBorders>
              <w:top w:val="nil"/>
              <w:bottom w:val="nil"/>
            </w:tcBorders>
          </w:tcPr>
          <w:p w14:paraId="01B1F112" w14:textId="77777777" w:rsidR="00BE743A" w:rsidRPr="000054B1" w:rsidRDefault="00BE743A" w:rsidP="000A4A4E">
            <w:pPr>
              <w:rPr>
                <w:b/>
                <w:bCs/>
              </w:rPr>
            </w:pPr>
            <w:r w:rsidRPr="000054B1">
              <w:rPr>
                <w:b/>
                <w:bCs/>
              </w:rPr>
              <w:t>Pericardial Effus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279EEE5" w14:textId="77777777" w:rsidR="00BE743A" w:rsidRPr="000054B1" w:rsidRDefault="00BE743A" w:rsidP="000A4A4E">
            <w:pPr>
              <w:rPr>
                <w:b/>
                <w:bCs/>
              </w:rPr>
            </w:pPr>
            <w:r w:rsidRPr="000054B1">
              <w:rPr>
                <w:b/>
                <w:bCs/>
              </w:rPr>
              <w:t>17,86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ACE993E" w14:textId="32589529" w:rsidR="00BE743A" w:rsidRPr="000054B1" w:rsidRDefault="000054B1" w:rsidP="000A4A4E">
            <w:pPr>
              <w:rPr>
                <w:b/>
                <w:bCs/>
              </w:rPr>
            </w:pPr>
            <w:r w:rsidRPr="000054B1">
              <w:rPr>
                <w:b/>
                <w:bCs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D9A608" w14:textId="10891F55" w:rsidR="00BE743A" w:rsidRPr="000054B1" w:rsidRDefault="000054B1" w:rsidP="000A4A4E">
            <w:pPr>
              <w:rPr>
                <w:b/>
                <w:bCs/>
              </w:rPr>
            </w:pPr>
            <w:r w:rsidRPr="000054B1">
              <w:rPr>
                <w:b/>
                <w:bCs/>
              </w:rPr>
              <w:t>2.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2C357D3" w14:textId="0092068C" w:rsidR="00BE743A" w:rsidRPr="000054B1" w:rsidRDefault="000054B1" w:rsidP="000A4A4E">
            <w:pPr>
              <w:rPr>
                <w:b/>
                <w:bCs/>
              </w:rPr>
            </w:pPr>
            <w:r w:rsidRPr="000054B1">
              <w:rPr>
                <w:b/>
                <w:bCs/>
              </w:rPr>
              <w:t>1.795</w:t>
            </w:r>
          </w:p>
        </w:tc>
      </w:tr>
      <w:tr w:rsidR="00BE743A" w14:paraId="44A23703" w14:textId="77777777" w:rsidTr="000A4A4E">
        <w:tc>
          <w:tcPr>
            <w:tcW w:w="5400" w:type="dxa"/>
            <w:tcBorders>
              <w:top w:val="nil"/>
              <w:bottom w:val="nil"/>
            </w:tcBorders>
          </w:tcPr>
          <w:p w14:paraId="6DFCAE1A" w14:textId="77777777" w:rsidR="00BE743A" w:rsidRPr="00EE57BA" w:rsidRDefault="00BE743A" w:rsidP="000A4A4E">
            <w:r w:rsidRPr="00EE57BA">
              <w:t>Cardiac Tamponad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1B00193" w14:textId="77777777" w:rsidR="00BE743A" w:rsidRPr="00EE57BA" w:rsidRDefault="00BE743A" w:rsidP="000A4A4E">
            <w:r w:rsidRPr="00EE57BA">
              <w:t>2,89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8392E0F" w14:textId="2CB973B9" w:rsidR="00BE743A" w:rsidRPr="00EE57BA" w:rsidRDefault="000054B1" w:rsidP="000A4A4E">
            <w:r w:rsidRPr="000054B1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A8BE21" w14:textId="3DCFB47A" w:rsidR="00BE743A" w:rsidRPr="00EE57BA" w:rsidRDefault="000054B1" w:rsidP="000A4A4E">
            <w:r w:rsidRPr="000054B1">
              <w:t>-0.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4892D92C" w14:textId="006BE6C8" w:rsidR="00BE743A" w:rsidRPr="00EE57BA" w:rsidRDefault="000054B1" w:rsidP="000A4A4E">
            <w:r w:rsidRPr="000054B1">
              <w:t>-10.840</w:t>
            </w:r>
          </w:p>
        </w:tc>
      </w:tr>
      <w:tr w:rsidR="00BE743A" w14:paraId="19EBA89D" w14:textId="77777777" w:rsidTr="000A4A4E">
        <w:tc>
          <w:tcPr>
            <w:tcW w:w="10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E25599D" w14:textId="77777777" w:rsidR="00BE743A" w:rsidRPr="007021F2" w:rsidRDefault="00BE743A" w:rsidP="000A4A4E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rrhythmic Events</w:t>
            </w:r>
          </w:p>
        </w:tc>
      </w:tr>
      <w:tr w:rsidR="00BE743A" w14:paraId="3ADD6E09" w14:textId="77777777" w:rsidTr="000A4A4E">
        <w:tc>
          <w:tcPr>
            <w:tcW w:w="5400" w:type="dxa"/>
            <w:tcBorders>
              <w:top w:val="single" w:sz="4" w:space="0" w:color="auto"/>
              <w:bottom w:val="nil"/>
            </w:tcBorders>
          </w:tcPr>
          <w:p w14:paraId="00B05AF1" w14:textId="77777777" w:rsidR="00BE743A" w:rsidRPr="003A045F" w:rsidRDefault="00BE743A" w:rsidP="000A4A4E">
            <w:pPr>
              <w:rPr>
                <w:b/>
                <w:bCs/>
              </w:rPr>
            </w:pPr>
            <w:r w:rsidRPr="003A045F">
              <w:rPr>
                <w:b/>
                <w:bCs/>
              </w:rPr>
              <w:t>Tachycardia</w:t>
            </w:r>
          </w:p>
        </w:tc>
        <w:tc>
          <w:tcPr>
            <w:tcW w:w="1620" w:type="dxa"/>
            <w:tcBorders>
              <w:bottom w:val="nil"/>
            </w:tcBorders>
          </w:tcPr>
          <w:p w14:paraId="089D831B" w14:textId="77777777" w:rsidR="00BE743A" w:rsidRPr="003A045F" w:rsidRDefault="00BE743A" w:rsidP="000A4A4E">
            <w:pPr>
              <w:rPr>
                <w:b/>
                <w:bCs/>
              </w:rPr>
            </w:pPr>
            <w:r w:rsidRPr="003A045F">
              <w:rPr>
                <w:b/>
                <w:bCs/>
              </w:rPr>
              <w:t>202,122</w:t>
            </w:r>
          </w:p>
        </w:tc>
        <w:tc>
          <w:tcPr>
            <w:tcW w:w="900" w:type="dxa"/>
            <w:tcBorders>
              <w:bottom w:val="nil"/>
              <w:right w:val="nil"/>
            </w:tcBorders>
          </w:tcPr>
          <w:p w14:paraId="1DBB5517" w14:textId="759B917B" w:rsidR="00BE743A" w:rsidRPr="003A045F" w:rsidRDefault="003A045F" w:rsidP="000A4A4E">
            <w:pPr>
              <w:rPr>
                <w:b/>
                <w:bCs/>
              </w:rPr>
            </w:pPr>
            <w:r w:rsidRPr="003A045F">
              <w:rPr>
                <w:b/>
                <w:bCs/>
              </w:rPr>
              <w:t>8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36BC0DC3" w14:textId="6C517CB7" w:rsidR="00BE743A" w:rsidRPr="003A045F" w:rsidRDefault="003A045F" w:rsidP="000A4A4E">
            <w:pPr>
              <w:rPr>
                <w:b/>
                <w:bCs/>
              </w:rPr>
            </w:pPr>
            <w:r w:rsidRPr="003A045F">
              <w:rPr>
                <w:b/>
                <w:bCs/>
              </w:rPr>
              <w:t>2.527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6768CF16" w14:textId="5A6122FB" w:rsidR="00BE743A" w:rsidRPr="003A045F" w:rsidRDefault="003A045F" w:rsidP="000A4A4E">
            <w:pPr>
              <w:rPr>
                <w:b/>
                <w:bCs/>
              </w:rPr>
            </w:pPr>
            <w:r w:rsidRPr="003A045F">
              <w:rPr>
                <w:b/>
                <w:bCs/>
              </w:rPr>
              <w:t>2.176</w:t>
            </w:r>
          </w:p>
        </w:tc>
      </w:tr>
      <w:tr w:rsidR="00BE743A" w14:paraId="363730C2" w14:textId="77777777" w:rsidTr="000A4A4E">
        <w:tc>
          <w:tcPr>
            <w:tcW w:w="5400" w:type="dxa"/>
            <w:tcBorders>
              <w:top w:val="nil"/>
              <w:bottom w:val="nil"/>
            </w:tcBorders>
          </w:tcPr>
          <w:p w14:paraId="5BD33073" w14:textId="77777777" w:rsidR="00BE743A" w:rsidRPr="003A045F" w:rsidRDefault="00BE743A" w:rsidP="000A4A4E">
            <w:pPr>
              <w:rPr>
                <w:b/>
                <w:bCs/>
              </w:rPr>
            </w:pPr>
            <w:r w:rsidRPr="003A045F">
              <w:rPr>
                <w:b/>
                <w:bCs/>
              </w:rPr>
              <w:t>Atrial Fibrillat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FF69C2B" w14:textId="77777777" w:rsidR="00BE743A" w:rsidRPr="003A045F" w:rsidRDefault="00BE743A" w:rsidP="000A4A4E">
            <w:pPr>
              <w:rPr>
                <w:b/>
                <w:bCs/>
              </w:rPr>
            </w:pPr>
            <w:r w:rsidRPr="003A045F">
              <w:rPr>
                <w:b/>
                <w:bCs/>
              </w:rPr>
              <w:t>79,94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2D20925" w14:textId="2544F959" w:rsidR="00BE743A" w:rsidRPr="003A045F" w:rsidRDefault="003A045F" w:rsidP="000A4A4E">
            <w:pPr>
              <w:rPr>
                <w:b/>
                <w:bCs/>
              </w:rPr>
            </w:pPr>
            <w:r w:rsidRPr="003A045F">
              <w:rPr>
                <w:b/>
                <w:bCs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B59D05" w14:textId="450546C3" w:rsidR="00BE743A" w:rsidRPr="003A045F" w:rsidRDefault="003A045F" w:rsidP="000A4A4E">
            <w:pPr>
              <w:rPr>
                <w:b/>
                <w:bCs/>
              </w:rPr>
            </w:pPr>
            <w:r w:rsidRPr="003A045F">
              <w:rPr>
                <w:b/>
                <w:bCs/>
              </w:rPr>
              <w:t>1.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85594B7" w14:textId="74791C05" w:rsidR="00BE743A" w:rsidRPr="003A045F" w:rsidRDefault="003A045F" w:rsidP="000A4A4E">
            <w:pPr>
              <w:rPr>
                <w:b/>
                <w:bCs/>
              </w:rPr>
            </w:pPr>
            <w:r w:rsidRPr="003A045F">
              <w:rPr>
                <w:b/>
                <w:bCs/>
              </w:rPr>
              <w:t>0.395</w:t>
            </w:r>
          </w:p>
        </w:tc>
      </w:tr>
      <w:tr w:rsidR="00BE743A" w14:paraId="0F5D59F9" w14:textId="77777777" w:rsidTr="000A4A4E">
        <w:tc>
          <w:tcPr>
            <w:tcW w:w="5400" w:type="dxa"/>
            <w:tcBorders>
              <w:top w:val="nil"/>
              <w:bottom w:val="nil"/>
            </w:tcBorders>
          </w:tcPr>
          <w:p w14:paraId="7E565B1D" w14:textId="77777777" w:rsidR="00BE743A" w:rsidRPr="00EE57BA" w:rsidRDefault="00BE743A" w:rsidP="000A4A4E">
            <w:r w:rsidRPr="00EE57BA">
              <w:t>Atrial Flutter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1F2632B" w14:textId="77777777" w:rsidR="00BE743A" w:rsidRPr="00EE57BA" w:rsidRDefault="00BE743A" w:rsidP="000A4A4E">
            <w:r w:rsidRPr="00EE57BA">
              <w:t>6,77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AD3375F" w14:textId="58DB86AE" w:rsidR="00BE743A" w:rsidRPr="00EE57BA" w:rsidRDefault="003A045F" w:rsidP="000A4A4E">
            <w:r w:rsidRPr="003A045F"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000DAD" w14:textId="32FA88F5" w:rsidR="00BE743A" w:rsidRPr="00EE57BA" w:rsidRDefault="003A045F" w:rsidP="000A4A4E">
            <w:r w:rsidRPr="003A045F">
              <w:t>1.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4119A1B4" w14:textId="1E8B3491" w:rsidR="00BE743A" w:rsidRPr="00EE57BA" w:rsidRDefault="003A045F" w:rsidP="000A4A4E">
            <w:r w:rsidRPr="003A045F">
              <w:t>-1.276</w:t>
            </w:r>
          </w:p>
        </w:tc>
      </w:tr>
      <w:tr w:rsidR="00BE743A" w14:paraId="30506217" w14:textId="77777777" w:rsidTr="000A4A4E">
        <w:tc>
          <w:tcPr>
            <w:tcW w:w="5400" w:type="dxa"/>
            <w:tcBorders>
              <w:top w:val="nil"/>
              <w:bottom w:val="nil"/>
            </w:tcBorders>
          </w:tcPr>
          <w:p w14:paraId="0B51684C" w14:textId="77777777" w:rsidR="00BE743A" w:rsidRPr="00EE57BA" w:rsidRDefault="00BE743A" w:rsidP="000A4A4E">
            <w:r w:rsidRPr="00EE57BA">
              <w:t>Electrocardiogram QT Prolonge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D1ADFFC" w14:textId="77777777" w:rsidR="00BE743A" w:rsidRPr="00EE57BA" w:rsidRDefault="00BE743A" w:rsidP="000A4A4E">
            <w:r w:rsidRPr="00EE57BA">
              <w:t>27,46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B0F9F1D" w14:textId="703F3CF1" w:rsidR="00BE743A" w:rsidRPr="00EE57BA" w:rsidRDefault="003A045F" w:rsidP="000A4A4E">
            <w:r w:rsidRPr="003A045F"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57E9D6" w14:textId="3BD4C17F" w:rsidR="00BE743A" w:rsidRPr="00EE57BA" w:rsidRDefault="003A045F" w:rsidP="000A4A4E">
            <w:r w:rsidRPr="003A045F">
              <w:t>1.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4B28976" w14:textId="07780A2F" w:rsidR="00BE743A" w:rsidRPr="00EE57BA" w:rsidRDefault="003A045F" w:rsidP="000A4A4E">
            <w:r w:rsidRPr="003A045F">
              <w:t>-0.449</w:t>
            </w:r>
          </w:p>
        </w:tc>
      </w:tr>
      <w:tr w:rsidR="00BE743A" w14:paraId="03E2D916" w14:textId="77777777" w:rsidTr="000A4A4E">
        <w:tc>
          <w:tcPr>
            <w:tcW w:w="5400" w:type="dxa"/>
            <w:tcBorders>
              <w:top w:val="nil"/>
              <w:bottom w:val="nil"/>
            </w:tcBorders>
          </w:tcPr>
          <w:p w14:paraId="16CFC740" w14:textId="77777777" w:rsidR="00BE743A" w:rsidRPr="00EE57BA" w:rsidRDefault="00BE743A" w:rsidP="000A4A4E">
            <w:r w:rsidRPr="00EE57BA">
              <w:t>Ventricular Tachycardia/Ventricular Fibrillat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C1BB340" w14:textId="77777777" w:rsidR="00BE743A" w:rsidRPr="00EE57BA" w:rsidRDefault="00BE743A" w:rsidP="000A4A4E">
            <w:r w:rsidRPr="00EE57BA">
              <w:t>27,57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DB85F4B" w14:textId="6C60264D" w:rsidR="00BE743A" w:rsidRPr="00EE57BA" w:rsidRDefault="003A045F" w:rsidP="000A4A4E">
            <w:r w:rsidRPr="003A045F"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2C66D5" w14:textId="178618BC" w:rsidR="00BE743A" w:rsidRPr="00EE57BA" w:rsidRDefault="003A045F" w:rsidP="000A4A4E">
            <w:r w:rsidRPr="003A045F">
              <w:t>1.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4371E820" w14:textId="32EB92E7" w:rsidR="00BE743A" w:rsidRPr="00EE57BA" w:rsidRDefault="003A045F" w:rsidP="000A4A4E">
            <w:r w:rsidRPr="003A045F">
              <w:t>-0.065</w:t>
            </w:r>
          </w:p>
        </w:tc>
      </w:tr>
      <w:tr w:rsidR="00BE743A" w14:paraId="5AB69EB9" w14:textId="77777777" w:rsidTr="000A4A4E">
        <w:tc>
          <w:tcPr>
            <w:tcW w:w="5400" w:type="dxa"/>
            <w:tcBorders>
              <w:top w:val="nil"/>
              <w:bottom w:val="nil"/>
            </w:tcBorders>
          </w:tcPr>
          <w:p w14:paraId="30AEE315" w14:textId="77777777" w:rsidR="00BE743A" w:rsidRPr="003A045F" w:rsidRDefault="00BE743A" w:rsidP="000A4A4E">
            <w:pPr>
              <w:rPr>
                <w:b/>
                <w:bCs/>
              </w:rPr>
            </w:pPr>
            <w:r w:rsidRPr="003A045F">
              <w:rPr>
                <w:b/>
                <w:bCs/>
              </w:rPr>
              <w:t>Cardiac Arrest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04A580C" w14:textId="77777777" w:rsidR="00BE743A" w:rsidRPr="003A045F" w:rsidRDefault="00BE743A" w:rsidP="000A4A4E">
            <w:pPr>
              <w:rPr>
                <w:b/>
                <w:bCs/>
              </w:rPr>
            </w:pPr>
            <w:r w:rsidRPr="003A045F">
              <w:rPr>
                <w:b/>
                <w:bCs/>
              </w:rPr>
              <w:t>75,180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7F209FC5" w14:textId="7FF2B88B" w:rsidR="00BE743A" w:rsidRPr="003A045F" w:rsidRDefault="003A045F" w:rsidP="000A4A4E">
            <w:pPr>
              <w:rPr>
                <w:b/>
                <w:bCs/>
              </w:rPr>
            </w:pPr>
            <w:r w:rsidRPr="003A045F">
              <w:rPr>
                <w:b/>
                <w:bCs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9E397C" w14:textId="1D10E904" w:rsidR="00BE743A" w:rsidRPr="003A045F" w:rsidRDefault="003A045F" w:rsidP="000A4A4E">
            <w:pPr>
              <w:rPr>
                <w:b/>
                <w:bCs/>
              </w:rPr>
            </w:pPr>
            <w:r w:rsidRPr="003A045F">
              <w:rPr>
                <w:b/>
                <w:bCs/>
              </w:rPr>
              <w:t>1.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4E1019B2" w14:textId="1D4FD626" w:rsidR="00BE743A" w:rsidRPr="003A045F" w:rsidRDefault="003A045F" w:rsidP="000A4A4E">
            <w:pPr>
              <w:rPr>
                <w:b/>
                <w:bCs/>
              </w:rPr>
            </w:pPr>
            <w:r w:rsidRPr="003A045F">
              <w:rPr>
                <w:b/>
                <w:bCs/>
              </w:rPr>
              <w:t>0.349</w:t>
            </w:r>
          </w:p>
        </w:tc>
      </w:tr>
      <w:tr w:rsidR="00BE743A" w14:paraId="7015AB74" w14:textId="77777777" w:rsidTr="000A4A4E">
        <w:tc>
          <w:tcPr>
            <w:tcW w:w="10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AF40FFA" w14:textId="77777777" w:rsidR="00BE743A" w:rsidRPr="00C8361E" w:rsidRDefault="00BE743A" w:rsidP="000A4A4E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Hemodynamic Events</w:t>
            </w:r>
          </w:p>
        </w:tc>
      </w:tr>
      <w:tr w:rsidR="00BE743A" w14:paraId="5B2BD93A" w14:textId="77777777" w:rsidTr="000A4A4E">
        <w:tc>
          <w:tcPr>
            <w:tcW w:w="54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A5F85D8" w14:textId="77777777" w:rsidR="00BE743A" w:rsidRPr="00F575AD" w:rsidRDefault="00BE743A" w:rsidP="000A4A4E">
            <w:pPr>
              <w:rPr>
                <w:b/>
                <w:bCs/>
              </w:rPr>
            </w:pPr>
            <w:r w:rsidRPr="00F575AD">
              <w:rPr>
                <w:b/>
                <w:bCs/>
              </w:rPr>
              <w:t>Hypotension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0D9E56F6" w14:textId="77777777" w:rsidR="00BE743A" w:rsidRPr="00F575AD" w:rsidRDefault="00BE743A" w:rsidP="000A4A4E">
            <w:pPr>
              <w:rPr>
                <w:b/>
                <w:bCs/>
              </w:rPr>
            </w:pPr>
            <w:r w:rsidRPr="00F575AD">
              <w:rPr>
                <w:b/>
                <w:bCs/>
              </w:rPr>
              <w:t>268,722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0E7AC448" w14:textId="0890AC7D" w:rsidR="00BE743A" w:rsidRPr="00F575AD" w:rsidRDefault="00F575AD" w:rsidP="000A4A4E">
            <w:pPr>
              <w:rPr>
                <w:b/>
                <w:bCs/>
              </w:rPr>
            </w:pPr>
            <w:r w:rsidRPr="00F575AD">
              <w:rPr>
                <w:b/>
                <w:bCs/>
              </w:rPr>
              <w:t>30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C8B861" w14:textId="35348AE3" w:rsidR="00BE743A" w:rsidRPr="00F575AD" w:rsidRDefault="00F575AD" w:rsidP="000A4A4E">
            <w:pPr>
              <w:rPr>
                <w:b/>
                <w:bCs/>
              </w:rPr>
            </w:pPr>
            <w:r w:rsidRPr="00F575AD">
              <w:rPr>
                <w:b/>
                <w:bCs/>
              </w:rPr>
              <w:t>3.909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2D5619E3" w14:textId="6F100B13" w:rsidR="00BE743A" w:rsidRPr="00F575AD" w:rsidRDefault="00F575AD" w:rsidP="000A4A4E">
            <w:pPr>
              <w:rPr>
                <w:b/>
                <w:bCs/>
              </w:rPr>
            </w:pPr>
            <w:r w:rsidRPr="00F575AD">
              <w:rPr>
                <w:b/>
                <w:bCs/>
              </w:rPr>
              <w:t>3.720</w:t>
            </w:r>
          </w:p>
        </w:tc>
      </w:tr>
      <w:tr w:rsidR="00BE743A" w14:paraId="081DF51E" w14:textId="77777777" w:rsidTr="000A4A4E">
        <w:tc>
          <w:tcPr>
            <w:tcW w:w="5400" w:type="dxa"/>
            <w:tcBorders>
              <w:top w:val="nil"/>
              <w:bottom w:val="single" w:sz="4" w:space="0" w:color="auto"/>
            </w:tcBorders>
          </w:tcPr>
          <w:p w14:paraId="3C397604" w14:textId="77777777" w:rsidR="00BE743A" w:rsidRPr="00F575AD" w:rsidRDefault="00BE743A" w:rsidP="000A4A4E">
            <w:pPr>
              <w:rPr>
                <w:b/>
                <w:bCs/>
              </w:rPr>
            </w:pPr>
            <w:r w:rsidRPr="00F575AD">
              <w:rPr>
                <w:b/>
                <w:bCs/>
              </w:rPr>
              <w:t>Sinus Tachycardia</w:t>
            </w:r>
          </w:p>
        </w:tc>
        <w:tc>
          <w:tcPr>
            <w:tcW w:w="1620" w:type="dxa"/>
            <w:tcBorders>
              <w:top w:val="nil"/>
            </w:tcBorders>
          </w:tcPr>
          <w:p w14:paraId="0371392B" w14:textId="77777777" w:rsidR="00BE743A" w:rsidRPr="00F575AD" w:rsidRDefault="00BE743A" w:rsidP="000A4A4E">
            <w:pPr>
              <w:rPr>
                <w:b/>
                <w:bCs/>
              </w:rPr>
            </w:pPr>
            <w:r w:rsidRPr="00F575AD">
              <w:rPr>
                <w:b/>
                <w:bCs/>
              </w:rPr>
              <w:t>14,075</w:t>
            </w:r>
          </w:p>
        </w:tc>
        <w:tc>
          <w:tcPr>
            <w:tcW w:w="900" w:type="dxa"/>
            <w:tcBorders>
              <w:top w:val="nil"/>
              <w:right w:val="nil"/>
            </w:tcBorders>
          </w:tcPr>
          <w:p w14:paraId="29AAE590" w14:textId="05C73F4F" w:rsidR="00BE743A" w:rsidRPr="00F575AD" w:rsidRDefault="00F575AD" w:rsidP="000A4A4E">
            <w:pPr>
              <w:rPr>
                <w:b/>
                <w:bCs/>
              </w:rPr>
            </w:pPr>
            <w:r w:rsidRPr="00F575AD">
              <w:rPr>
                <w:b/>
                <w:bCs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1C358EF8" w14:textId="48751472" w:rsidR="00BE743A" w:rsidRPr="00F575AD" w:rsidRDefault="00F575AD" w:rsidP="000A4A4E">
            <w:pPr>
              <w:rPr>
                <w:b/>
                <w:bCs/>
              </w:rPr>
            </w:pPr>
            <w:r w:rsidRPr="00F575AD">
              <w:rPr>
                <w:b/>
                <w:bCs/>
              </w:rPr>
              <w:t>2.619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4DBA88C6" w14:textId="6CBC4318" w:rsidR="00BE743A" w:rsidRPr="00F575AD" w:rsidRDefault="00F575AD" w:rsidP="000A4A4E">
            <w:pPr>
              <w:rPr>
                <w:b/>
                <w:bCs/>
              </w:rPr>
            </w:pPr>
            <w:r w:rsidRPr="00F575AD">
              <w:rPr>
                <w:b/>
                <w:bCs/>
              </w:rPr>
              <w:t>1.480</w:t>
            </w:r>
          </w:p>
        </w:tc>
      </w:tr>
      <w:tr w:rsidR="00BE743A" w14:paraId="43CE36D6" w14:textId="77777777" w:rsidTr="000A4A4E">
        <w:tc>
          <w:tcPr>
            <w:tcW w:w="10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0512392" w14:textId="77777777" w:rsidR="00BE743A" w:rsidRPr="00BF0419" w:rsidRDefault="00BE743A" w:rsidP="000A4A4E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ardiomyopathy-Related Events</w:t>
            </w:r>
          </w:p>
        </w:tc>
      </w:tr>
      <w:tr w:rsidR="00BE743A" w14:paraId="1A2A045B" w14:textId="77777777" w:rsidTr="000A4A4E">
        <w:tc>
          <w:tcPr>
            <w:tcW w:w="5400" w:type="dxa"/>
            <w:tcBorders>
              <w:top w:val="single" w:sz="4" w:space="0" w:color="auto"/>
              <w:bottom w:val="nil"/>
            </w:tcBorders>
          </w:tcPr>
          <w:p w14:paraId="591A7C52" w14:textId="77777777" w:rsidR="00BE743A" w:rsidRPr="00EE57BA" w:rsidRDefault="00BE743A" w:rsidP="000A4A4E">
            <w:r w:rsidRPr="00EE57BA">
              <w:t>Stress Cardiomyopathy</w:t>
            </w:r>
          </w:p>
        </w:tc>
        <w:tc>
          <w:tcPr>
            <w:tcW w:w="1620" w:type="dxa"/>
            <w:tcBorders>
              <w:bottom w:val="nil"/>
            </w:tcBorders>
          </w:tcPr>
          <w:p w14:paraId="68203013" w14:textId="77777777" w:rsidR="00BE743A" w:rsidRPr="00EE57BA" w:rsidRDefault="00BE743A" w:rsidP="000A4A4E">
            <w:r w:rsidRPr="00EE57BA">
              <w:t>2,700</w:t>
            </w:r>
          </w:p>
        </w:tc>
        <w:tc>
          <w:tcPr>
            <w:tcW w:w="900" w:type="dxa"/>
            <w:tcBorders>
              <w:bottom w:val="nil"/>
              <w:right w:val="nil"/>
            </w:tcBorders>
          </w:tcPr>
          <w:p w14:paraId="35E14463" w14:textId="6D949DBE" w:rsidR="00BE743A" w:rsidRPr="00EE57BA" w:rsidRDefault="00944A2E" w:rsidP="000A4A4E">
            <w:r w:rsidRPr="00944A2E">
              <w:t>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1E094AA1" w14:textId="542C477A" w:rsidR="00BE743A" w:rsidRPr="00EE57BA" w:rsidRDefault="00944A2E" w:rsidP="000A4A4E">
            <w:r w:rsidRPr="00944A2E">
              <w:t>1.098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6580D2F6" w14:textId="6480F3F3" w:rsidR="00BE743A" w:rsidRPr="00EE57BA" w:rsidRDefault="00944A2E" w:rsidP="000A4A4E">
            <w:r w:rsidRPr="00944A2E">
              <w:t>-2.685</w:t>
            </w:r>
          </w:p>
        </w:tc>
      </w:tr>
      <w:tr w:rsidR="00BE743A" w14:paraId="456590B1" w14:textId="77777777" w:rsidTr="000A4A4E">
        <w:tc>
          <w:tcPr>
            <w:tcW w:w="5400" w:type="dxa"/>
            <w:tcBorders>
              <w:top w:val="nil"/>
              <w:bottom w:val="nil"/>
            </w:tcBorders>
          </w:tcPr>
          <w:p w14:paraId="58F5DA7E" w14:textId="77777777" w:rsidR="00BE743A" w:rsidRPr="00944A2E" w:rsidRDefault="00BE743A" w:rsidP="000A4A4E">
            <w:pPr>
              <w:rPr>
                <w:b/>
                <w:bCs/>
              </w:rPr>
            </w:pPr>
            <w:r w:rsidRPr="00944A2E">
              <w:rPr>
                <w:b/>
                <w:bCs/>
              </w:rPr>
              <w:t>Ejection Fraction Decrease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ACBFFE5" w14:textId="77777777" w:rsidR="00BE743A" w:rsidRPr="00944A2E" w:rsidRDefault="00BE743A" w:rsidP="000A4A4E">
            <w:pPr>
              <w:rPr>
                <w:b/>
                <w:bCs/>
              </w:rPr>
            </w:pPr>
            <w:r w:rsidRPr="00944A2E">
              <w:rPr>
                <w:b/>
                <w:bCs/>
              </w:rPr>
              <w:t>10,70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F24D227" w14:textId="121C1B06" w:rsidR="00BE743A" w:rsidRPr="00944A2E" w:rsidRDefault="00944A2E" w:rsidP="000A4A4E">
            <w:pPr>
              <w:rPr>
                <w:b/>
                <w:bCs/>
              </w:rPr>
            </w:pPr>
            <w:r w:rsidRPr="00944A2E">
              <w:rPr>
                <w:b/>
                <w:bCs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9EF39E" w14:textId="0F4ACAA3" w:rsidR="00BE743A" w:rsidRPr="00944A2E" w:rsidRDefault="00944A2E" w:rsidP="000A4A4E">
            <w:pPr>
              <w:rPr>
                <w:b/>
                <w:bCs/>
              </w:rPr>
            </w:pPr>
            <w:r w:rsidRPr="00944A2E">
              <w:rPr>
                <w:b/>
                <w:bCs/>
              </w:rPr>
              <w:t>2.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6F4B8E3" w14:textId="77795B97" w:rsidR="00BE743A" w:rsidRPr="00944A2E" w:rsidRDefault="00944A2E" w:rsidP="000A4A4E">
            <w:pPr>
              <w:rPr>
                <w:b/>
                <w:bCs/>
              </w:rPr>
            </w:pPr>
            <w:r w:rsidRPr="00944A2E">
              <w:rPr>
                <w:b/>
                <w:bCs/>
              </w:rPr>
              <w:t>0.523</w:t>
            </w:r>
          </w:p>
        </w:tc>
      </w:tr>
      <w:tr w:rsidR="00BE743A" w14:paraId="1AB66854" w14:textId="77777777" w:rsidTr="00922A58">
        <w:tc>
          <w:tcPr>
            <w:tcW w:w="5400" w:type="dxa"/>
            <w:tcBorders>
              <w:top w:val="nil"/>
              <w:bottom w:val="nil"/>
            </w:tcBorders>
          </w:tcPr>
          <w:p w14:paraId="646CA0ED" w14:textId="77777777" w:rsidR="00BE743A" w:rsidRPr="00944A2E" w:rsidRDefault="00BE743A" w:rsidP="000A4A4E">
            <w:pPr>
              <w:rPr>
                <w:b/>
                <w:bCs/>
              </w:rPr>
            </w:pPr>
            <w:r w:rsidRPr="00944A2E">
              <w:rPr>
                <w:b/>
                <w:bCs/>
              </w:rPr>
              <w:t>Cardiac Failur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666A101" w14:textId="77777777" w:rsidR="00BE743A" w:rsidRPr="00944A2E" w:rsidRDefault="00BE743A" w:rsidP="000A4A4E">
            <w:pPr>
              <w:rPr>
                <w:b/>
                <w:bCs/>
              </w:rPr>
            </w:pPr>
            <w:r w:rsidRPr="00944A2E">
              <w:rPr>
                <w:b/>
                <w:bCs/>
              </w:rPr>
              <w:t>130,97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A3B7556" w14:textId="58D1F4CE" w:rsidR="00BE743A" w:rsidRPr="00944A2E" w:rsidRDefault="00944A2E" w:rsidP="000A4A4E">
            <w:pPr>
              <w:rPr>
                <w:b/>
                <w:bCs/>
              </w:rPr>
            </w:pPr>
            <w:r w:rsidRPr="00944A2E">
              <w:rPr>
                <w:b/>
                <w:bCs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113324" w14:textId="2EBA3DD3" w:rsidR="00BE743A" w:rsidRPr="00944A2E" w:rsidRDefault="00944A2E" w:rsidP="000A4A4E">
            <w:pPr>
              <w:rPr>
                <w:b/>
                <w:bCs/>
              </w:rPr>
            </w:pPr>
            <w:r w:rsidRPr="00944A2E">
              <w:rPr>
                <w:b/>
                <w:bCs/>
              </w:rPr>
              <w:t>1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CE3D030" w14:textId="45DC69B6" w:rsidR="00BE743A" w:rsidRPr="00944A2E" w:rsidRDefault="00944A2E" w:rsidP="000A4A4E">
            <w:pPr>
              <w:rPr>
                <w:b/>
                <w:bCs/>
              </w:rPr>
            </w:pPr>
            <w:r w:rsidRPr="00944A2E">
              <w:rPr>
                <w:b/>
                <w:bCs/>
              </w:rPr>
              <w:t>0.366</w:t>
            </w:r>
          </w:p>
        </w:tc>
      </w:tr>
      <w:tr w:rsidR="00BE743A" w14:paraId="76967926" w14:textId="77777777" w:rsidTr="00922A58">
        <w:tc>
          <w:tcPr>
            <w:tcW w:w="5400" w:type="dxa"/>
            <w:tcBorders>
              <w:top w:val="nil"/>
              <w:bottom w:val="single" w:sz="4" w:space="0" w:color="auto"/>
            </w:tcBorders>
          </w:tcPr>
          <w:p w14:paraId="62CD1C68" w14:textId="77777777" w:rsidR="00BE743A" w:rsidRPr="00EE57BA" w:rsidRDefault="00BE743A" w:rsidP="000A4A4E">
            <w:r w:rsidRPr="00EE57BA">
              <w:t>Cardiogenic Shock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71C79CF7" w14:textId="77777777" w:rsidR="00BE743A" w:rsidRPr="00EE57BA" w:rsidRDefault="00BE743A" w:rsidP="000A4A4E">
            <w:r w:rsidRPr="00EE57BA">
              <w:t>7,13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11DDB21C" w14:textId="43B31E84" w:rsidR="00BE743A" w:rsidRPr="00EE57BA" w:rsidRDefault="00944A2E" w:rsidP="000A4A4E">
            <w:r w:rsidRPr="00944A2E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691C0" w14:textId="2CC39235" w:rsidR="00BE743A" w:rsidRPr="00EE57BA" w:rsidRDefault="00944A2E" w:rsidP="000A4A4E">
            <w:r w:rsidRPr="00944A2E">
              <w:t>0.5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</w:tcPr>
          <w:p w14:paraId="7412215A" w14:textId="7110E9B9" w:rsidR="00BE743A" w:rsidRPr="00EE57BA" w:rsidRDefault="00944A2E" w:rsidP="000A4A4E">
            <w:r w:rsidRPr="00944A2E">
              <w:t>-3.242</w:t>
            </w:r>
          </w:p>
        </w:tc>
      </w:tr>
    </w:tbl>
    <w:p w14:paraId="0C037527" w14:textId="77777777" w:rsidR="00BE743A" w:rsidRDefault="00BE743A" w:rsidP="00BE743A">
      <w:pPr>
        <w:spacing w:line="480" w:lineRule="auto"/>
      </w:pPr>
    </w:p>
    <w:p w14:paraId="155D5E7E" w14:textId="61EA4C16" w:rsidR="00EE57BA" w:rsidRDefault="00BE743A" w:rsidP="00BE743A">
      <w:pPr>
        <w:spacing w:after="160" w:line="480" w:lineRule="auto"/>
      </w:pPr>
      <w:r>
        <w:t>IC</w:t>
      </w:r>
      <w:r>
        <w:rPr>
          <w:vertAlign w:val="subscript"/>
        </w:rPr>
        <w:t>025</w:t>
      </w:r>
      <w:r>
        <w:t xml:space="preserve"> &gt; 0 is an indicator for significant adverse reaction signals; </w:t>
      </w:r>
      <w:r w:rsidR="00FA21C5">
        <w:t>N</w:t>
      </w:r>
      <w:r w:rsidR="00FA21C5">
        <w:rPr>
          <w:vertAlign w:val="subscript"/>
        </w:rPr>
        <w:t>D</w:t>
      </w:r>
      <w:r w:rsidR="00FA21C5">
        <w:t xml:space="preserve"> = number of reports containing a given medication in </w:t>
      </w:r>
      <w:proofErr w:type="spellStart"/>
      <w:r w:rsidR="00FA21C5">
        <w:t>VigiBase</w:t>
      </w:r>
      <w:proofErr w:type="spellEnd"/>
      <w:r w:rsidR="00FA21C5">
        <w:t xml:space="preserve">; </w:t>
      </w:r>
      <w:r>
        <w:t>N</w:t>
      </w:r>
      <w:r>
        <w:rPr>
          <w:vertAlign w:val="subscript"/>
        </w:rPr>
        <w:t>A</w:t>
      </w:r>
      <w:r>
        <w:t xml:space="preserve"> = number of reports containing a given adverse reaction in </w:t>
      </w:r>
      <w:proofErr w:type="spellStart"/>
      <w:r>
        <w:t>VigiBase</w:t>
      </w:r>
      <w:proofErr w:type="spellEnd"/>
      <w:r>
        <w:t>; N</w:t>
      </w:r>
      <w:r>
        <w:rPr>
          <w:vertAlign w:val="subscript"/>
        </w:rPr>
        <w:t>AD</w:t>
      </w:r>
      <w:r>
        <w:t xml:space="preserve"> = number of reports containing a given drug-adverse reaction pair in </w:t>
      </w:r>
      <w:proofErr w:type="spellStart"/>
      <w:r>
        <w:t>VigiBase</w:t>
      </w:r>
      <w:proofErr w:type="spellEnd"/>
      <w:r>
        <w:t>.</w:t>
      </w:r>
    </w:p>
    <w:p w14:paraId="02161AC0" w14:textId="77777777" w:rsidR="00EE57BA" w:rsidRDefault="00EE57BA">
      <w:pPr>
        <w:spacing w:after="160" w:line="259" w:lineRule="auto"/>
      </w:pPr>
      <w:r>
        <w:br w:type="page"/>
      </w:r>
    </w:p>
    <w:p w14:paraId="250CD62C" w14:textId="7549949E" w:rsidR="00EE57BA" w:rsidRPr="00B82CAC" w:rsidRDefault="00EE57BA" w:rsidP="00EE57BA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AB04C3">
        <w:rPr>
          <w:b/>
          <w:bCs/>
        </w:rPr>
        <w:t xml:space="preserve">Table </w:t>
      </w:r>
      <w:r>
        <w:rPr>
          <w:b/>
          <w:bCs/>
        </w:rPr>
        <w:t>4</w:t>
      </w:r>
      <w:r w:rsidRPr="00AB04C3">
        <w:rPr>
          <w:b/>
          <w:bCs/>
        </w:rPr>
        <w:t xml:space="preserve">: Information components (IC) calculated for </w:t>
      </w:r>
      <w:r>
        <w:rPr>
          <w:b/>
          <w:bCs/>
        </w:rPr>
        <w:t>axicabtagene ciloleucel</w:t>
      </w:r>
      <w:r w:rsidR="002729EE">
        <w:rPr>
          <w:b/>
          <w:bCs/>
        </w:rPr>
        <w:t xml:space="preserve"> (N</w:t>
      </w:r>
      <w:r w:rsidR="002729EE">
        <w:rPr>
          <w:b/>
          <w:bCs/>
          <w:vertAlign w:val="subscript"/>
        </w:rPr>
        <w:t>D</w:t>
      </w:r>
      <w:r w:rsidR="002729EE">
        <w:rPr>
          <w:b/>
          <w:bCs/>
        </w:rPr>
        <w:t xml:space="preserve"> = 3,035)</w:t>
      </w:r>
      <w:r>
        <w:rPr>
          <w:b/>
          <w:bCs/>
        </w:rPr>
        <w:t xml:space="preserve"> </w:t>
      </w:r>
      <w:r w:rsidRPr="00AB04C3">
        <w:rPr>
          <w:b/>
          <w:bCs/>
        </w:rPr>
        <w:t xml:space="preserve">for </w:t>
      </w:r>
      <w:r>
        <w:rPr>
          <w:b/>
          <w:bCs/>
        </w:rPr>
        <w:t xml:space="preserve">the </w:t>
      </w:r>
      <w:r w:rsidRPr="00AB04C3">
        <w:rPr>
          <w:b/>
          <w:bCs/>
        </w:rPr>
        <w:t>given adverse reactions.</w:t>
      </w:r>
    </w:p>
    <w:tbl>
      <w:tblPr>
        <w:tblStyle w:val="TableGrid"/>
        <w:tblpPr w:leftFromText="180" w:rightFromText="180" w:vertAnchor="text" w:horzAnchor="margin" w:tblpXSpec="center" w:tblpY="47"/>
        <w:tblW w:w="10260" w:type="dxa"/>
        <w:tblLayout w:type="fixed"/>
        <w:tblLook w:val="04A0" w:firstRow="1" w:lastRow="0" w:firstColumn="1" w:lastColumn="0" w:noHBand="0" w:noVBand="1"/>
      </w:tblPr>
      <w:tblGrid>
        <w:gridCol w:w="5400"/>
        <w:gridCol w:w="1620"/>
        <w:gridCol w:w="900"/>
        <w:gridCol w:w="1260"/>
        <w:gridCol w:w="1080"/>
      </w:tblGrid>
      <w:tr w:rsidR="00EE57BA" w14:paraId="12BECC12" w14:textId="77777777" w:rsidTr="00441713"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78812615" w14:textId="77777777" w:rsidR="00EE57BA" w:rsidRPr="007021F2" w:rsidRDefault="00EE57BA" w:rsidP="00441713">
            <w:pPr>
              <w:rPr>
                <w:b/>
                <w:bCs/>
              </w:rPr>
            </w:pPr>
            <w:r w:rsidRPr="007021F2">
              <w:rPr>
                <w:b/>
                <w:bCs/>
              </w:rPr>
              <w:t>Reaction Nam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D9EEB25" w14:textId="77777777" w:rsidR="00EE57BA" w:rsidRPr="00395515" w:rsidRDefault="00EE57BA" w:rsidP="00441713">
            <w:pPr>
              <w:rPr>
                <w:b/>
                <w:bCs/>
                <w:vertAlign w:val="subscript"/>
              </w:rPr>
            </w:pP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>A</w:t>
            </w:r>
          </w:p>
        </w:tc>
        <w:tc>
          <w:tcPr>
            <w:tcW w:w="900" w:type="dxa"/>
          </w:tcPr>
          <w:p w14:paraId="24AF9321" w14:textId="77777777" w:rsidR="00EE57BA" w:rsidRPr="00794EEF" w:rsidRDefault="00EE57BA" w:rsidP="00441713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>AD</w:t>
            </w:r>
          </w:p>
        </w:tc>
        <w:tc>
          <w:tcPr>
            <w:tcW w:w="1260" w:type="dxa"/>
          </w:tcPr>
          <w:p w14:paraId="7EAC24AA" w14:textId="77777777" w:rsidR="00EE57BA" w:rsidRPr="007021F2" w:rsidRDefault="00EE57BA" w:rsidP="00441713">
            <w:pPr>
              <w:rPr>
                <w:b/>
                <w:bCs/>
              </w:rPr>
            </w:pPr>
            <w:r>
              <w:rPr>
                <w:b/>
                <w:bCs/>
              </w:rPr>
              <w:t>IC</w:t>
            </w:r>
          </w:p>
        </w:tc>
        <w:tc>
          <w:tcPr>
            <w:tcW w:w="1080" w:type="dxa"/>
          </w:tcPr>
          <w:p w14:paraId="2D077922" w14:textId="77777777" w:rsidR="00EE57BA" w:rsidRPr="007021F2" w:rsidRDefault="00EE57BA" w:rsidP="00441713">
            <w:pPr>
              <w:rPr>
                <w:b/>
                <w:bCs/>
              </w:rPr>
            </w:pPr>
            <w:r>
              <w:rPr>
                <w:b/>
                <w:bCs/>
              </w:rPr>
              <w:t>IC</w:t>
            </w:r>
            <w:r>
              <w:rPr>
                <w:b/>
                <w:bCs/>
                <w:vertAlign w:val="subscript"/>
              </w:rPr>
              <w:t>025</w:t>
            </w:r>
          </w:p>
        </w:tc>
      </w:tr>
      <w:tr w:rsidR="00EE57BA" w14:paraId="016482EE" w14:textId="77777777" w:rsidTr="00441713">
        <w:tc>
          <w:tcPr>
            <w:tcW w:w="10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CA7834A" w14:textId="77777777" w:rsidR="00EE57BA" w:rsidRDefault="00EE57BA" w:rsidP="00441713">
            <w:pPr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Inflammatory/Effusive Events</w:t>
            </w:r>
          </w:p>
        </w:tc>
      </w:tr>
      <w:tr w:rsidR="00EE57BA" w14:paraId="183CDB80" w14:textId="77777777" w:rsidTr="00441713">
        <w:tc>
          <w:tcPr>
            <w:tcW w:w="5400" w:type="dxa"/>
            <w:tcBorders>
              <w:top w:val="single" w:sz="4" w:space="0" w:color="auto"/>
              <w:bottom w:val="nil"/>
            </w:tcBorders>
          </w:tcPr>
          <w:p w14:paraId="07FF9E29" w14:textId="77777777" w:rsidR="00EE57BA" w:rsidRPr="009E62CE" w:rsidRDefault="00EE57BA" w:rsidP="00441713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C-Reactive Protein Increased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74633920" w14:textId="77777777" w:rsidR="00EE57BA" w:rsidRPr="009E62CE" w:rsidRDefault="00EE57BA" w:rsidP="00441713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25,169</w:t>
            </w:r>
          </w:p>
        </w:tc>
        <w:tc>
          <w:tcPr>
            <w:tcW w:w="900" w:type="dxa"/>
            <w:tcBorders>
              <w:bottom w:val="nil"/>
              <w:right w:val="nil"/>
            </w:tcBorders>
          </w:tcPr>
          <w:p w14:paraId="1D9368BE" w14:textId="6BC62493" w:rsidR="00EE57BA" w:rsidRPr="009E62CE" w:rsidRDefault="009E62CE" w:rsidP="00441713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1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3B25F04E" w14:textId="41A9B8DF" w:rsidR="00EE57BA" w:rsidRPr="009E62CE" w:rsidRDefault="009E62CE" w:rsidP="00441713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2.604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3980AB6A" w14:textId="624B5D19" w:rsidR="00EE57BA" w:rsidRPr="009E62CE" w:rsidRDefault="009E62CE" w:rsidP="00441713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1.812</w:t>
            </w:r>
          </w:p>
        </w:tc>
      </w:tr>
      <w:tr w:rsidR="00EE57BA" w14:paraId="56AF9473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71BD76BE" w14:textId="77777777" w:rsidR="00EE57BA" w:rsidRPr="00EE57BA" w:rsidRDefault="00EE57BA" w:rsidP="00441713">
            <w:r w:rsidRPr="00EE57BA">
              <w:t>Capillary Leak Syndrom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C814E8A" w14:textId="77777777" w:rsidR="00EE57BA" w:rsidRPr="00EE57BA" w:rsidRDefault="00EE57BA" w:rsidP="00441713">
            <w:r w:rsidRPr="00EE57BA">
              <w:t>1,20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7AEACD1" w14:textId="50D449C0" w:rsidR="00EE57BA" w:rsidRPr="00EE57BA" w:rsidRDefault="009E62CE" w:rsidP="00441713">
            <w:r w:rsidRPr="009E62CE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28BFF7" w14:textId="5705751D" w:rsidR="00EE57BA" w:rsidRPr="00EE57BA" w:rsidRDefault="009E62CE" w:rsidP="00441713">
            <w:r w:rsidRPr="009E62CE">
              <w:t>1.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D59521B" w14:textId="62953FCC" w:rsidR="00EE57BA" w:rsidRPr="00EE57BA" w:rsidRDefault="009E62CE" w:rsidP="00441713">
            <w:r w:rsidRPr="009E62CE">
              <w:t>-2.513</w:t>
            </w:r>
          </w:p>
        </w:tc>
      </w:tr>
      <w:tr w:rsidR="00EE57BA" w14:paraId="64839763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28DED3EC" w14:textId="77777777" w:rsidR="00EE57BA" w:rsidRPr="00EE57BA" w:rsidRDefault="00EE57BA" w:rsidP="00441713">
            <w:r w:rsidRPr="00EE57BA">
              <w:t>Myocarditi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774DDE7" w14:textId="77777777" w:rsidR="00EE57BA" w:rsidRPr="00EE57BA" w:rsidRDefault="00EE57BA" w:rsidP="00441713">
            <w:r w:rsidRPr="00EE57BA">
              <w:t>28,48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971A03D" w14:textId="2C11D15A" w:rsidR="00EE57BA" w:rsidRPr="00EE57BA" w:rsidRDefault="009E62CE" w:rsidP="00441713">
            <w:r w:rsidRPr="009E62CE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1D1C48" w14:textId="7ED67BD4" w:rsidR="00EE57BA" w:rsidRPr="00EE57BA" w:rsidRDefault="009E62CE" w:rsidP="00441713">
            <w:r w:rsidRPr="009E62CE">
              <w:t>-1.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2D29AA7" w14:textId="4F7EFEB7" w:rsidR="00EE57BA" w:rsidRPr="00EE57BA" w:rsidRDefault="009E62CE" w:rsidP="00441713">
            <w:r w:rsidRPr="009E62CE">
              <w:t>-4.954</w:t>
            </w:r>
          </w:p>
        </w:tc>
      </w:tr>
      <w:tr w:rsidR="00EE57BA" w14:paraId="2934435C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27539CF1" w14:textId="77777777" w:rsidR="00EE57BA" w:rsidRPr="00EE57BA" w:rsidRDefault="00EE57BA" w:rsidP="00441713">
            <w:r w:rsidRPr="00EE57BA">
              <w:t>Pericarditi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DB88A37" w14:textId="77777777" w:rsidR="00EE57BA" w:rsidRPr="00EE57BA" w:rsidRDefault="00EE57BA" w:rsidP="00441713">
            <w:r w:rsidRPr="00EE57BA">
              <w:t>21,55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B9B3074" w14:textId="113B0D4F" w:rsidR="00EE57BA" w:rsidRPr="00EE57BA" w:rsidRDefault="009E62CE" w:rsidP="00441713">
            <w:r w:rsidRPr="009E62CE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9EAF20" w14:textId="2F738570" w:rsidR="00EE57BA" w:rsidRPr="00EE57BA" w:rsidRDefault="009E62CE" w:rsidP="00441713">
            <w:r w:rsidRPr="009E62CE">
              <w:t>-0.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1B1486D" w14:textId="064170B4" w:rsidR="00EE57BA" w:rsidRPr="00EE57BA" w:rsidRDefault="009E62CE" w:rsidP="00441713">
            <w:r w:rsidRPr="009E62CE">
              <w:t>-4.619</w:t>
            </w:r>
          </w:p>
        </w:tc>
      </w:tr>
      <w:tr w:rsidR="00EE57BA" w14:paraId="0C7168CB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5508D805" w14:textId="77777777" w:rsidR="00EE57BA" w:rsidRPr="009E62CE" w:rsidRDefault="00EE57BA" w:rsidP="00441713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Pericardial Effus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F54091D" w14:textId="77777777" w:rsidR="00EE57BA" w:rsidRPr="009E62CE" w:rsidRDefault="00EE57BA" w:rsidP="00441713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17,86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5EE7A72" w14:textId="7BC89F4B" w:rsidR="00EE57BA" w:rsidRPr="009E62CE" w:rsidRDefault="009E62CE" w:rsidP="00441713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DC4A40" w14:textId="7524A446" w:rsidR="00EE57BA" w:rsidRPr="009E62CE" w:rsidRDefault="009E62CE" w:rsidP="00441713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1.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6191CC5" w14:textId="3315B273" w:rsidR="00EE57BA" w:rsidRPr="009E62CE" w:rsidRDefault="009E62CE" w:rsidP="00441713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0.081</w:t>
            </w:r>
          </w:p>
        </w:tc>
      </w:tr>
      <w:tr w:rsidR="00EE57BA" w14:paraId="43561823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75CDE233" w14:textId="77777777" w:rsidR="00EE57BA" w:rsidRPr="00EE57BA" w:rsidRDefault="00EE57BA" w:rsidP="00441713">
            <w:r w:rsidRPr="00EE57BA">
              <w:t>Cardiac Tamponad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66BB00A" w14:textId="77777777" w:rsidR="00EE57BA" w:rsidRPr="00EE57BA" w:rsidRDefault="00EE57BA" w:rsidP="00441713">
            <w:r w:rsidRPr="00EE57BA">
              <w:t>2,89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C4D7708" w14:textId="74547412" w:rsidR="00EE57BA" w:rsidRPr="00EE57BA" w:rsidRDefault="009E62CE" w:rsidP="00441713">
            <w:r w:rsidRPr="009E62CE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DC2A12" w14:textId="55FA4937" w:rsidR="00EE57BA" w:rsidRPr="00EE57BA" w:rsidRDefault="009E62CE" w:rsidP="00441713">
            <w:r w:rsidRPr="009E62CE">
              <w:t>-0.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346EF46" w14:textId="7FF58B6A" w:rsidR="00EE57BA" w:rsidRPr="00EE57BA" w:rsidRDefault="009E62CE" w:rsidP="00441713">
            <w:r w:rsidRPr="009E62CE">
              <w:t>-10.989</w:t>
            </w:r>
          </w:p>
        </w:tc>
      </w:tr>
      <w:tr w:rsidR="00EE57BA" w14:paraId="759B9482" w14:textId="77777777" w:rsidTr="00441713">
        <w:tc>
          <w:tcPr>
            <w:tcW w:w="10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8E8CA09" w14:textId="77777777" w:rsidR="00EE57BA" w:rsidRPr="007021F2" w:rsidRDefault="00EE57BA" w:rsidP="0044171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rrhythmic Events</w:t>
            </w:r>
          </w:p>
        </w:tc>
      </w:tr>
      <w:tr w:rsidR="00EE57BA" w14:paraId="109F55B0" w14:textId="77777777" w:rsidTr="00441713">
        <w:tc>
          <w:tcPr>
            <w:tcW w:w="5400" w:type="dxa"/>
            <w:tcBorders>
              <w:top w:val="single" w:sz="4" w:space="0" w:color="auto"/>
              <w:bottom w:val="nil"/>
            </w:tcBorders>
          </w:tcPr>
          <w:p w14:paraId="6C9D25E0" w14:textId="77777777" w:rsidR="00EE57BA" w:rsidRPr="009E62CE" w:rsidRDefault="00EE57BA" w:rsidP="00441713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Tachycardia</w:t>
            </w:r>
          </w:p>
        </w:tc>
        <w:tc>
          <w:tcPr>
            <w:tcW w:w="1620" w:type="dxa"/>
            <w:tcBorders>
              <w:bottom w:val="nil"/>
            </w:tcBorders>
          </w:tcPr>
          <w:p w14:paraId="63C2FCE2" w14:textId="77777777" w:rsidR="00EE57BA" w:rsidRPr="009E62CE" w:rsidRDefault="00EE57BA" w:rsidP="00441713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202,122</w:t>
            </w:r>
          </w:p>
        </w:tc>
        <w:tc>
          <w:tcPr>
            <w:tcW w:w="900" w:type="dxa"/>
            <w:tcBorders>
              <w:bottom w:val="nil"/>
              <w:right w:val="nil"/>
            </w:tcBorders>
          </w:tcPr>
          <w:p w14:paraId="4A6C4357" w14:textId="4FAA34FB" w:rsidR="00EE57BA" w:rsidRPr="009E62CE" w:rsidRDefault="009E62CE" w:rsidP="00441713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8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36604742" w14:textId="384A6DCD" w:rsidR="00EE57BA" w:rsidRPr="009E62CE" w:rsidRDefault="009E62CE" w:rsidP="00441713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1.944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269A82F9" w14:textId="3C0BC88D" w:rsidR="00EE57BA" w:rsidRPr="009E62CE" w:rsidRDefault="009E62CE" w:rsidP="00441713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1.573</w:t>
            </w:r>
          </w:p>
        </w:tc>
      </w:tr>
      <w:tr w:rsidR="009E62CE" w14:paraId="378F358D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4BA70280" w14:textId="77777777" w:rsidR="009E62CE" w:rsidRPr="009E62CE" w:rsidRDefault="009E62CE" w:rsidP="009E62CE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Atrial Fibrillat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117BFDD" w14:textId="77777777" w:rsidR="009E62CE" w:rsidRPr="009E62CE" w:rsidRDefault="009E62CE" w:rsidP="009E62CE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79,94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728798B" w14:textId="76174216" w:rsidR="009E62CE" w:rsidRPr="009E62CE" w:rsidRDefault="009E62CE" w:rsidP="009E62CE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CBB7CB" w14:textId="754F3F4C" w:rsidR="009E62CE" w:rsidRPr="009E62CE" w:rsidRDefault="009E62CE" w:rsidP="009E62CE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1.7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056A89C" w14:textId="7C3C49CE" w:rsidR="009E62CE" w:rsidRPr="009E62CE" w:rsidRDefault="009E62CE" w:rsidP="009E62CE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1.101</w:t>
            </w:r>
          </w:p>
        </w:tc>
      </w:tr>
      <w:tr w:rsidR="009E62CE" w14:paraId="43E41C64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0C0623A3" w14:textId="77777777" w:rsidR="009E62CE" w:rsidRPr="009E62CE" w:rsidRDefault="009E62CE" w:rsidP="009E62CE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Atrial Flutter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291EDA5" w14:textId="77777777" w:rsidR="009E62CE" w:rsidRPr="009E62CE" w:rsidRDefault="009E62CE" w:rsidP="009E62CE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6,77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356AD15" w14:textId="4326978D" w:rsidR="009E62CE" w:rsidRPr="009E62CE" w:rsidRDefault="009E62CE" w:rsidP="009E62CE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3AC5CF" w14:textId="3A90D1DE" w:rsidR="009E62CE" w:rsidRPr="009E62CE" w:rsidRDefault="009E62CE" w:rsidP="009E62CE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2.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CC38579" w14:textId="60CFFCBA" w:rsidR="009E62CE" w:rsidRPr="009E62CE" w:rsidRDefault="009E62CE" w:rsidP="009E62CE">
            <w:pPr>
              <w:rPr>
                <w:b/>
                <w:bCs/>
              </w:rPr>
            </w:pPr>
            <w:r w:rsidRPr="009E62CE">
              <w:rPr>
                <w:b/>
                <w:bCs/>
              </w:rPr>
              <w:t>0.653</w:t>
            </w:r>
          </w:p>
        </w:tc>
      </w:tr>
      <w:tr w:rsidR="00C27CC7" w14:paraId="2B236464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21221354" w14:textId="77777777" w:rsidR="00C27CC7" w:rsidRPr="00EE57BA" w:rsidRDefault="00C27CC7" w:rsidP="00C27CC7">
            <w:r w:rsidRPr="00EE57BA">
              <w:t>Electrocardiogram QT Prolonge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34C3FAE" w14:textId="77777777" w:rsidR="00C27CC7" w:rsidRPr="00EE57BA" w:rsidRDefault="00C27CC7" w:rsidP="00C27CC7">
            <w:r w:rsidRPr="00EE57BA">
              <w:t>27,46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F33B89A" w14:textId="2EF6D125" w:rsidR="00C27CC7" w:rsidRPr="00EE57BA" w:rsidRDefault="00C27CC7" w:rsidP="00C27CC7">
            <w:r w:rsidRPr="006A1570"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3D9CDF" w14:textId="4DC23FD9" w:rsidR="00C27CC7" w:rsidRPr="00EE57BA" w:rsidRDefault="00C27CC7" w:rsidP="00C27CC7">
            <w:r w:rsidRPr="006A1570">
              <w:t>0.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CB8084E" w14:textId="301845A5" w:rsidR="00C27CC7" w:rsidRPr="00EE57BA" w:rsidRDefault="00C27CC7" w:rsidP="00C27CC7">
            <w:r w:rsidRPr="006A1570">
              <w:t>-1.307</w:t>
            </w:r>
          </w:p>
        </w:tc>
      </w:tr>
      <w:tr w:rsidR="00AA1A4A" w14:paraId="6584A25E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07CF11D2" w14:textId="77777777" w:rsidR="00AA1A4A" w:rsidRPr="00AA1A4A" w:rsidRDefault="00AA1A4A" w:rsidP="00AA1A4A">
            <w:pPr>
              <w:rPr>
                <w:b/>
                <w:bCs/>
              </w:rPr>
            </w:pPr>
            <w:r w:rsidRPr="00AA1A4A">
              <w:rPr>
                <w:b/>
                <w:bCs/>
              </w:rPr>
              <w:t>Ventricular Tachycardia/Ventricular Fibrillat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DEB4F53" w14:textId="77777777" w:rsidR="00AA1A4A" w:rsidRPr="00AA1A4A" w:rsidRDefault="00AA1A4A" w:rsidP="00AA1A4A">
            <w:pPr>
              <w:rPr>
                <w:b/>
                <w:bCs/>
              </w:rPr>
            </w:pPr>
            <w:r w:rsidRPr="00AA1A4A">
              <w:rPr>
                <w:b/>
                <w:bCs/>
              </w:rPr>
              <w:t>27,57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74EF92C" w14:textId="14376380" w:rsidR="00AA1A4A" w:rsidRPr="00AA1A4A" w:rsidRDefault="00AA1A4A" w:rsidP="00AA1A4A">
            <w:pPr>
              <w:rPr>
                <w:b/>
                <w:bCs/>
              </w:rPr>
            </w:pPr>
            <w:r w:rsidRPr="00AA1A4A">
              <w:rPr>
                <w:b/>
                <w:bCs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B9D48A" w14:textId="2BF0E843" w:rsidR="00AA1A4A" w:rsidRPr="00AA1A4A" w:rsidRDefault="00AA1A4A" w:rsidP="00AA1A4A">
            <w:pPr>
              <w:rPr>
                <w:b/>
                <w:bCs/>
              </w:rPr>
            </w:pPr>
            <w:r w:rsidRPr="00AA1A4A">
              <w:rPr>
                <w:b/>
                <w:bCs/>
              </w:rPr>
              <w:t>1.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531B9DE1" w14:textId="540B261C" w:rsidR="00AA1A4A" w:rsidRPr="00AA1A4A" w:rsidRDefault="00AA1A4A" w:rsidP="00AA1A4A">
            <w:pPr>
              <w:rPr>
                <w:b/>
                <w:bCs/>
              </w:rPr>
            </w:pPr>
            <w:r w:rsidRPr="00AA1A4A">
              <w:rPr>
                <w:b/>
                <w:bCs/>
              </w:rPr>
              <w:t>0.159</w:t>
            </w:r>
          </w:p>
        </w:tc>
      </w:tr>
      <w:tr w:rsidR="00AA1A4A" w14:paraId="12B070C4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2C55E3FD" w14:textId="77777777" w:rsidR="00AA1A4A" w:rsidRPr="00AA1A4A" w:rsidRDefault="00AA1A4A" w:rsidP="00AA1A4A">
            <w:pPr>
              <w:rPr>
                <w:b/>
                <w:bCs/>
              </w:rPr>
            </w:pPr>
            <w:r w:rsidRPr="00AA1A4A">
              <w:rPr>
                <w:b/>
                <w:bCs/>
              </w:rPr>
              <w:t>Cardiac Arrest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61833B4" w14:textId="77777777" w:rsidR="00AA1A4A" w:rsidRPr="00AA1A4A" w:rsidRDefault="00AA1A4A" w:rsidP="00AA1A4A">
            <w:pPr>
              <w:rPr>
                <w:b/>
                <w:bCs/>
              </w:rPr>
            </w:pPr>
            <w:r w:rsidRPr="00AA1A4A">
              <w:rPr>
                <w:b/>
                <w:bCs/>
              </w:rPr>
              <w:t>75,180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9847595" w14:textId="3A7EE865" w:rsidR="00AA1A4A" w:rsidRPr="00AA1A4A" w:rsidRDefault="00AA1A4A" w:rsidP="00AA1A4A">
            <w:pPr>
              <w:rPr>
                <w:b/>
                <w:bCs/>
              </w:rPr>
            </w:pPr>
            <w:r w:rsidRPr="00AA1A4A">
              <w:rPr>
                <w:b/>
                <w:bCs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9F8BE8" w14:textId="31A6346C" w:rsidR="00AA1A4A" w:rsidRPr="00AA1A4A" w:rsidRDefault="00AA1A4A" w:rsidP="00AA1A4A">
            <w:pPr>
              <w:rPr>
                <w:b/>
                <w:bCs/>
              </w:rPr>
            </w:pPr>
            <w:r w:rsidRPr="00AA1A4A">
              <w:rPr>
                <w:b/>
                <w:bCs/>
              </w:rPr>
              <w:t>1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48C6EE4A" w14:textId="5035E2E2" w:rsidR="00AA1A4A" w:rsidRPr="00AA1A4A" w:rsidRDefault="00AA1A4A" w:rsidP="00AA1A4A">
            <w:pPr>
              <w:rPr>
                <w:b/>
                <w:bCs/>
              </w:rPr>
            </w:pPr>
            <w:r w:rsidRPr="00AA1A4A">
              <w:rPr>
                <w:b/>
                <w:bCs/>
              </w:rPr>
              <w:t>0.185</w:t>
            </w:r>
          </w:p>
        </w:tc>
      </w:tr>
      <w:tr w:rsidR="00EE57BA" w14:paraId="380E367A" w14:textId="77777777" w:rsidTr="00441713">
        <w:tc>
          <w:tcPr>
            <w:tcW w:w="10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5E2C78D" w14:textId="77777777" w:rsidR="00EE57BA" w:rsidRPr="00C8361E" w:rsidRDefault="00EE57BA" w:rsidP="0044171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Hemodynamic Events</w:t>
            </w:r>
          </w:p>
        </w:tc>
      </w:tr>
      <w:tr w:rsidR="00EE57BA" w14:paraId="6398BFAE" w14:textId="77777777" w:rsidTr="00441713">
        <w:tc>
          <w:tcPr>
            <w:tcW w:w="54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44CC063" w14:textId="77777777" w:rsidR="00EE57BA" w:rsidRPr="005E4BEA" w:rsidRDefault="00EE57BA" w:rsidP="00441713">
            <w:pPr>
              <w:rPr>
                <w:b/>
                <w:bCs/>
              </w:rPr>
            </w:pPr>
            <w:r w:rsidRPr="005E4BEA">
              <w:rPr>
                <w:b/>
                <w:bCs/>
              </w:rPr>
              <w:t>Hypotension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5F7D562D" w14:textId="77777777" w:rsidR="00EE57BA" w:rsidRPr="005E4BEA" w:rsidRDefault="00EE57BA" w:rsidP="00441713">
            <w:pPr>
              <w:rPr>
                <w:b/>
                <w:bCs/>
              </w:rPr>
            </w:pPr>
            <w:r w:rsidRPr="005E4BEA">
              <w:rPr>
                <w:b/>
                <w:bCs/>
              </w:rPr>
              <w:t>268,722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665FEFBC" w14:textId="3D90164F" w:rsidR="00EE57BA" w:rsidRPr="005E4BEA" w:rsidRDefault="005E4BEA" w:rsidP="00441713">
            <w:pPr>
              <w:rPr>
                <w:b/>
                <w:bCs/>
              </w:rPr>
            </w:pPr>
            <w:r w:rsidRPr="005E4BEA">
              <w:rPr>
                <w:b/>
                <w:bCs/>
              </w:rPr>
              <w:t>15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7CF503" w14:textId="455E1841" w:rsidR="00EE57BA" w:rsidRPr="005E4BEA" w:rsidRDefault="005E4BEA" w:rsidP="00441713">
            <w:pPr>
              <w:rPr>
                <w:b/>
                <w:bCs/>
              </w:rPr>
            </w:pPr>
            <w:r w:rsidRPr="005E4BEA">
              <w:rPr>
                <w:b/>
                <w:bCs/>
              </w:rPr>
              <w:t>2.463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19D03548" w14:textId="38409DF0" w:rsidR="00EE57BA" w:rsidRPr="005E4BEA" w:rsidRDefault="005E4BEA" w:rsidP="00441713">
            <w:pPr>
              <w:rPr>
                <w:b/>
                <w:bCs/>
              </w:rPr>
            </w:pPr>
            <w:r w:rsidRPr="005E4BEA">
              <w:rPr>
                <w:b/>
                <w:bCs/>
              </w:rPr>
              <w:t>2.195</w:t>
            </w:r>
          </w:p>
        </w:tc>
      </w:tr>
      <w:tr w:rsidR="00EE57BA" w14:paraId="613A2F6F" w14:textId="77777777" w:rsidTr="00441713">
        <w:tc>
          <w:tcPr>
            <w:tcW w:w="5400" w:type="dxa"/>
            <w:tcBorders>
              <w:top w:val="nil"/>
              <w:bottom w:val="single" w:sz="4" w:space="0" w:color="auto"/>
            </w:tcBorders>
          </w:tcPr>
          <w:p w14:paraId="75FE5CB6" w14:textId="77777777" w:rsidR="00EE57BA" w:rsidRPr="005E4BEA" w:rsidRDefault="00EE57BA" w:rsidP="00441713">
            <w:pPr>
              <w:rPr>
                <w:b/>
                <w:bCs/>
              </w:rPr>
            </w:pPr>
            <w:r w:rsidRPr="005E4BEA">
              <w:rPr>
                <w:b/>
                <w:bCs/>
              </w:rPr>
              <w:t>Sinus Tachycardia</w:t>
            </w:r>
          </w:p>
        </w:tc>
        <w:tc>
          <w:tcPr>
            <w:tcW w:w="1620" w:type="dxa"/>
            <w:tcBorders>
              <w:top w:val="nil"/>
            </w:tcBorders>
          </w:tcPr>
          <w:p w14:paraId="3A379E8A" w14:textId="77777777" w:rsidR="00EE57BA" w:rsidRPr="005E4BEA" w:rsidRDefault="00EE57BA" w:rsidP="00441713">
            <w:pPr>
              <w:rPr>
                <w:b/>
                <w:bCs/>
              </w:rPr>
            </w:pPr>
            <w:r w:rsidRPr="005E4BEA">
              <w:rPr>
                <w:b/>
                <w:bCs/>
              </w:rPr>
              <w:t>14,075</w:t>
            </w:r>
          </w:p>
        </w:tc>
        <w:tc>
          <w:tcPr>
            <w:tcW w:w="900" w:type="dxa"/>
            <w:tcBorders>
              <w:top w:val="nil"/>
              <w:right w:val="nil"/>
            </w:tcBorders>
          </w:tcPr>
          <w:p w14:paraId="02C9E7AF" w14:textId="16B9F800" w:rsidR="00EE57BA" w:rsidRPr="005E4BEA" w:rsidRDefault="005E4BEA" w:rsidP="00441713">
            <w:pPr>
              <w:rPr>
                <w:b/>
                <w:bCs/>
              </w:rPr>
            </w:pPr>
            <w:r w:rsidRPr="005E4BEA">
              <w:rPr>
                <w:b/>
                <w:bCs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16C9C5FF" w14:textId="542BFCA1" w:rsidR="00EE57BA" w:rsidRPr="005E4BEA" w:rsidRDefault="005E4BEA" w:rsidP="00441713">
            <w:pPr>
              <w:rPr>
                <w:b/>
                <w:bCs/>
              </w:rPr>
            </w:pPr>
            <w:r w:rsidRPr="005E4BEA">
              <w:rPr>
                <w:b/>
                <w:bCs/>
              </w:rPr>
              <w:t>2.145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55BD7B90" w14:textId="481B6735" w:rsidR="00EE57BA" w:rsidRPr="005E4BEA" w:rsidRDefault="005E4BEA" w:rsidP="00441713">
            <w:pPr>
              <w:rPr>
                <w:b/>
                <w:bCs/>
              </w:rPr>
            </w:pPr>
            <w:r w:rsidRPr="005E4BEA">
              <w:rPr>
                <w:b/>
                <w:bCs/>
              </w:rPr>
              <w:t>0.932</w:t>
            </w:r>
          </w:p>
        </w:tc>
      </w:tr>
      <w:tr w:rsidR="00EE57BA" w14:paraId="323128D1" w14:textId="77777777" w:rsidTr="00441713">
        <w:tc>
          <w:tcPr>
            <w:tcW w:w="10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03A934A" w14:textId="77777777" w:rsidR="00EE57BA" w:rsidRPr="00BF0419" w:rsidRDefault="00EE57BA" w:rsidP="0044171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ardiomyopathy-Related Events</w:t>
            </w:r>
          </w:p>
        </w:tc>
      </w:tr>
      <w:tr w:rsidR="00EE57BA" w14:paraId="304A08A0" w14:textId="77777777" w:rsidTr="00441713">
        <w:tc>
          <w:tcPr>
            <w:tcW w:w="5400" w:type="dxa"/>
            <w:tcBorders>
              <w:top w:val="single" w:sz="4" w:space="0" w:color="auto"/>
              <w:bottom w:val="nil"/>
            </w:tcBorders>
          </w:tcPr>
          <w:p w14:paraId="22F7B6D7" w14:textId="77777777" w:rsidR="00EE57BA" w:rsidRPr="005E4BEA" w:rsidRDefault="00EE57BA" w:rsidP="00441713">
            <w:pPr>
              <w:rPr>
                <w:b/>
                <w:bCs/>
              </w:rPr>
            </w:pPr>
            <w:r w:rsidRPr="005E4BEA">
              <w:rPr>
                <w:b/>
                <w:bCs/>
              </w:rPr>
              <w:t>Stress Cardiomyopathy</w:t>
            </w:r>
          </w:p>
        </w:tc>
        <w:tc>
          <w:tcPr>
            <w:tcW w:w="1620" w:type="dxa"/>
            <w:tcBorders>
              <w:bottom w:val="nil"/>
            </w:tcBorders>
          </w:tcPr>
          <w:p w14:paraId="142E1293" w14:textId="77777777" w:rsidR="00EE57BA" w:rsidRPr="005E4BEA" w:rsidRDefault="00EE57BA" w:rsidP="00441713">
            <w:pPr>
              <w:rPr>
                <w:b/>
                <w:bCs/>
              </w:rPr>
            </w:pPr>
            <w:r w:rsidRPr="005E4BEA">
              <w:rPr>
                <w:b/>
                <w:bCs/>
              </w:rPr>
              <w:t>2,700</w:t>
            </w:r>
          </w:p>
        </w:tc>
        <w:tc>
          <w:tcPr>
            <w:tcW w:w="900" w:type="dxa"/>
            <w:tcBorders>
              <w:bottom w:val="nil"/>
              <w:right w:val="nil"/>
            </w:tcBorders>
          </w:tcPr>
          <w:p w14:paraId="468B5B48" w14:textId="24A185BA" w:rsidR="00EE57BA" w:rsidRPr="005E4BEA" w:rsidRDefault="005E4BEA" w:rsidP="00441713">
            <w:pPr>
              <w:rPr>
                <w:b/>
                <w:bCs/>
              </w:rPr>
            </w:pPr>
            <w:r w:rsidRPr="005E4BEA">
              <w:rPr>
                <w:b/>
                <w:bCs/>
              </w:rPr>
              <w:t>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6B39B6BD" w14:textId="21BC9A8C" w:rsidR="00EE57BA" w:rsidRPr="005E4BEA" w:rsidRDefault="005E4BEA" w:rsidP="00441713">
            <w:pPr>
              <w:rPr>
                <w:b/>
                <w:bCs/>
              </w:rPr>
            </w:pPr>
            <w:r w:rsidRPr="005E4BEA">
              <w:rPr>
                <w:b/>
                <w:bCs/>
              </w:rPr>
              <w:t>2.831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20246BD8" w14:textId="00D08A55" w:rsidR="00EE57BA" w:rsidRPr="005E4BEA" w:rsidRDefault="005E4BEA" w:rsidP="00441713">
            <w:pPr>
              <w:rPr>
                <w:b/>
                <w:bCs/>
              </w:rPr>
            </w:pPr>
            <w:r w:rsidRPr="005E4BEA">
              <w:rPr>
                <w:b/>
                <w:bCs/>
              </w:rPr>
              <w:t>1.269</w:t>
            </w:r>
          </w:p>
        </w:tc>
      </w:tr>
      <w:tr w:rsidR="00EE57BA" w14:paraId="6A2760AF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23399CB9" w14:textId="77777777" w:rsidR="00EE57BA" w:rsidRPr="005E4BEA" w:rsidRDefault="00EE57BA" w:rsidP="00441713">
            <w:pPr>
              <w:rPr>
                <w:b/>
                <w:bCs/>
              </w:rPr>
            </w:pPr>
            <w:r w:rsidRPr="005E4BEA">
              <w:rPr>
                <w:b/>
                <w:bCs/>
              </w:rPr>
              <w:t>Ejection Fraction Decrease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43E1A54" w14:textId="77777777" w:rsidR="00EE57BA" w:rsidRPr="005E4BEA" w:rsidRDefault="00EE57BA" w:rsidP="00441713">
            <w:pPr>
              <w:rPr>
                <w:b/>
                <w:bCs/>
              </w:rPr>
            </w:pPr>
            <w:r w:rsidRPr="005E4BEA">
              <w:rPr>
                <w:b/>
                <w:bCs/>
              </w:rPr>
              <w:t>10,70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D850067" w14:textId="752406BE" w:rsidR="00EE57BA" w:rsidRPr="005E4BEA" w:rsidRDefault="005E4BEA" w:rsidP="00441713">
            <w:pPr>
              <w:rPr>
                <w:b/>
                <w:bCs/>
              </w:rPr>
            </w:pPr>
            <w:r w:rsidRPr="005E4BEA">
              <w:rPr>
                <w:b/>
                <w:bCs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6D3ADF" w14:textId="25B4D1E3" w:rsidR="00EE57BA" w:rsidRPr="005E4BEA" w:rsidRDefault="005E4BEA" w:rsidP="00441713">
            <w:pPr>
              <w:rPr>
                <w:b/>
                <w:bCs/>
              </w:rPr>
            </w:pPr>
            <w:r w:rsidRPr="005E4BEA">
              <w:rPr>
                <w:b/>
                <w:bCs/>
              </w:rPr>
              <w:t>2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378537A" w14:textId="12094BBA" w:rsidR="00EE57BA" w:rsidRPr="005E4BEA" w:rsidRDefault="005E4BEA" w:rsidP="00441713">
            <w:pPr>
              <w:rPr>
                <w:b/>
                <w:bCs/>
              </w:rPr>
            </w:pPr>
            <w:r w:rsidRPr="005E4BEA">
              <w:rPr>
                <w:b/>
                <w:bCs/>
              </w:rPr>
              <w:t>0.624</w:t>
            </w:r>
          </w:p>
        </w:tc>
      </w:tr>
      <w:tr w:rsidR="00EE57BA" w14:paraId="634170A7" w14:textId="77777777" w:rsidTr="00922A58">
        <w:tc>
          <w:tcPr>
            <w:tcW w:w="5400" w:type="dxa"/>
            <w:tcBorders>
              <w:top w:val="nil"/>
              <w:bottom w:val="nil"/>
            </w:tcBorders>
          </w:tcPr>
          <w:p w14:paraId="03B51309" w14:textId="77777777" w:rsidR="00EE57BA" w:rsidRPr="00EE57BA" w:rsidRDefault="00EE57BA" w:rsidP="00441713">
            <w:r w:rsidRPr="00EE57BA">
              <w:t>Cardiac Failur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4A8049A" w14:textId="77777777" w:rsidR="00EE57BA" w:rsidRPr="00EE57BA" w:rsidRDefault="00EE57BA" w:rsidP="00441713">
            <w:r w:rsidRPr="00EE57BA">
              <w:t>130,97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CC57AF6" w14:textId="1160EED7" w:rsidR="00EE57BA" w:rsidRPr="00EE57BA" w:rsidRDefault="005E4BEA" w:rsidP="00441713">
            <w:r w:rsidRPr="005E4BEA"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0B023D" w14:textId="137AA545" w:rsidR="00EE57BA" w:rsidRPr="00EE57BA" w:rsidRDefault="005E4BEA" w:rsidP="00441713">
            <w:r w:rsidRPr="005E4BEA">
              <w:t>-0.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461B3F3" w14:textId="206A19C8" w:rsidR="00EE57BA" w:rsidRPr="00EE57BA" w:rsidRDefault="005E4BEA" w:rsidP="00441713">
            <w:r w:rsidRPr="005E4BEA">
              <w:t>-1.961</w:t>
            </w:r>
          </w:p>
        </w:tc>
      </w:tr>
      <w:tr w:rsidR="00EE57BA" w14:paraId="386DCB8F" w14:textId="77777777" w:rsidTr="00922A58">
        <w:tc>
          <w:tcPr>
            <w:tcW w:w="5400" w:type="dxa"/>
            <w:tcBorders>
              <w:top w:val="nil"/>
              <w:bottom w:val="single" w:sz="4" w:space="0" w:color="auto"/>
            </w:tcBorders>
          </w:tcPr>
          <w:p w14:paraId="608BAEC7" w14:textId="77777777" w:rsidR="00EE57BA" w:rsidRPr="00EE57BA" w:rsidRDefault="00EE57BA" w:rsidP="00441713">
            <w:r w:rsidRPr="00EE57BA">
              <w:t>Cardiogenic Shock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69BCE8A6" w14:textId="77777777" w:rsidR="00EE57BA" w:rsidRPr="00EE57BA" w:rsidRDefault="00EE57BA" w:rsidP="00441713">
            <w:r w:rsidRPr="00EE57BA">
              <w:t>7,13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0F3618C6" w14:textId="212097A2" w:rsidR="00EE57BA" w:rsidRPr="00EE57BA" w:rsidRDefault="005E4BEA" w:rsidP="00441713">
            <w:r w:rsidRPr="005E4BEA"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1300F" w14:textId="58F408EA" w:rsidR="00EE57BA" w:rsidRPr="00EE57BA" w:rsidRDefault="005E4BEA" w:rsidP="00441713">
            <w:r w:rsidRPr="005E4BEA">
              <w:t>1.5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</w:tcPr>
          <w:p w14:paraId="107D77E8" w14:textId="648C8B99" w:rsidR="00EE57BA" w:rsidRPr="00EE57BA" w:rsidRDefault="005E4BEA" w:rsidP="00441713">
            <w:r w:rsidRPr="005E4BEA">
              <w:t>-0.550</w:t>
            </w:r>
          </w:p>
        </w:tc>
      </w:tr>
    </w:tbl>
    <w:p w14:paraId="5C84DFB1" w14:textId="77777777" w:rsidR="00EE57BA" w:rsidRDefault="00EE57BA" w:rsidP="00EE57BA">
      <w:pPr>
        <w:spacing w:line="480" w:lineRule="auto"/>
      </w:pPr>
    </w:p>
    <w:p w14:paraId="77421145" w14:textId="0A384DA4" w:rsidR="00EE57BA" w:rsidRDefault="00EE57BA" w:rsidP="00EE57BA">
      <w:pPr>
        <w:spacing w:after="160" w:line="480" w:lineRule="auto"/>
      </w:pPr>
      <w:r>
        <w:t>IC</w:t>
      </w:r>
      <w:r>
        <w:rPr>
          <w:vertAlign w:val="subscript"/>
        </w:rPr>
        <w:t>025</w:t>
      </w:r>
      <w:r>
        <w:t xml:space="preserve"> &gt; 0 is an indicator for significant adverse reaction signals; </w:t>
      </w:r>
      <w:r w:rsidR="00FA21C5">
        <w:t>N</w:t>
      </w:r>
      <w:r w:rsidR="00FA21C5">
        <w:rPr>
          <w:vertAlign w:val="subscript"/>
        </w:rPr>
        <w:t>D</w:t>
      </w:r>
      <w:r w:rsidR="00FA21C5">
        <w:t xml:space="preserve"> = number of reports containing a given medication in </w:t>
      </w:r>
      <w:proofErr w:type="spellStart"/>
      <w:r w:rsidR="00FA21C5">
        <w:t>VigiBase</w:t>
      </w:r>
      <w:proofErr w:type="spellEnd"/>
      <w:r w:rsidR="00FA21C5">
        <w:t xml:space="preserve">; </w:t>
      </w:r>
      <w:r>
        <w:t>N</w:t>
      </w:r>
      <w:r>
        <w:rPr>
          <w:vertAlign w:val="subscript"/>
        </w:rPr>
        <w:t>A</w:t>
      </w:r>
      <w:r>
        <w:t xml:space="preserve"> = number of reports containing a given adverse reaction in </w:t>
      </w:r>
      <w:proofErr w:type="spellStart"/>
      <w:r>
        <w:t>VigiBase</w:t>
      </w:r>
      <w:proofErr w:type="spellEnd"/>
      <w:r>
        <w:t>; N</w:t>
      </w:r>
      <w:r>
        <w:rPr>
          <w:vertAlign w:val="subscript"/>
        </w:rPr>
        <w:t>AD</w:t>
      </w:r>
      <w:r>
        <w:t xml:space="preserve"> = number of reports containing a given drug-adverse reaction pair in </w:t>
      </w:r>
      <w:proofErr w:type="spellStart"/>
      <w:r>
        <w:t>VigiBase</w:t>
      </w:r>
      <w:proofErr w:type="spellEnd"/>
      <w:r>
        <w:t>.</w:t>
      </w:r>
    </w:p>
    <w:p w14:paraId="2386051A" w14:textId="77777777" w:rsidR="00EE57BA" w:rsidRDefault="00EE57BA">
      <w:pPr>
        <w:spacing w:after="160" w:line="259" w:lineRule="auto"/>
      </w:pPr>
      <w:r>
        <w:br w:type="page"/>
      </w:r>
    </w:p>
    <w:p w14:paraId="677E6DD1" w14:textId="60A06A82" w:rsidR="00EE57BA" w:rsidRPr="00B82CAC" w:rsidRDefault="00EE57BA" w:rsidP="00EE57BA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AB04C3">
        <w:rPr>
          <w:b/>
          <w:bCs/>
        </w:rPr>
        <w:t xml:space="preserve">Table </w:t>
      </w:r>
      <w:r>
        <w:rPr>
          <w:b/>
          <w:bCs/>
        </w:rPr>
        <w:t>5</w:t>
      </w:r>
      <w:r w:rsidRPr="00AB04C3">
        <w:rPr>
          <w:b/>
          <w:bCs/>
        </w:rPr>
        <w:t xml:space="preserve">: Information components (IC) calculated for </w:t>
      </w:r>
      <w:r>
        <w:rPr>
          <w:b/>
          <w:bCs/>
        </w:rPr>
        <w:t>b</w:t>
      </w:r>
      <w:r w:rsidRPr="00EE57BA">
        <w:rPr>
          <w:b/>
          <w:bCs/>
        </w:rPr>
        <w:t>rexucabtagene autoleucel</w:t>
      </w:r>
      <w:r>
        <w:rPr>
          <w:b/>
          <w:bCs/>
        </w:rPr>
        <w:t xml:space="preserve"> </w:t>
      </w:r>
      <w:r w:rsidR="002729EE">
        <w:rPr>
          <w:b/>
          <w:bCs/>
        </w:rPr>
        <w:t>(N</w:t>
      </w:r>
      <w:r w:rsidR="002729EE">
        <w:rPr>
          <w:b/>
          <w:bCs/>
          <w:vertAlign w:val="subscript"/>
        </w:rPr>
        <w:t>D</w:t>
      </w:r>
      <w:r w:rsidR="002729EE">
        <w:rPr>
          <w:b/>
          <w:bCs/>
        </w:rPr>
        <w:t xml:space="preserve"> = 170) </w:t>
      </w:r>
      <w:r w:rsidRPr="00AB04C3">
        <w:rPr>
          <w:b/>
          <w:bCs/>
        </w:rPr>
        <w:t xml:space="preserve">for </w:t>
      </w:r>
      <w:r>
        <w:rPr>
          <w:b/>
          <w:bCs/>
        </w:rPr>
        <w:t xml:space="preserve">the </w:t>
      </w:r>
      <w:r w:rsidRPr="00AB04C3">
        <w:rPr>
          <w:b/>
          <w:bCs/>
        </w:rPr>
        <w:t>given adverse reactions.</w:t>
      </w:r>
    </w:p>
    <w:tbl>
      <w:tblPr>
        <w:tblStyle w:val="TableGrid"/>
        <w:tblpPr w:leftFromText="180" w:rightFromText="180" w:vertAnchor="text" w:horzAnchor="margin" w:tblpXSpec="center" w:tblpY="47"/>
        <w:tblW w:w="10260" w:type="dxa"/>
        <w:tblLayout w:type="fixed"/>
        <w:tblLook w:val="04A0" w:firstRow="1" w:lastRow="0" w:firstColumn="1" w:lastColumn="0" w:noHBand="0" w:noVBand="1"/>
      </w:tblPr>
      <w:tblGrid>
        <w:gridCol w:w="5400"/>
        <w:gridCol w:w="1620"/>
        <w:gridCol w:w="900"/>
        <w:gridCol w:w="1260"/>
        <w:gridCol w:w="1080"/>
      </w:tblGrid>
      <w:tr w:rsidR="00EE57BA" w14:paraId="06A0E26C" w14:textId="77777777" w:rsidTr="00441713"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7847CDAE" w14:textId="77777777" w:rsidR="00EE57BA" w:rsidRPr="007021F2" w:rsidRDefault="00EE57BA" w:rsidP="00441713">
            <w:pPr>
              <w:rPr>
                <w:b/>
                <w:bCs/>
              </w:rPr>
            </w:pPr>
            <w:r w:rsidRPr="007021F2">
              <w:rPr>
                <w:b/>
                <w:bCs/>
              </w:rPr>
              <w:t>Reaction Nam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5AA757B" w14:textId="77777777" w:rsidR="00EE57BA" w:rsidRPr="00395515" w:rsidRDefault="00EE57BA" w:rsidP="00441713">
            <w:pPr>
              <w:rPr>
                <w:b/>
                <w:bCs/>
                <w:vertAlign w:val="subscript"/>
              </w:rPr>
            </w:pP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>A</w:t>
            </w:r>
          </w:p>
        </w:tc>
        <w:tc>
          <w:tcPr>
            <w:tcW w:w="900" w:type="dxa"/>
          </w:tcPr>
          <w:p w14:paraId="2769F7D5" w14:textId="77777777" w:rsidR="00EE57BA" w:rsidRPr="00794EEF" w:rsidRDefault="00EE57BA" w:rsidP="00441713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>AD</w:t>
            </w:r>
          </w:p>
        </w:tc>
        <w:tc>
          <w:tcPr>
            <w:tcW w:w="1260" w:type="dxa"/>
          </w:tcPr>
          <w:p w14:paraId="27555B81" w14:textId="77777777" w:rsidR="00EE57BA" w:rsidRPr="007021F2" w:rsidRDefault="00EE57BA" w:rsidP="00441713">
            <w:pPr>
              <w:rPr>
                <w:b/>
                <w:bCs/>
              </w:rPr>
            </w:pPr>
            <w:r>
              <w:rPr>
                <w:b/>
                <w:bCs/>
              </w:rPr>
              <w:t>IC</w:t>
            </w:r>
          </w:p>
        </w:tc>
        <w:tc>
          <w:tcPr>
            <w:tcW w:w="1080" w:type="dxa"/>
          </w:tcPr>
          <w:p w14:paraId="10A43563" w14:textId="77777777" w:rsidR="00EE57BA" w:rsidRPr="007021F2" w:rsidRDefault="00EE57BA" w:rsidP="00441713">
            <w:pPr>
              <w:rPr>
                <w:b/>
                <w:bCs/>
              </w:rPr>
            </w:pPr>
            <w:r>
              <w:rPr>
                <w:b/>
                <w:bCs/>
              </w:rPr>
              <w:t>IC</w:t>
            </w:r>
            <w:r>
              <w:rPr>
                <w:b/>
                <w:bCs/>
                <w:vertAlign w:val="subscript"/>
              </w:rPr>
              <w:t>025</w:t>
            </w:r>
          </w:p>
        </w:tc>
      </w:tr>
      <w:tr w:rsidR="00EE57BA" w14:paraId="56DC499C" w14:textId="77777777" w:rsidTr="00441713">
        <w:tc>
          <w:tcPr>
            <w:tcW w:w="10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51AF956" w14:textId="77777777" w:rsidR="00EE57BA" w:rsidRDefault="00EE57BA" w:rsidP="00441713">
            <w:pPr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Inflammatory/Effusive Events</w:t>
            </w:r>
          </w:p>
        </w:tc>
      </w:tr>
      <w:tr w:rsidR="00EE57BA" w14:paraId="4861ACCC" w14:textId="77777777" w:rsidTr="00441713">
        <w:tc>
          <w:tcPr>
            <w:tcW w:w="5400" w:type="dxa"/>
            <w:tcBorders>
              <w:top w:val="single" w:sz="4" w:space="0" w:color="auto"/>
              <w:bottom w:val="nil"/>
            </w:tcBorders>
          </w:tcPr>
          <w:p w14:paraId="5C00B8B1" w14:textId="77777777" w:rsidR="00EE57BA" w:rsidRPr="00EE57BA" w:rsidRDefault="00EE57BA" w:rsidP="00441713">
            <w:r w:rsidRPr="00EE57BA">
              <w:t>C-Reactive Protein Increased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22BA4208" w14:textId="77777777" w:rsidR="00EE57BA" w:rsidRPr="00EE57BA" w:rsidRDefault="00EE57BA" w:rsidP="00441713">
            <w:r w:rsidRPr="00EE57BA">
              <w:t>25,169</w:t>
            </w:r>
          </w:p>
        </w:tc>
        <w:tc>
          <w:tcPr>
            <w:tcW w:w="900" w:type="dxa"/>
            <w:tcBorders>
              <w:bottom w:val="nil"/>
              <w:right w:val="nil"/>
            </w:tcBorders>
          </w:tcPr>
          <w:p w14:paraId="5E83FDAD" w14:textId="27E48F76" w:rsidR="00EE57BA" w:rsidRPr="00EE57BA" w:rsidRDefault="005100ED" w:rsidP="00441713">
            <w:r w:rsidRPr="005100ED">
              <w:t>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08A7CEB6" w14:textId="24284387" w:rsidR="00EE57BA" w:rsidRPr="00EE57BA" w:rsidRDefault="005100ED" w:rsidP="00441713">
            <w:r w:rsidRPr="005100ED">
              <w:t>1.223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28B1CF12" w14:textId="515CDE09" w:rsidR="00EE57BA" w:rsidRPr="00EE57BA" w:rsidRDefault="005100ED" w:rsidP="00441713">
            <w:r w:rsidRPr="005100ED">
              <w:t>-2.560</w:t>
            </w:r>
          </w:p>
        </w:tc>
      </w:tr>
      <w:tr w:rsidR="00EE57BA" w14:paraId="2628626A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662EDDFB" w14:textId="77777777" w:rsidR="00EE57BA" w:rsidRPr="00EE57BA" w:rsidRDefault="00EE57BA" w:rsidP="00441713">
            <w:r w:rsidRPr="00EE57BA">
              <w:t>Capillary Leak Syndrom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F06D827" w14:textId="77777777" w:rsidR="00EE57BA" w:rsidRPr="00EE57BA" w:rsidRDefault="00EE57BA" w:rsidP="00441713">
            <w:r w:rsidRPr="00EE57BA">
              <w:t>1,20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49F0E36" w14:textId="663E2A60" w:rsidR="00EE57BA" w:rsidRPr="00EE57BA" w:rsidRDefault="005100ED" w:rsidP="00441713">
            <w:r w:rsidRPr="005100ED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F0F061" w14:textId="0027312F" w:rsidR="00EE57BA" w:rsidRPr="00EE57BA" w:rsidRDefault="005100ED" w:rsidP="00441713">
            <w:r w:rsidRPr="005100ED">
              <w:t>-0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A428D02" w14:textId="4E448351" w:rsidR="00EE57BA" w:rsidRPr="00EE57BA" w:rsidRDefault="005100ED" w:rsidP="00441713">
            <w:r w:rsidRPr="005100ED">
              <w:t>-10.343</w:t>
            </w:r>
          </w:p>
        </w:tc>
      </w:tr>
      <w:tr w:rsidR="00EE57BA" w14:paraId="2E20037B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76544A6E" w14:textId="77777777" w:rsidR="00EE57BA" w:rsidRPr="00EE57BA" w:rsidRDefault="00EE57BA" w:rsidP="00441713">
            <w:r w:rsidRPr="00EE57BA">
              <w:t>Myocarditi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AB85A92" w14:textId="77777777" w:rsidR="00EE57BA" w:rsidRPr="00EE57BA" w:rsidRDefault="00EE57BA" w:rsidP="00441713">
            <w:r w:rsidRPr="00EE57BA">
              <w:t>28,48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D774937" w14:textId="025B1356" w:rsidR="00EE57BA" w:rsidRPr="00EE57BA" w:rsidRDefault="005100ED" w:rsidP="00441713">
            <w:r w:rsidRPr="005100ED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4082F8" w14:textId="6972A706" w:rsidR="00EE57BA" w:rsidRPr="00EE57BA" w:rsidRDefault="005100ED" w:rsidP="00441713">
            <w:r w:rsidRPr="005100ED">
              <w:t>-0.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49ED4294" w14:textId="31180744" w:rsidR="00EE57BA" w:rsidRPr="00EE57BA" w:rsidRDefault="005100ED" w:rsidP="00441713">
            <w:r w:rsidRPr="005100ED">
              <w:t>-10.727</w:t>
            </w:r>
          </w:p>
        </w:tc>
      </w:tr>
      <w:tr w:rsidR="00EE57BA" w14:paraId="0CCEE43F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1D3245C0" w14:textId="77777777" w:rsidR="00EE57BA" w:rsidRPr="00EE57BA" w:rsidRDefault="00EE57BA" w:rsidP="00441713">
            <w:r w:rsidRPr="00EE57BA">
              <w:t>Pericarditi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CAA95D7" w14:textId="77777777" w:rsidR="00EE57BA" w:rsidRPr="00EE57BA" w:rsidRDefault="00EE57BA" w:rsidP="00441713">
            <w:r w:rsidRPr="00EE57BA">
              <w:t>21,55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74330B3" w14:textId="5A004119" w:rsidR="00EE57BA" w:rsidRPr="00EE57BA" w:rsidRDefault="005100ED" w:rsidP="00441713">
            <w:r w:rsidRPr="005100ED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B00377" w14:textId="3746E1AD" w:rsidR="00EE57BA" w:rsidRPr="00EE57BA" w:rsidRDefault="005100ED" w:rsidP="00441713">
            <w:r w:rsidRPr="005100ED">
              <w:t>-0.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681CE2A" w14:textId="125769ED" w:rsidR="00EE57BA" w:rsidRPr="00EE57BA" w:rsidRDefault="005100ED" w:rsidP="00441713">
            <w:r w:rsidRPr="005100ED">
              <w:t>-10.639</w:t>
            </w:r>
          </w:p>
        </w:tc>
      </w:tr>
      <w:tr w:rsidR="00EE57BA" w14:paraId="5457AE51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78170732" w14:textId="77777777" w:rsidR="00EE57BA" w:rsidRPr="00EE57BA" w:rsidRDefault="00EE57BA" w:rsidP="00441713">
            <w:r w:rsidRPr="00EE57BA">
              <w:t>Pericardial Effus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67BFFDA" w14:textId="77777777" w:rsidR="00EE57BA" w:rsidRPr="00EE57BA" w:rsidRDefault="00EE57BA" w:rsidP="00441713">
            <w:r w:rsidRPr="00EE57BA">
              <w:t>17,86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7E131D3E" w14:textId="7561D5CB" w:rsidR="00EE57BA" w:rsidRPr="00EE57BA" w:rsidRDefault="005100ED" w:rsidP="00441713">
            <w:r w:rsidRPr="005100ED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55C591" w14:textId="19A0A0C0" w:rsidR="00EE57BA" w:rsidRPr="00EE57BA" w:rsidRDefault="005100ED" w:rsidP="00441713">
            <w:r w:rsidRPr="005100ED">
              <w:t>-0.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B8910D5" w14:textId="3E68E229" w:rsidR="00EE57BA" w:rsidRPr="00EE57BA" w:rsidRDefault="005100ED" w:rsidP="00441713">
            <w:r w:rsidRPr="005100ED">
              <w:t>-10.589</w:t>
            </w:r>
          </w:p>
        </w:tc>
      </w:tr>
      <w:tr w:rsidR="00EE57BA" w14:paraId="46F07E29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42C74BD7" w14:textId="77777777" w:rsidR="00EE57BA" w:rsidRPr="00EE57BA" w:rsidRDefault="00EE57BA" w:rsidP="00441713">
            <w:r w:rsidRPr="00EE57BA">
              <w:t>Cardiac Tamponad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2B55EF4" w14:textId="77777777" w:rsidR="00EE57BA" w:rsidRPr="00EE57BA" w:rsidRDefault="00EE57BA" w:rsidP="00441713">
            <w:r w:rsidRPr="00EE57BA">
              <w:t>2,89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308AD67" w14:textId="5C354EE6" w:rsidR="00EE57BA" w:rsidRPr="00EE57BA" w:rsidRDefault="005100ED" w:rsidP="00441713">
            <w:r w:rsidRPr="005100ED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F11E82" w14:textId="6BC7EEE5" w:rsidR="00EE57BA" w:rsidRPr="00EE57BA" w:rsidRDefault="005100ED" w:rsidP="00441713">
            <w:r w:rsidRPr="005100ED">
              <w:t>-0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32C561E" w14:textId="6FD48AFF" w:rsidR="00EE57BA" w:rsidRPr="00EE57BA" w:rsidRDefault="005100ED" w:rsidP="00441713">
            <w:r w:rsidRPr="005100ED">
              <w:t>-10.370</w:t>
            </w:r>
          </w:p>
        </w:tc>
      </w:tr>
      <w:tr w:rsidR="00EE57BA" w14:paraId="05CFC422" w14:textId="77777777" w:rsidTr="00441713">
        <w:tc>
          <w:tcPr>
            <w:tcW w:w="10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324CCC1" w14:textId="77777777" w:rsidR="00EE57BA" w:rsidRPr="007021F2" w:rsidRDefault="00EE57BA" w:rsidP="0044171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rrhythmic Events</w:t>
            </w:r>
          </w:p>
        </w:tc>
      </w:tr>
      <w:tr w:rsidR="00EE57BA" w14:paraId="1E379B9A" w14:textId="77777777" w:rsidTr="00441713">
        <w:tc>
          <w:tcPr>
            <w:tcW w:w="5400" w:type="dxa"/>
            <w:tcBorders>
              <w:top w:val="single" w:sz="4" w:space="0" w:color="auto"/>
              <w:bottom w:val="nil"/>
            </w:tcBorders>
          </w:tcPr>
          <w:p w14:paraId="0EA412CA" w14:textId="77777777" w:rsidR="00EE57BA" w:rsidRPr="00186337" w:rsidRDefault="00EE57BA" w:rsidP="00441713">
            <w:pPr>
              <w:rPr>
                <w:b/>
                <w:bCs/>
              </w:rPr>
            </w:pPr>
            <w:r w:rsidRPr="00186337">
              <w:rPr>
                <w:b/>
                <w:bCs/>
              </w:rPr>
              <w:t>Tachycardia</w:t>
            </w:r>
          </w:p>
        </w:tc>
        <w:tc>
          <w:tcPr>
            <w:tcW w:w="1620" w:type="dxa"/>
            <w:tcBorders>
              <w:bottom w:val="nil"/>
            </w:tcBorders>
          </w:tcPr>
          <w:p w14:paraId="477178F8" w14:textId="77777777" w:rsidR="00EE57BA" w:rsidRPr="00186337" w:rsidRDefault="00EE57BA" w:rsidP="00441713">
            <w:pPr>
              <w:rPr>
                <w:b/>
                <w:bCs/>
              </w:rPr>
            </w:pPr>
            <w:r w:rsidRPr="00186337">
              <w:rPr>
                <w:b/>
                <w:bCs/>
              </w:rPr>
              <w:t>202,122</w:t>
            </w:r>
          </w:p>
        </w:tc>
        <w:tc>
          <w:tcPr>
            <w:tcW w:w="900" w:type="dxa"/>
            <w:tcBorders>
              <w:bottom w:val="nil"/>
              <w:right w:val="nil"/>
            </w:tcBorders>
          </w:tcPr>
          <w:p w14:paraId="673A94AA" w14:textId="4FD3075E" w:rsidR="00EE57BA" w:rsidRPr="00186337" w:rsidRDefault="00186337" w:rsidP="00441713">
            <w:pPr>
              <w:rPr>
                <w:b/>
                <w:bCs/>
              </w:rPr>
            </w:pPr>
            <w:r w:rsidRPr="00186337">
              <w:rPr>
                <w:b/>
                <w:bCs/>
              </w:rPr>
              <w:t>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4D661E0A" w14:textId="3DBF76E0" w:rsidR="00EE57BA" w:rsidRPr="00186337" w:rsidRDefault="00186337" w:rsidP="00441713">
            <w:pPr>
              <w:rPr>
                <w:b/>
                <w:bCs/>
              </w:rPr>
            </w:pPr>
            <w:r w:rsidRPr="00186337">
              <w:rPr>
                <w:b/>
                <w:bCs/>
              </w:rPr>
              <w:t>1.742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619B4F21" w14:textId="7559E5A4" w:rsidR="00EE57BA" w:rsidRPr="00186337" w:rsidRDefault="00186337" w:rsidP="00441713">
            <w:pPr>
              <w:rPr>
                <w:b/>
                <w:bCs/>
              </w:rPr>
            </w:pPr>
            <w:r w:rsidRPr="00186337">
              <w:rPr>
                <w:b/>
                <w:bCs/>
              </w:rPr>
              <w:t>0.180</w:t>
            </w:r>
          </w:p>
        </w:tc>
      </w:tr>
      <w:tr w:rsidR="00EE57BA" w14:paraId="298EE643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56592B06" w14:textId="77777777" w:rsidR="00EE57BA" w:rsidRPr="00EE57BA" w:rsidRDefault="00EE57BA" w:rsidP="00441713">
            <w:r w:rsidRPr="00EE57BA">
              <w:t>Atrial Fibrillat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5D47B58" w14:textId="77777777" w:rsidR="00EE57BA" w:rsidRPr="00EE57BA" w:rsidRDefault="00EE57BA" w:rsidP="00441713">
            <w:r w:rsidRPr="00EE57BA">
              <w:t>79,94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38CA39B" w14:textId="1E92AD0C" w:rsidR="00EE57BA" w:rsidRPr="00EE57BA" w:rsidRDefault="009736AB" w:rsidP="00441713">
            <w:r w:rsidRPr="009736AB"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6D3379" w14:textId="61DB3A5F" w:rsidR="00EE57BA" w:rsidRPr="00EE57BA" w:rsidRDefault="009736AB" w:rsidP="00441713">
            <w:r w:rsidRPr="009736AB">
              <w:t>1.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95C6B58" w14:textId="1475FEC1" w:rsidR="00EE57BA" w:rsidRPr="00EE57BA" w:rsidRDefault="009736AB" w:rsidP="00441713">
            <w:r w:rsidRPr="009736AB">
              <w:t>-1.201</w:t>
            </w:r>
          </w:p>
        </w:tc>
      </w:tr>
      <w:tr w:rsidR="00EE57BA" w14:paraId="66BC4F14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6A246344" w14:textId="77777777" w:rsidR="00EE57BA" w:rsidRPr="00EE57BA" w:rsidRDefault="00EE57BA" w:rsidP="00441713">
            <w:r w:rsidRPr="00EE57BA">
              <w:t>Atrial Flutter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1011A1F" w14:textId="77777777" w:rsidR="00EE57BA" w:rsidRPr="00EE57BA" w:rsidRDefault="00EE57BA" w:rsidP="00441713">
            <w:r w:rsidRPr="00EE57BA">
              <w:t>6,77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7253D8BF" w14:textId="1A7F91A6" w:rsidR="00EE57BA" w:rsidRPr="00EE57BA" w:rsidRDefault="009736AB" w:rsidP="00441713">
            <w:r w:rsidRPr="009736AB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AF0E27" w14:textId="4D91A524" w:rsidR="00EE57BA" w:rsidRPr="00EE57BA" w:rsidRDefault="009736AB" w:rsidP="00441713">
            <w:r w:rsidRPr="009736AB">
              <w:t>1.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7BE9DE5" w14:textId="172FB09C" w:rsidR="00EE57BA" w:rsidRPr="00EE57BA" w:rsidRDefault="009736AB" w:rsidP="00441713">
            <w:r w:rsidRPr="009736AB">
              <w:t>-2.305</w:t>
            </w:r>
          </w:p>
        </w:tc>
      </w:tr>
      <w:tr w:rsidR="00EE57BA" w14:paraId="052BFEAE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613299E4" w14:textId="77777777" w:rsidR="00EE57BA" w:rsidRPr="00EE57BA" w:rsidRDefault="00EE57BA" w:rsidP="00441713">
            <w:r w:rsidRPr="00EE57BA">
              <w:t>Electrocardiogram QT Prolonge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D46A1AF" w14:textId="77777777" w:rsidR="00EE57BA" w:rsidRPr="00EE57BA" w:rsidRDefault="00EE57BA" w:rsidP="00441713">
            <w:r w:rsidRPr="00EE57BA">
              <w:t>27,46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9B598F4" w14:textId="7985AC57" w:rsidR="00EE57BA" w:rsidRPr="00EE57BA" w:rsidRDefault="009736AB" w:rsidP="00441713">
            <w:r w:rsidRPr="009736AB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B9B583" w14:textId="2BCB54EE" w:rsidR="00EE57BA" w:rsidRPr="00EE57BA" w:rsidRDefault="009736AB" w:rsidP="00441713">
            <w:r w:rsidRPr="009736AB">
              <w:t>-0.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D753982" w14:textId="0145826C" w:rsidR="00EE57BA" w:rsidRPr="00EE57BA" w:rsidRDefault="009736AB" w:rsidP="00441713">
            <w:r w:rsidRPr="009736AB">
              <w:t>-10.714</w:t>
            </w:r>
          </w:p>
        </w:tc>
      </w:tr>
      <w:tr w:rsidR="00EE57BA" w14:paraId="27D39C4D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03D61382" w14:textId="77777777" w:rsidR="00EE57BA" w:rsidRPr="00EE57BA" w:rsidRDefault="00EE57BA" w:rsidP="00441713">
            <w:r w:rsidRPr="00EE57BA">
              <w:t>Ventricular Tachycardia/Ventricular Fibrillat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6B721D7" w14:textId="77777777" w:rsidR="00EE57BA" w:rsidRPr="00EE57BA" w:rsidRDefault="00EE57BA" w:rsidP="00441713">
            <w:r w:rsidRPr="00EE57BA">
              <w:t>27,57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7A9A171C" w14:textId="272BE2A1" w:rsidR="00EE57BA" w:rsidRPr="00EE57BA" w:rsidRDefault="009736AB" w:rsidP="00441713">
            <w:r w:rsidRPr="009736AB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757D7E" w14:textId="04A04C8F" w:rsidR="00EE57BA" w:rsidRPr="00EE57BA" w:rsidRDefault="009736AB" w:rsidP="00441713">
            <w:r w:rsidRPr="009736AB">
              <w:t>1.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A5C090A" w14:textId="5BCF9E66" w:rsidR="00EE57BA" w:rsidRPr="00EE57BA" w:rsidRDefault="009736AB" w:rsidP="00441713">
            <w:r w:rsidRPr="009736AB">
              <w:t>-2.590</w:t>
            </w:r>
          </w:p>
        </w:tc>
      </w:tr>
      <w:tr w:rsidR="00EE57BA" w14:paraId="3E0977A0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7C1FFD60" w14:textId="77777777" w:rsidR="00EE57BA" w:rsidRPr="00EE57BA" w:rsidRDefault="00EE57BA" w:rsidP="00441713">
            <w:r w:rsidRPr="00EE57BA">
              <w:t>Cardiac Arrest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248500C" w14:textId="77777777" w:rsidR="00EE57BA" w:rsidRPr="00EE57BA" w:rsidRDefault="00EE57BA" w:rsidP="00441713">
            <w:r w:rsidRPr="00EE57BA">
              <w:t>75,180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B33C615" w14:textId="10BD0578" w:rsidR="00EE57BA" w:rsidRPr="00EE57BA" w:rsidRDefault="009736AB" w:rsidP="00441713">
            <w:r w:rsidRPr="009736AB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42F8DB" w14:textId="4FCBCF2C" w:rsidR="00EE57BA" w:rsidRPr="00EE57BA" w:rsidRDefault="009736AB" w:rsidP="00441713">
            <w:r w:rsidRPr="009736AB">
              <w:t>-0.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051D29B" w14:textId="5F9E64C6" w:rsidR="00EE57BA" w:rsidRPr="00EE57BA" w:rsidRDefault="009736AB" w:rsidP="00441713">
            <w:r w:rsidRPr="009736AB">
              <w:t>-11.212</w:t>
            </w:r>
          </w:p>
        </w:tc>
      </w:tr>
      <w:tr w:rsidR="00EE57BA" w14:paraId="67902988" w14:textId="77777777" w:rsidTr="00441713">
        <w:tc>
          <w:tcPr>
            <w:tcW w:w="10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C3EFD82" w14:textId="77777777" w:rsidR="00EE57BA" w:rsidRPr="00C8361E" w:rsidRDefault="00EE57BA" w:rsidP="0044171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Hemodynamic Events</w:t>
            </w:r>
          </w:p>
        </w:tc>
      </w:tr>
      <w:tr w:rsidR="00EE57BA" w14:paraId="09F91D76" w14:textId="77777777" w:rsidTr="00441713">
        <w:tc>
          <w:tcPr>
            <w:tcW w:w="54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0964749" w14:textId="77777777" w:rsidR="00EE57BA" w:rsidRPr="009736AB" w:rsidRDefault="00EE57BA" w:rsidP="00441713">
            <w:pPr>
              <w:rPr>
                <w:b/>
                <w:bCs/>
              </w:rPr>
            </w:pPr>
            <w:r w:rsidRPr="009736AB">
              <w:rPr>
                <w:b/>
                <w:bCs/>
              </w:rPr>
              <w:t>Hypotension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40397F2E" w14:textId="77777777" w:rsidR="00EE57BA" w:rsidRPr="009736AB" w:rsidRDefault="00EE57BA" w:rsidP="00441713">
            <w:pPr>
              <w:rPr>
                <w:b/>
                <w:bCs/>
              </w:rPr>
            </w:pPr>
            <w:r w:rsidRPr="009736AB">
              <w:rPr>
                <w:b/>
                <w:bCs/>
              </w:rPr>
              <w:t>268,722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78D0E25F" w14:textId="58E0DDA9" w:rsidR="00EE57BA" w:rsidRPr="009736AB" w:rsidRDefault="009736AB" w:rsidP="00441713">
            <w:pPr>
              <w:rPr>
                <w:b/>
                <w:bCs/>
              </w:rPr>
            </w:pPr>
            <w:r w:rsidRPr="009736AB">
              <w:rPr>
                <w:b/>
                <w:bCs/>
              </w:rPr>
              <w:t>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894E7A" w14:textId="6321CB19" w:rsidR="00EE57BA" w:rsidRPr="009736AB" w:rsidRDefault="009736AB" w:rsidP="00441713">
            <w:pPr>
              <w:rPr>
                <w:b/>
                <w:bCs/>
              </w:rPr>
            </w:pPr>
            <w:r w:rsidRPr="009736AB">
              <w:rPr>
                <w:b/>
                <w:bCs/>
              </w:rPr>
              <w:t>2.233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2E944A74" w14:textId="0AF4DCAE" w:rsidR="00EE57BA" w:rsidRPr="009736AB" w:rsidRDefault="009736AB" w:rsidP="00441713">
            <w:pPr>
              <w:rPr>
                <w:b/>
                <w:bCs/>
              </w:rPr>
            </w:pPr>
            <w:r w:rsidRPr="009736AB">
              <w:rPr>
                <w:b/>
                <w:bCs/>
              </w:rPr>
              <w:t>1.094</w:t>
            </w:r>
          </w:p>
        </w:tc>
      </w:tr>
      <w:tr w:rsidR="00EE57BA" w14:paraId="67CCF7C2" w14:textId="77777777" w:rsidTr="00441713">
        <w:tc>
          <w:tcPr>
            <w:tcW w:w="5400" w:type="dxa"/>
            <w:tcBorders>
              <w:top w:val="nil"/>
              <w:bottom w:val="single" w:sz="4" w:space="0" w:color="auto"/>
            </w:tcBorders>
          </w:tcPr>
          <w:p w14:paraId="34EBE443" w14:textId="77777777" w:rsidR="00EE57BA" w:rsidRPr="00EE57BA" w:rsidRDefault="00EE57BA" w:rsidP="00441713">
            <w:r w:rsidRPr="00EE57BA">
              <w:t>Sinus Tachycardia</w:t>
            </w:r>
          </w:p>
        </w:tc>
        <w:tc>
          <w:tcPr>
            <w:tcW w:w="1620" w:type="dxa"/>
            <w:tcBorders>
              <w:top w:val="nil"/>
            </w:tcBorders>
          </w:tcPr>
          <w:p w14:paraId="58A0BCDC" w14:textId="77777777" w:rsidR="00EE57BA" w:rsidRPr="00EE57BA" w:rsidRDefault="00EE57BA" w:rsidP="00441713">
            <w:r w:rsidRPr="00EE57BA">
              <w:t>14,075</w:t>
            </w:r>
          </w:p>
        </w:tc>
        <w:tc>
          <w:tcPr>
            <w:tcW w:w="900" w:type="dxa"/>
            <w:tcBorders>
              <w:top w:val="nil"/>
              <w:right w:val="nil"/>
            </w:tcBorders>
          </w:tcPr>
          <w:p w14:paraId="297A364D" w14:textId="47872F13" w:rsidR="00EE57BA" w:rsidRPr="00EE57BA" w:rsidRDefault="009736AB" w:rsidP="00441713">
            <w:r w:rsidRPr="009736AB">
              <w:t>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5081F932" w14:textId="0537CA32" w:rsidR="00EE57BA" w:rsidRPr="00EE57BA" w:rsidRDefault="009736AB" w:rsidP="00441713">
            <w:r w:rsidRPr="009736AB">
              <w:t>1.372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2541C91C" w14:textId="4F443429" w:rsidR="00EE57BA" w:rsidRPr="00EE57BA" w:rsidRDefault="009736AB" w:rsidP="00441713">
            <w:r w:rsidRPr="009736AB">
              <w:t>-2.411</w:t>
            </w:r>
          </w:p>
        </w:tc>
      </w:tr>
      <w:tr w:rsidR="00EE57BA" w14:paraId="50F1BA13" w14:textId="77777777" w:rsidTr="00441713">
        <w:tc>
          <w:tcPr>
            <w:tcW w:w="10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D49BD58" w14:textId="77777777" w:rsidR="00EE57BA" w:rsidRPr="00BF0419" w:rsidRDefault="00EE57BA" w:rsidP="0044171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ardiomyopathy-Related Events</w:t>
            </w:r>
          </w:p>
        </w:tc>
      </w:tr>
      <w:tr w:rsidR="00EE57BA" w14:paraId="711D7D71" w14:textId="77777777" w:rsidTr="00441713">
        <w:tc>
          <w:tcPr>
            <w:tcW w:w="5400" w:type="dxa"/>
            <w:tcBorders>
              <w:top w:val="single" w:sz="4" w:space="0" w:color="auto"/>
              <w:bottom w:val="nil"/>
            </w:tcBorders>
          </w:tcPr>
          <w:p w14:paraId="647C5453" w14:textId="77777777" w:rsidR="00EE57BA" w:rsidRPr="00EE57BA" w:rsidRDefault="00EE57BA" w:rsidP="00441713">
            <w:r w:rsidRPr="00EE57BA">
              <w:t>Stress Cardiomyopathy</w:t>
            </w:r>
          </w:p>
        </w:tc>
        <w:tc>
          <w:tcPr>
            <w:tcW w:w="1620" w:type="dxa"/>
            <w:tcBorders>
              <w:bottom w:val="nil"/>
            </w:tcBorders>
          </w:tcPr>
          <w:p w14:paraId="10BBE3CC" w14:textId="77777777" w:rsidR="00EE57BA" w:rsidRPr="00EE57BA" w:rsidRDefault="00EE57BA" w:rsidP="00441713">
            <w:r w:rsidRPr="00EE57BA">
              <w:t>2,700</w:t>
            </w:r>
          </w:p>
        </w:tc>
        <w:tc>
          <w:tcPr>
            <w:tcW w:w="900" w:type="dxa"/>
            <w:tcBorders>
              <w:bottom w:val="nil"/>
              <w:right w:val="nil"/>
            </w:tcBorders>
          </w:tcPr>
          <w:p w14:paraId="131ED551" w14:textId="7FFFD521" w:rsidR="00EE57BA" w:rsidRPr="00EE57BA" w:rsidRDefault="00A1057A" w:rsidP="00441713">
            <w:r w:rsidRPr="00A1057A">
              <w:t>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20EA2D7D" w14:textId="2C0E986D" w:rsidR="00EE57BA" w:rsidRPr="00EE57BA" w:rsidRDefault="00A1057A" w:rsidP="00441713">
            <w:r w:rsidRPr="00A1057A">
              <w:t>-0.043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52DFDC91" w14:textId="41E169DC" w:rsidR="00EE57BA" w:rsidRPr="00EE57BA" w:rsidRDefault="00A1057A" w:rsidP="00441713">
            <w:r w:rsidRPr="00A1057A">
              <w:t>-10.367</w:t>
            </w:r>
          </w:p>
        </w:tc>
      </w:tr>
      <w:tr w:rsidR="00EE57BA" w14:paraId="7501E62B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13623EEE" w14:textId="77777777" w:rsidR="00EE57BA" w:rsidRPr="00EE57BA" w:rsidRDefault="00EE57BA" w:rsidP="00441713">
            <w:r w:rsidRPr="00EE57BA">
              <w:t>Ejection Fraction Decrease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B14F313" w14:textId="77777777" w:rsidR="00EE57BA" w:rsidRPr="00EE57BA" w:rsidRDefault="00EE57BA" w:rsidP="00441713">
            <w:r w:rsidRPr="00EE57BA">
              <w:t>10,70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DBDE5BD" w14:textId="4D142978" w:rsidR="00EE57BA" w:rsidRPr="00EE57BA" w:rsidRDefault="00A1057A" w:rsidP="00441713">
            <w:r w:rsidRPr="00A1057A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234239" w14:textId="279D19C4" w:rsidR="00EE57BA" w:rsidRPr="00EE57BA" w:rsidRDefault="00A1057A" w:rsidP="00441713">
            <w:r w:rsidRPr="00A1057A">
              <w:t>-0.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8B07840" w14:textId="4E177279" w:rsidR="00EE57BA" w:rsidRPr="00EE57BA" w:rsidRDefault="00A1057A" w:rsidP="00441713">
            <w:r w:rsidRPr="00A1057A">
              <w:t>-10.489</w:t>
            </w:r>
          </w:p>
        </w:tc>
      </w:tr>
      <w:tr w:rsidR="00EE57BA" w14:paraId="4195D384" w14:textId="77777777" w:rsidTr="00922A58">
        <w:tc>
          <w:tcPr>
            <w:tcW w:w="5400" w:type="dxa"/>
            <w:tcBorders>
              <w:top w:val="nil"/>
              <w:bottom w:val="nil"/>
            </w:tcBorders>
          </w:tcPr>
          <w:p w14:paraId="64E8054B" w14:textId="77777777" w:rsidR="00EE57BA" w:rsidRPr="00EE57BA" w:rsidRDefault="00EE57BA" w:rsidP="00441713">
            <w:r w:rsidRPr="00EE57BA">
              <w:t>Cardiac Failur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41FE9E2" w14:textId="77777777" w:rsidR="00EE57BA" w:rsidRPr="00EE57BA" w:rsidRDefault="00EE57BA" w:rsidP="00441713">
            <w:r w:rsidRPr="00EE57BA">
              <w:t>130,97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75C628F" w14:textId="2C786094" w:rsidR="00EE57BA" w:rsidRPr="00EE57BA" w:rsidRDefault="00A1057A" w:rsidP="00441713">
            <w:r w:rsidRPr="00A1057A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3DF186" w14:textId="00E4009B" w:rsidR="00EE57BA" w:rsidRPr="00EE57BA" w:rsidRDefault="00A1057A" w:rsidP="00441713">
            <w:r w:rsidRPr="00A1057A">
              <w:t>-1.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96778E5" w14:textId="3072689B" w:rsidR="00EE57BA" w:rsidRPr="00EE57BA" w:rsidRDefault="00A1057A" w:rsidP="00441713">
            <w:r w:rsidRPr="00A1057A">
              <w:t>-11.671</w:t>
            </w:r>
          </w:p>
        </w:tc>
      </w:tr>
      <w:tr w:rsidR="00EE57BA" w14:paraId="3AE6B602" w14:textId="77777777" w:rsidTr="00922A58">
        <w:tc>
          <w:tcPr>
            <w:tcW w:w="5400" w:type="dxa"/>
            <w:tcBorders>
              <w:top w:val="nil"/>
              <w:bottom w:val="single" w:sz="4" w:space="0" w:color="auto"/>
            </w:tcBorders>
          </w:tcPr>
          <w:p w14:paraId="2BE03F21" w14:textId="77777777" w:rsidR="00EE57BA" w:rsidRPr="00EE57BA" w:rsidRDefault="00EE57BA" w:rsidP="00441713">
            <w:r w:rsidRPr="00EE57BA">
              <w:t>Cardiogenic Shock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54E2961A" w14:textId="77777777" w:rsidR="00EE57BA" w:rsidRPr="00EE57BA" w:rsidRDefault="00EE57BA" w:rsidP="00441713">
            <w:r w:rsidRPr="00EE57BA">
              <w:t>7,13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13A5375E" w14:textId="42F3E690" w:rsidR="00EE57BA" w:rsidRPr="00EE57BA" w:rsidRDefault="00A1057A" w:rsidP="00441713">
            <w:r w:rsidRPr="00A1057A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9D568" w14:textId="6C9F8EA1" w:rsidR="00EE57BA" w:rsidRPr="00EE57BA" w:rsidRDefault="00A1057A" w:rsidP="00441713">
            <w:r w:rsidRPr="00A1057A">
              <w:t>-0.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</w:tcPr>
          <w:p w14:paraId="5F8CE2D4" w14:textId="3739A2CE" w:rsidR="00EE57BA" w:rsidRPr="00EE57BA" w:rsidRDefault="00A1057A" w:rsidP="00441713">
            <w:r w:rsidRPr="00A1057A">
              <w:t>-10.436</w:t>
            </w:r>
          </w:p>
        </w:tc>
      </w:tr>
    </w:tbl>
    <w:p w14:paraId="46D32124" w14:textId="77777777" w:rsidR="00EE57BA" w:rsidRDefault="00EE57BA" w:rsidP="00EE57BA">
      <w:pPr>
        <w:spacing w:line="480" w:lineRule="auto"/>
      </w:pPr>
    </w:p>
    <w:p w14:paraId="10FFC18D" w14:textId="253B3FC2" w:rsidR="00EE57BA" w:rsidRDefault="00EE57BA" w:rsidP="00EE57BA">
      <w:pPr>
        <w:spacing w:after="160" w:line="480" w:lineRule="auto"/>
      </w:pPr>
      <w:r>
        <w:t>IC</w:t>
      </w:r>
      <w:r>
        <w:rPr>
          <w:vertAlign w:val="subscript"/>
        </w:rPr>
        <w:t>025</w:t>
      </w:r>
      <w:r>
        <w:t xml:space="preserve"> &gt; 0 is an indicator for significant adverse reaction signals;</w:t>
      </w:r>
      <w:r w:rsidR="00FA21C5">
        <w:t xml:space="preserve"> N</w:t>
      </w:r>
      <w:r w:rsidR="00FA21C5">
        <w:rPr>
          <w:vertAlign w:val="subscript"/>
        </w:rPr>
        <w:t>D</w:t>
      </w:r>
      <w:r w:rsidR="00FA21C5">
        <w:t xml:space="preserve"> = number of reports containing a given medication in </w:t>
      </w:r>
      <w:proofErr w:type="spellStart"/>
      <w:r w:rsidR="00FA21C5">
        <w:t>VigiBase</w:t>
      </w:r>
      <w:proofErr w:type="spellEnd"/>
      <w:r w:rsidR="00FA21C5">
        <w:t>;</w:t>
      </w:r>
      <w:r>
        <w:t xml:space="preserve"> N</w:t>
      </w:r>
      <w:r>
        <w:rPr>
          <w:vertAlign w:val="subscript"/>
        </w:rPr>
        <w:t>A</w:t>
      </w:r>
      <w:r>
        <w:t xml:space="preserve"> = number of reports containing a given adverse reaction in </w:t>
      </w:r>
      <w:proofErr w:type="spellStart"/>
      <w:r>
        <w:t>VigiBase</w:t>
      </w:r>
      <w:proofErr w:type="spellEnd"/>
      <w:r>
        <w:t>; N</w:t>
      </w:r>
      <w:r>
        <w:rPr>
          <w:vertAlign w:val="subscript"/>
        </w:rPr>
        <w:t>AD</w:t>
      </w:r>
      <w:r>
        <w:t xml:space="preserve"> = number of reports containing a given drug-adverse reaction pair in </w:t>
      </w:r>
      <w:proofErr w:type="spellStart"/>
      <w:r>
        <w:t>VigiBase</w:t>
      </w:r>
      <w:proofErr w:type="spellEnd"/>
      <w:r>
        <w:t>.</w:t>
      </w:r>
    </w:p>
    <w:p w14:paraId="2874FAEE" w14:textId="77777777" w:rsidR="00EE57BA" w:rsidRDefault="00EE57BA">
      <w:pPr>
        <w:spacing w:after="160" w:line="259" w:lineRule="auto"/>
      </w:pPr>
      <w:r>
        <w:br w:type="page"/>
      </w:r>
    </w:p>
    <w:p w14:paraId="2ACB53D4" w14:textId="4820C45B" w:rsidR="00EE57BA" w:rsidRPr="00B82CAC" w:rsidRDefault="00EE57BA" w:rsidP="00EE57BA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AB04C3">
        <w:rPr>
          <w:b/>
          <w:bCs/>
        </w:rPr>
        <w:t xml:space="preserve">Table </w:t>
      </w:r>
      <w:r>
        <w:rPr>
          <w:b/>
          <w:bCs/>
        </w:rPr>
        <w:t>6</w:t>
      </w:r>
      <w:r w:rsidRPr="00AB04C3">
        <w:rPr>
          <w:b/>
          <w:bCs/>
        </w:rPr>
        <w:t xml:space="preserve">: Information components (IC) calculated for </w:t>
      </w:r>
      <w:r>
        <w:rPr>
          <w:b/>
          <w:bCs/>
        </w:rPr>
        <w:t>l</w:t>
      </w:r>
      <w:r w:rsidRPr="00EE57BA">
        <w:rPr>
          <w:b/>
          <w:bCs/>
        </w:rPr>
        <w:t>isocabtagene maraleucel</w:t>
      </w:r>
      <w:r w:rsidR="002729EE">
        <w:rPr>
          <w:b/>
          <w:bCs/>
        </w:rPr>
        <w:t xml:space="preserve"> (N</w:t>
      </w:r>
      <w:r w:rsidR="002729EE">
        <w:rPr>
          <w:b/>
          <w:bCs/>
          <w:vertAlign w:val="subscript"/>
        </w:rPr>
        <w:t>D</w:t>
      </w:r>
      <w:r w:rsidR="002729EE">
        <w:rPr>
          <w:b/>
          <w:bCs/>
        </w:rPr>
        <w:t xml:space="preserve"> = 82)</w:t>
      </w:r>
      <w:r>
        <w:rPr>
          <w:b/>
          <w:bCs/>
        </w:rPr>
        <w:t xml:space="preserve"> </w:t>
      </w:r>
      <w:r w:rsidRPr="00AB04C3">
        <w:rPr>
          <w:b/>
          <w:bCs/>
        </w:rPr>
        <w:t xml:space="preserve">for </w:t>
      </w:r>
      <w:r>
        <w:rPr>
          <w:b/>
          <w:bCs/>
        </w:rPr>
        <w:t xml:space="preserve">the </w:t>
      </w:r>
      <w:r w:rsidRPr="00AB04C3">
        <w:rPr>
          <w:b/>
          <w:bCs/>
        </w:rPr>
        <w:t>given adverse reactions.</w:t>
      </w:r>
    </w:p>
    <w:tbl>
      <w:tblPr>
        <w:tblStyle w:val="TableGrid"/>
        <w:tblpPr w:leftFromText="180" w:rightFromText="180" w:vertAnchor="text" w:horzAnchor="margin" w:tblpXSpec="center" w:tblpY="47"/>
        <w:tblW w:w="10260" w:type="dxa"/>
        <w:tblLayout w:type="fixed"/>
        <w:tblLook w:val="04A0" w:firstRow="1" w:lastRow="0" w:firstColumn="1" w:lastColumn="0" w:noHBand="0" w:noVBand="1"/>
      </w:tblPr>
      <w:tblGrid>
        <w:gridCol w:w="5400"/>
        <w:gridCol w:w="1620"/>
        <w:gridCol w:w="900"/>
        <w:gridCol w:w="1260"/>
        <w:gridCol w:w="1080"/>
      </w:tblGrid>
      <w:tr w:rsidR="00EE57BA" w14:paraId="642140AB" w14:textId="77777777" w:rsidTr="00441713"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555BBDE9" w14:textId="77777777" w:rsidR="00EE57BA" w:rsidRPr="007021F2" w:rsidRDefault="00EE57BA" w:rsidP="00441713">
            <w:pPr>
              <w:rPr>
                <w:b/>
                <w:bCs/>
              </w:rPr>
            </w:pPr>
            <w:r w:rsidRPr="007021F2">
              <w:rPr>
                <w:b/>
                <w:bCs/>
              </w:rPr>
              <w:t>Reaction Nam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B9181F1" w14:textId="77777777" w:rsidR="00EE57BA" w:rsidRPr="00395515" w:rsidRDefault="00EE57BA" w:rsidP="00441713">
            <w:pPr>
              <w:rPr>
                <w:b/>
                <w:bCs/>
                <w:vertAlign w:val="subscript"/>
              </w:rPr>
            </w:pP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>A</w:t>
            </w:r>
          </w:p>
        </w:tc>
        <w:tc>
          <w:tcPr>
            <w:tcW w:w="900" w:type="dxa"/>
          </w:tcPr>
          <w:p w14:paraId="5832BC69" w14:textId="77777777" w:rsidR="00EE57BA" w:rsidRPr="00794EEF" w:rsidRDefault="00EE57BA" w:rsidP="00441713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>AD</w:t>
            </w:r>
          </w:p>
        </w:tc>
        <w:tc>
          <w:tcPr>
            <w:tcW w:w="1260" w:type="dxa"/>
          </w:tcPr>
          <w:p w14:paraId="2D72FB63" w14:textId="77777777" w:rsidR="00EE57BA" w:rsidRPr="007021F2" w:rsidRDefault="00EE57BA" w:rsidP="00441713">
            <w:pPr>
              <w:rPr>
                <w:b/>
                <w:bCs/>
              </w:rPr>
            </w:pPr>
            <w:r>
              <w:rPr>
                <w:b/>
                <w:bCs/>
              </w:rPr>
              <w:t>IC</w:t>
            </w:r>
          </w:p>
        </w:tc>
        <w:tc>
          <w:tcPr>
            <w:tcW w:w="1080" w:type="dxa"/>
          </w:tcPr>
          <w:p w14:paraId="2F22C661" w14:textId="77777777" w:rsidR="00EE57BA" w:rsidRPr="007021F2" w:rsidRDefault="00EE57BA" w:rsidP="00441713">
            <w:pPr>
              <w:rPr>
                <w:b/>
                <w:bCs/>
              </w:rPr>
            </w:pPr>
            <w:r>
              <w:rPr>
                <w:b/>
                <w:bCs/>
              </w:rPr>
              <w:t>IC</w:t>
            </w:r>
            <w:r>
              <w:rPr>
                <w:b/>
                <w:bCs/>
                <w:vertAlign w:val="subscript"/>
              </w:rPr>
              <w:t>025</w:t>
            </w:r>
          </w:p>
        </w:tc>
      </w:tr>
      <w:tr w:rsidR="00EE57BA" w14:paraId="18886386" w14:textId="77777777" w:rsidTr="00441713">
        <w:tc>
          <w:tcPr>
            <w:tcW w:w="10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ABABA42" w14:textId="77777777" w:rsidR="00EE57BA" w:rsidRDefault="00EE57BA" w:rsidP="00441713">
            <w:pPr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Inflammatory/Effusive Events</w:t>
            </w:r>
          </w:p>
        </w:tc>
      </w:tr>
      <w:tr w:rsidR="00EE57BA" w14:paraId="47E30C47" w14:textId="77777777" w:rsidTr="00441713">
        <w:tc>
          <w:tcPr>
            <w:tcW w:w="5400" w:type="dxa"/>
            <w:tcBorders>
              <w:top w:val="single" w:sz="4" w:space="0" w:color="auto"/>
              <w:bottom w:val="nil"/>
            </w:tcBorders>
          </w:tcPr>
          <w:p w14:paraId="435ED496" w14:textId="77777777" w:rsidR="00EE57BA" w:rsidRPr="00EE57BA" w:rsidRDefault="00EE57BA" w:rsidP="00441713">
            <w:r w:rsidRPr="00EE57BA">
              <w:t>C-Reactive Protein Increased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280E4E38" w14:textId="77777777" w:rsidR="00EE57BA" w:rsidRPr="00EE57BA" w:rsidRDefault="00EE57BA" w:rsidP="00441713">
            <w:r w:rsidRPr="00EE57BA">
              <w:t>25,169</w:t>
            </w:r>
          </w:p>
        </w:tc>
        <w:tc>
          <w:tcPr>
            <w:tcW w:w="900" w:type="dxa"/>
            <w:tcBorders>
              <w:bottom w:val="nil"/>
              <w:right w:val="nil"/>
            </w:tcBorders>
          </w:tcPr>
          <w:p w14:paraId="47DB7802" w14:textId="014FD448" w:rsidR="00EE57BA" w:rsidRPr="00EE57BA" w:rsidRDefault="001A3933" w:rsidP="00441713">
            <w:r w:rsidRPr="001A3933">
              <w:t>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4997D15F" w14:textId="7C11219B" w:rsidR="00EE57BA" w:rsidRPr="00EE57BA" w:rsidRDefault="001A3933" w:rsidP="00441713">
            <w:r w:rsidRPr="001A3933">
              <w:t>-0.186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604811E3" w14:textId="665021AE" w:rsidR="00EE57BA" w:rsidRPr="00EE57BA" w:rsidRDefault="001A3933" w:rsidP="00441713">
            <w:r w:rsidRPr="001A3933">
              <w:t>-10.510</w:t>
            </w:r>
          </w:p>
        </w:tc>
      </w:tr>
      <w:tr w:rsidR="00EE57BA" w14:paraId="66A14F2A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6C5ADF53" w14:textId="77777777" w:rsidR="00EE57BA" w:rsidRPr="00EE57BA" w:rsidRDefault="00EE57BA" w:rsidP="00441713">
            <w:r w:rsidRPr="00EE57BA">
              <w:t>Capillary Leak Syndrom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53663B1" w14:textId="77777777" w:rsidR="00EE57BA" w:rsidRPr="00EE57BA" w:rsidRDefault="00EE57BA" w:rsidP="00441713">
            <w:r w:rsidRPr="00EE57BA">
              <w:t>1,20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29B76E9" w14:textId="09BBEBFD" w:rsidR="00EE57BA" w:rsidRPr="00EE57BA" w:rsidRDefault="001A3933" w:rsidP="00441713">
            <w:r w:rsidRPr="001A3933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2D9AFD" w14:textId="40A41A5E" w:rsidR="00EE57BA" w:rsidRPr="00EE57BA" w:rsidRDefault="001A3933" w:rsidP="00441713">
            <w:r w:rsidRPr="001A3933">
              <w:t>-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D9FCDA7" w14:textId="07239599" w:rsidR="00EE57BA" w:rsidRPr="00EE57BA" w:rsidRDefault="001A3933" w:rsidP="00441713">
            <w:r w:rsidRPr="001A3933">
              <w:t>-10.333</w:t>
            </w:r>
          </w:p>
        </w:tc>
      </w:tr>
      <w:tr w:rsidR="00EE57BA" w14:paraId="09ABB080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5566F3BF" w14:textId="77777777" w:rsidR="00EE57BA" w:rsidRPr="00EE57BA" w:rsidRDefault="00EE57BA" w:rsidP="00441713">
            <w:r w:rsidRPr="00EE57BA">
              <w:t>Myocarditi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9A1B908" w14:textId="77777777" w:rsidR="00EE57BA" w:rsidRPr="00EE57BA" w:rsidRDefault="00EE57BA" w:rsidP="00441713">
            <w:r w:rsidRPr="00EE57BA">
              <w:t>28,48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7C444F27" w14:textId="17A0A3A6" w:rsidR="00EE57BA" w:rsidRPr="00EE57BA" w:rsidRDefault="001A3933" w:rsidP="00441713">
            <w:r w:rsidRPr="001A3933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9D96E8" w14:textId="68D4AF97" w:rsidR="00EE57BA" w:rsidRPr="00EE57BA" w:rsidRDefault="001A3933" w:rsidP="00441713">
            <w:r w:rsidRPr="001A3933">
              <w:t>-0.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FB33958" w14:textId="0F388C98" w:rsidR="00EE57BA" w:rsidRPr="00EE57BA" w:rsidRDefault="001A3933" w:rsidP="00441713">
            <w:r w:rsidRPr="001A3933">
              <w:t>-10.532</w:t>
            </w:r>
          </w:p>
        </w:tc>
      </w:tr>
      <w:tr w:rsidR="00EE57BA" w14:paraId="69B07CF5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1A9ED593" w14:textId="77777777" w:rsidR="00EE57BA" w:rsidRPr="00EE57BA" w:rsidRDefault="00EE57BA" w:rsidP="00441713">
            <w:r w:rsidRPr="00EE57BA">
              <w:t>Pericarditi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A742F49" w14:textId="77777777" w:rsidR="00EE57BA" w:rsidRPr="00EE57BA" w:rsidRDefault="00EE57BA" w:rsidP="00441713">
            <w:r w:rsidRPr="00EE57BA">
              <w:t>21,55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646D6EA" w14:textId="31FB4BDC" w:rsidR="00EE57BA" w:rsidRPr="00EE57BA" w:rsidRDefault="001A3933" w:rsidP="00441713">
            <w:r w:rsidRPr="001A3933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AFAF37" w14:textId="0E300DC4" w:rsidR="00EE57BA" w:rsidRPr="00EE57BA" w:rsidRDefault="001A3933" w:rsidP="00441713">
            <w:r w:rsidRPr="001A3933">
              <w:t>1.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CE1B383" w14:textId="3A9B6861" w:rsidR="00EE57BA" w:rsidRPr="00EE57BA" w:rsidRDefault="001A3933" w:rsidP="00441713">
            <w:r w:rsidRPr="001A3933">
              <w:t>-2.359</w:t>
            </w:r>
          </w:p>
        </w:tc>
      </w:tr>
      <w:tr w:rsidR="00EE57BA" w14:paraId="3A4459B7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32B6B113" w14:textId="77777777" w:rsidR="00EE57BA" w:rsidRPr="00EE57BA" w:rsidRDefault="00EE57BA" w:rsidP="00441713">
            <w:r w:rsidRPr="00EE57BA">
              <w:t>Pericardial Effus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5B3F939" w14:textId="77777777" w:rsidR="00EE57BA" w:rsidRPr="00EE57BA" w:rsidRDefault="00EE57BA" w:rsidP="00441713">
            <w:r w:rsidRPr="00EE57BA">
              <w:t>17,86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46CD8F3" w14:textId="2BA10907" w:rsidR="00EE57BA" w:rsidRPr="00EE57BA" w:rsidRDefault="001A3933" w:rsidP="00441713">
            <w:r w:rsidRPr="001A3933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CBA290" w14:textId="7B5C53CA" w:rsidR="00EE57BA" w:rsidRPr="00EE57BA" w:rsidRDefault="001A3933" w:rsidP="00441713">
            <w:r w:rsidRPr="001A3933">
              <w:t>-0.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452868AC" w14:textId="2330D5B2" w:rsidR="00EE57BA" w:rsidRPr="00EE57BA" w:rsidRDefault="001A3933" w:rsidP="00441713">
            <w:r w:rsidRPr="001A3933">
              <w:t>-10.458</w:t>
            </w:r>
          </w:p>
        </w:tc>
      </w:tr>
      <w:tr w:rsidR="00EE57BA" w14:paraId="0E2DEAA4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6B32830A" w14:textId="77777777" w:rsidR="00EE57BA" w:rsidRPr="00EE57BA" w:rsidRDefault="00EE57BA" w:rsidP="00441713">
            <w:r w:rsidRPr="00EE57BA">
              <w:t>Cardiac Tamponad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BDA145E" w14:textId="77777777" w:rsidR="00EE57BA" w:rsidRPr="00EE57BA" w:rsidRDefault="00EE57BA" w:rsidP="00441713">
            <w:r w:rsidRPr="00EE57BA">
              <w:t>2,89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84C05D5" w14:textId="7A92893D" w:rsidR="00EE57BA" w:rsidRPr="00EE57BA" w:rsidRDefault="001A3933" w:rsidP="00441713">
            <w:r w:rsidRPr="001A3933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889240" w14:textId="31D726E2" w:rsidR="00EE57BA" w:rsidRPr="00EE57BA" w:rsidRDefault="001A3933" w:rsidP="00441713">
            <w:r w:rsidRPr="001A3933">
              <w:t>-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D5F5ADF" w14:textId="2213ED6C" w:rsidR="00EE57BA" w:rsidRPr="00EE57BA" w:rsidRDefault="001A3933" w:rsidP="00441713">
            <w:r w:rsidRPr="001A3933">
              <w:t>-10.346</w:t>
            </w:r>
          </w:p>
        </w:tc>
      </w:tr>
      <w:tr w:rsidR="00EE57BA" w14:paraId="1EFAE3DD" w14:textId="77777777" w:rsidTr="00441713">
        <w:tc>
          <w:tcPr>
            <w:tcW w:w="10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28F4FF3" w14:textId="77777777" w:rsidR="00EE57BA" w:rsidRPr="007021F2" w:rsidRDefault="00EE57BA" w:rsidP="0044171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rrhythmic Events</w:t>
            </w:r>
          </w:p>
        </w:tc>
      </w:tr>
      <w:tr w:rsidR="00EE57BA" w14:paraId="55DEA28E" w14:textId="77777777" w:rsidTr="00441713">
        <w:tc>
          <w:tcPr>
            <w:tcW w:w="5400" w:type="dxa"/>
            <w:tcBorders>
              <w:top w:val="single" w:sz="4" w:space="0" w:color="auto"/>
              <w:bottom w:val="nil"/>
            </w:tcBorders>
          </w:tcPr>
          <w:p w14:paraId="1A044CCF" w14:textId="77777777" w:rsidR="00EE57BA" w:rsidRPr="00EE57BA" w:rsidRDefault="00EE57BA" w:rsidP="00441713">
            <w:r w:rsidRPr="00EE57BA">
              <w:t>Tachycardia</w:t>
            </w:r>
          </w:p>
        </w:tc>
        <w:tc>
          <w:tcPr>
            <w:tcW w:w="1620" w:type="dxa"/>
            <w:tcBorders>
              <w:bottom w:val="nil"/>
            </w:tcBorders>
          </w:tcPr>
          <w:p w14:paraId="32036B87" w14:textId="77777777" w:rsidR="00EE57BA" w:rsidRPr="00EE57BA" w:rsidRDefault="00EE57BA" w:rsidP="00441713">
            <w:r w:rsidRPr="00EE57BA">
              <w:t>202,122</w:t>
            </w:r>
          </w:p>
        </w:tc>
        <w:tc>
          <w:tcPr>
            <w:tcW w:w="900" w:type="dxa"/>
            <w:tcBorders>
              <w:bottom w:val="nil"/>
              <w:right w:val="nil"/>
            </w:tcBorders>
          </w:tcPr>
          <w:p w14:paraId="4840FB13" w14:textId="4400B85C" w:rsidR="00EE57BA" w:rsidRPr="00EE57BA" w:rsidRDefault="00C75F3F" w:rsidP="00441713">
            <w:r w:rsidRPr="00C75F3F">
              <w:t>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7FECEA5B" w14:textId="0660BA62" w:rsidR="00EE57BA" w:rsidRPr="00EE57BA" w:rsidRDefault="00C75F3F" w:rsidP="00441713">
            <w:r w:rsidRPr="00C75F3F">
              <w:t>-1.073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3EE798D3" w14:textId="29EDBAAD" w:rsidR="00EE57BA" w:rsidRPr="00EE57BA" w:rsidRDefault="00C75F3F" w:rsidP="00441713">
            <w:r w:rsidRPr="00C75F3F">
              <w:t>-11.397</w:t>
            </w:r>
          </w:p>
        </w:tc>
      </w:tr>
      <w:tr w:rsidR="00EE57BA" w14:paraId="2A5DE7B2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590EFB80" w14:textId="77777777" w:rsidR="00EE57BA" w:rsidRPr="00EE57BA" w:rsidRDefault="00EE57BA" w:rsidP="00441713">
            <w:r w:rsidRPr="00EE57BA">
              <w:t>Atrial Fibrillat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ED33624" w14:textId="77777777" w:rsidR="00EE57BA" w:rsidRPr="00EE57BA" w:rsidRDefault="00EE57BA" w:rsidP="00441713">
            <w:r w:rsidRPr="00EE57BA">
              <w:t>79,94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77D0D858" w14:textId="57BC5567" w:rsidR="00EE57BA" w:rsidRPr="00EE57BA" w:rsidRDefault="00C75F3F" w:rsidP="00441713">
            <w:r w:rsidRPr="00C75F3F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089CEF" w14:textId="01693261" w:rsidR="00EE57BA" w:rsidRPr="00EE57BA" w:rsidRDefault="00C75F3F" w:rsidP="00441713">
            <w:r w:rsidRPr="00C75F3F">
              <w:t>-0.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F794521" w14:textId="67C74958" w:rsidR="00EE57BA" w:rsidRPr="00EE57BA" w:rsidRDefault="00C75F3F" w:rsidP="00441713">
            <w:r w:rsidRPr="00C75F3F">
              <w:t>-10.846</w:t>
            </w:r>
          </w:p>
        </w:tc>
      </w:tr>
      <w:tr w:rsidR="00EE57BA" w14:paraId="79E74FBF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6F8E4FEF" w14:textId="77777777" w:rsidR="00EE57BA" w:rsidRPr="00EE57BA" w:rsidRDefault="00EE57BA" w:rsidP="00441713">
            <w:r w:rsidRPr="00EE57BA">
              <w:t>Atrial Flutter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19D6D79" w14:textId="77777777" w:rsidR="00EE57BA" w:rsidRPr="00EE57BA" w:rsidRDefault="00EE57BA" w:rsidP="00441713">
            <w:r w:rsidRPr="00EE57BA">
              <w:t>6,77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F7D994B" w14:textId="1CDAB164" w:rsidR="00EE57BA" w:rsidRPr="00EE57BA" w:rsidRDefault="00C75F3F" w:rsidP="00441713">
            <w:r w:rsidRPr="00C75F3F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6EA006" w14:textId="7F605703" w:rsidR="00EE57BA" w:rsidRPr="00EE57BA" w:rsidRDefault="00C75F3F" w:rsidP="00441713">
            <w:r w:rsidRPr="00C75F3F">
              <w:t>-0.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4EFDCE7C" w14:textId="68D8F6EA" w:rsidR="00EE57BA" w:rsidRPr="00EE57BA" w:rsidRDefault="00C75F3F" w:rsidP="00441713">
            <w:r w:rsidRPr="00C75F3F">
              <w:t>-10.376</w:t>
            </w:r>
          </w:p>
        </w:tc>
      </w:tr>
      <w:tr w:rsidR="00EE57BA" w14:paraId="66B1E02D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39EB5763" w14:textId="77777777" w:rsidR="00EE57BA" w:rsidRPr="00EE57BA" w:rsidRDefault="00EE57BA" w:rsidP="00441713">
            <w:r w:rsidRPr="00EE57BA">
              <w:t>Electrocardiogram QT Prolonge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4843454" w14:textId="77777777" w:rsidR="00EE57BA" w:rsidRPr="00EE57BA" w:rsidRDefault="00EE57BA" w:rsidP="00441713">
            <w:r w:rsidRPr="00EE57BA">
              <w:t>27,46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ED8394F" w14:textId="25A04AA9" w:rsidR="00EE57BA" w:rsidRPr="00EE57BA" w:rsidRDefault="00C75F3F" w:rsidP="00441713">
            <w:r w:rsidRPr="00C75F3F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1B476B" w14:textId="22A90157" w:rsidR="00EE57BA" w:rsidRPr="00EE57BA" w:rsidRDefault="00C75F3F" w:rsidP="00441713">
            <w:r w:rsidRPr="00C75F3F">
              <w:t>-0.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98FA4CC" w14:textId="032F5AE5" w:rsidR="00EE57BA" w:rsidRPr="00EE57BA" w:rsidRDefault="00C75F3F" w:rsidP="00441713">
            <w:r w:rsidRPr="00C75F3F">
              <w:t>-10.525</w:t>
            </w:r>
          </w:p>
        </w:tc>
      </w:tr>
      <w:tr w:rsidR="00EE57BA" w14:paraId="160B357D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50F215C8" w14:textId="77777777" w:rsidR="00EE57BA" w:rsidRPr="00EE57BA" w:rsidRDefault="00EE57BA" w:rsidP="00441713">
            <w:r w:rsidRPr="00EE57BA">
              <w:t>Ventricular Tachycardia/Ventricular Fibrillat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23A8806" w14:textId="77777777" w:rsidR="00EE57BA" w:rsidRPr="00EE57BA" w:rsidRDefault="00EE57BA" w:rsidP="00441713">
            <w:r w:rsidRPr="00EE57BA">
              <w:t>27,57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A813D5F" w14:textId="5EF00D5A" w:rsidR="00EE57BA" w:rsidRPr="00EE57BA" w:rsidRDefault="00C75F3F" w:rsidP="00441713">
            <w:r w:rsidRPr="00C75F3F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1C54A1" w14:textId="7F702C29" w:rsidR="00EE57BA" w:rsidRPr="00EE57BA" w:rsidRDefault="00C75F3F" w:rsidP="00441713">
            <w:r w:rsidRPr="00C75F3F">
              <w:t>-0.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8E78CA3" w14:textId="7F48E09B" w:rsidR="00EE57BA" w:rsidRPr="00EE57BA" w:rsidRDefault="00C75F3F" w:rsidP="00441713">
            <w:r w:rsidRPr="00C75F3F">
              <w:t>-10.526</w:t>
            </w:r>
          </w:p>
        </w:tc>
      </w:tr>
      <w:tr w:rsidR="00EE57BA" w14:paraId="039B7A9D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470FC1F2" w14:textId="77777777" w:rsidR="00EE57BA" w:rsidRPr="00EE57BA" w:rsidRDefault="00EE57BA" w:rsidP="00441713">
            <w:r w:rsidRPr="00EE57BA">
              <w:t>Cardiac Arrest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29029F8" w14:textId="77777777" w:rsidR="00EE57BA" w:rsidRPr="00EE57BA" w:rsidRDefault="00EE57BA" w:rsidP="00441713">
            <w:r w:rsidRPr="00EE57BA">
              <w:t>75,180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FA6ECC1" w14:textId="6A11CF6F" w:rsidR="00EE57BA" w:rsidRPr="00EE57BA" w:rsidRDefault="00C75F3F" w:rsidP="00441713">
            <w:r w:rsidRPr="00C75F3F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D583E7" w14:textId="018FD6FF" w:rsidR="00EE57BA" w:rsidRPr="00EE57BA" w:rsidRDefault="00C75F3F" w:rsidP="00441713">
            <w:r w:rsidRPr="00C75F3F">
              <w:t>1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731FBF3" w14:textId="3D2FF05E" w:rsidR="00EE57BA" w:rsidRPr="00EE57BA" w:rsidRDefault="00C75F3F" w:rsidP="00441713">
            <w:r w:rsidRPr="00C75F3F">
              <w:t>-2.694</w:t>
            </w:r>
          </w:p>
        </w:tc>
      </w:tr>
      <w:tr w:rsidR="00EE57BA" w14:paraId="7BC2727E" w14:textId="77777777" w:rsidTr="00441713">
        <w:tc>
          <w:tcPr>
            <w:tcW w:w="10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EBB8AA2" w14:textId="77777777" w:rsidR="00EE57BA" w:rsidRPr="00C8361E" w:rsidRDefault="00EE57BA" w:rsidP="0044171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Hemodynamic Events</w:t>
            </w:r>
          </w:p>
        </w:tc>
      </w:tr>
      <w:tr w:rsidR="00EE57BA" w14:paraId="4843F250" w14:textId="77777777" w:rsidTr="00441713">
        <w:tc>
          <w:tcPr>
            <w:tcW w:w="54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DAF3F89" w14:textId="77777777" w:rsidR="00EE57BA" w:rsidRPr="00EE57BA" w:rsidRDefault="00EE57BA" w:rsidP="00441713">
            <w:r w:rsidRPr="00EE57BA">
              <w:t>Hypotension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77255D08" w14:textId="77777777" w:rsidR="00EE57BA" w:rsidRPr="00EE57BA" w:rsidRDefault="00EE57BA" w:rsidP="00441713">
            <w:r w:rsidRPr="00EE57BA">
              <w:t>268,722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6F6EFC41" w14:textId="51E9D82D" w:rsidR="00EE57BA" w:rsidRPr="00EE57BA" w:rsidRDefault="00813865" w:rsidP="00441713">
            <w:r w:rsidRPr="00813865">
              <w:t>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D04FAA" w14:textId="0CD93BE9" w:rsidR="00EE57BA" w:rsidRPr="00EE57BA" w:rsidRDefault="00813865" w:rsidP="00441713">
            <w:r w:rsidRPr="00813865">
              <w:t>-1.303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458CDE96" w14:textId="7DA32F84" w:rsidR="00EE57BA" w:rsidRPr="00EE57BA" w:rsidRDefault="00813865" w:rsidP="00441713">
            <w:r w:rsidRPr="00813865">
              <w:t>-11.627</w:t>
            </w:r>
          </w:p>
        </w:tc>
      </w:tr>
      <w:tr w:rsidR="00EE57BA" w14:paraId="54F0DA6D" w14:textId="77777777" w:rsidTr="00441713">
        <w:tc>
          <w:tcPr>
            <w:tcW w:w="5400" w:type="dxa"/>
            <w:tcBorders>
              <w:top w:val="nil"/>
              <w:bottom w:val="single" w:sz="4" w:space="0" w:color="auto"/>
            </w:tcBorders>
          </w:tcPr>
          <w:p w14:paraId="71B3CE63" w14:textId="77777777" w:rsidR="00EE57BA" w:rsidRPr="00EE57BA" w:rsidRDefault="00EE57BA" w:rsidP="00441713">
            <w:r w:rsidRPr="00EE57BA">
              <w:t>Sinus Tachycardia</w:t>
            </w:r>
          </w:p>
        </w:tc>
        <w:tc>
          <w:tcPr>
            <w:tcW w:w="1620" w:type="dxa"/>
            <w:tcBorders>
              <w:top w:val="nil"/>
            </w:tcBorders>
          </w:tcPr>
          <w:p w14:paraId="1A019850" w14:textId="77777777" w:rsidR="00EE57BA" w:rsidRPr="00EE57BA" w:rsidRDefault="00EE57BA" w:rsidP="00441713">
            <w:r w:rsidRPr="00EE57BA">
              <w:t>14,075</w:t>
            </w:r>
          </w:p>
        </w:tc>
        <w:tc>
          <w:tcPr>
            <w:tcW w:w="900" w:type="dxa"/>
            <w:tcBorders>
              <w:top w:val="nil"/>
              <w:right w:val="nil"/>
            </w:tcBorders>
          </w:tcPr>
          <w:p w14:paraId="4A3D01B7" w14:textId="73B6AF1D" w:rsidR="00EE57BA" w:rsidRPr="00EE57BA" w:rsidRDefault="00813865" w:rsidP="00441713">
            <w:r w:rsidRPr="00813865">
              <w:t>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21779C5A" w14:textId="1683D665" w:rsidR="00EE57BA" w:rsidRPr="00EE57BA" w:rsidRDefault="00813865" w:rsidP="00441713">
            <w:r w:rsidRPr="00813865">
              <w:t>-0.107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04B5FE7E" w14:textId="41A6A722" w:rsidR="00EE57BA" w:rsidRPr="00EE57BA" w:rsidRDefault="00813865" w:rsidP="00441713">
            <w:r w:rsidRPr="00813865">
              <w:t>-10.431</w:t>
            </w:r>
          </w:p>
        </w:tc>
      </w:tr>
      <w:tr w:rsidR="00EE57BA" w14:paraId="70886553" w14:textId="77777777" w:rsidTr="00441713">
        <w:tc>
          <w:tcPr>
            <w:tcW w:w="10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6F85958" w14:textId="77777777" w:rsidR="00EE57BA" w:rsidRPr="00BF0419" w:rsidRDefault="00EE57BA" w:rsidP="0044171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ardiomyopathy-Related Events</w:t>
            </w:r>
          </w:p>
        </w:tc>
      </w:tr>
      <w:tr w:rsidR="00EE57BA" w14:paraId="06659F45" w14:textId="77777777" w:rsidTr="00441713">
        <w:tc>
          <w:tcPr>
            <w:tcW w:w="5400" w:type="dxa"/>
            <w:tcBorders>
              <w:top w:val="single" w:sz="4" w:space="0" w:color="auto"/>
              <w:bottom w:val="nil"/>
            </w:tcBorders>
          </w:tcPr>
          <w:p w14:paraId="3BA4119F" w14:textId="77777777" w:rsidR="00EE57BA" w:rsidRPr="00EE57BA" w:rsidRDefault="00EE57BA" w:rsidP="00441713">
            <w:r w:rsidRPr="00EE57BA">
              <w:t>Stress Cardiomyopathy</w:t>
            </w:r>
          </w:p>
        </w:tc>
        <w:tc>
          <w:tcPr>
            <w:tcW w:w="1620" w:type="dxa"/>
            <w:tcBorders>
              <w:bottom w:val="nil"/>
            </w:tcBorders>
          </w:tcPr>
          <w:p w14:paraId="2044CCF7" w14:textId="77777777" w:rsidR="00EE57BA" w:rsidRPr="00EE57BA" w:rsidRDefault="00EE57BA" w:rsidP="00441713">
            <w:r w:rsidRPr="00EE57BA">
              <w:t>2,700</w:t>
            </w:r>
          </w:p>
        </w:tc>
        <w:tc>
          <w:tcPr>
            <w:tcW w:w="900" w:type="dxa"/>
            <w:tcBorders>
              <w:bottom w:val="nil"/>
              <w:right w:val="nil"/>
            </w:tcBorders>
          </w:tcPr>
          <w:p w14:paraId="0A77EF28" w14:textId="4ADC9077" w:rsidR="00EE57BA" w:rsidRPr="00EE57BA" w:rsidRDefault="00813865" w:rsidP="00441713">
            <w:r w:rsidRPr="00813865">
              <w:t>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361E99B0" w14:textId="1C96FAD0" w:rsidR="00EE57BA" w:rsidRPr="00EE57BA" w:rsidRDefault="00813865" w:rsidP="00441713">
            <w:r w:rsidRPr="00813865">
              <w:t>-0.021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4EFACBB4" w14:textId="14775CD9" w:rsidR="00EE57BA" w:rsidRPr="00EE57BA" w:rsidRDefault="00813865" w:rsidP="00441713">
            <w:r w:rsidRPr="00813865">
              <w:t>-10.345</w:t>
            </w:r>
          </w:p>
        </w:tc>
      </w:tr>
      <w:tr w:rsidR="00EE57BA" w14:paraId="774FDAE1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039BDC9B" w14:textId="77777777" w:rsidR="00EE57BA" w:rsidRPr="00EE57BA" w:rsidRDefault="00EE57BA" w:rsidP="00441713">
            <w:r w:rsidRPr="00EE57BA">
              <w:t>Ejection Fraction Decrease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D6AE52D" w14:textId="77777777" w:rsidR="00EE57BA" w:rsidRPr="00EE57BA" w:rsidRDefault="00EE57BA" w:rsidP="00441713">
            <w:r w:rsidRPr="00EE57BA">
              <w:t>10,70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8E6B208" w14:textId="7CA43E91" w:rsidR="00EE57BA" w:rsidRPr="00EE57BA" w:rsidRDefault="00813865" w:rsidP="00441713">
            <w:r w:rsidRPr="00813865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48D013" w14:textId="48A44E89" w:rsidR="00EE57BA" w:rsidRPr="00EE57BA" w:rsidRDefault="00813865" w:rsidP="00441713">
            <w:r w:rsidRPr="00813865">
              <w:t>-0.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5632358" w14:textId="3A9B64EC" w:rsidR="00EE57BA" w:rsidRPr="00EE57BA" w:rsidRDefault="00813865" w:rsidP="00441713">
            <w:r w:rsidRPr="00813865">
              <w:t>-10.406</w:t>
            </w:r>
          </w:p>
        </w:tc>
      </w:tr>
      <w:tr w:rsidR="00EE57BA" w14:paraId="5E0C7390" w14:textId="77777777" w:rsidTr="00922A58">
        <w:tc>
          <w:tcPr>
            <w:tcW w:w="5400" w:type="dxa"/>
            <w:tcBorders>
              <w:top w:val="nil"/>
              <w:bottom w:val="nil"/>
            </w:tcBorders>
          </w:tcPr>
          <w:p w14:paraId="4D8CE9F1" w14:textId="77777777" w:rsidR="00EE57BA" w:rsidRPr="00EE57BA" w:rsidRDefault="00EE57BA" w:rsidP="00441713">
            <w:r w:rsidRPr="00EE57BA">
              <w:t>Cardiac Failur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1F7944C" w14:textId="77777777" w:rsidR="00EE57BA" w:rsidRPr="00EE57BA" w:rsidRDefault="00EE57BA" w:rsidP="00441713">
            <w:r w:rsidRPr="00EE57BA">
              <w:t>130,97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20107F9" w14:textId="6CF50664" w:rsidR="00EE57BA" w:rsidRPr="00EE57BA" w:rsidRDefault="00813865" w:rsidP="00441713">
            <w:r w:rsidRPr="00813865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9B7F32" w14:textId="32C3484E" w:rsidR="00EE57BA" w:rsidRPr="00EE57BA" w:rsidRDefault="00813865" w:rsidP="00441713">
            <w:r w:rsidRPr="00813865">
              <w:t>-0.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46B93A7" w14:textId="782E2070" w:rsidR="00EE57BA" w:rsidRPr="00EE57BA" w:rsidRDefault="00813865" w:rsidP="00441713">
            <w:r w:rsidRPr="00813865">
              <w:t>-11.127</w:t>
            </w:r>
          </w:p>
        </w:tc>
      </w:tr>
      <w:tr w:rsidR="00EE57BA" w14:paraId="7DFFAB8E" w14:textId="77777777" w:rsidTr="00922A58">
        <w:tc>
          <w:tcPr>
            <w:tcW w:w="5400" w:type="dxa"/>
            <w:tcBorders>
              <w:top w:val="nil"/>
              <w:bottom w:val="single" w:sz="4" w:space="0" w:color="auto"/>
            </w:tcBorders>
          </w:tcPr>
          <w:p w14:paraId="1EBA4BEF" w14:textId="77777777" w:rsidR="00EE57BA" w:rsidRPr="00EE57BA" w:rsidRDefault="00EE57BA" w:rsidP="00441713">
            <w:r w:rsidRPr="00EE57BA">
              <w:t>Cardiogenic Shock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6BFFC386" w14:textId="77777777" w:rsidR="00EE57BA" w:rsidRPr="00EE57BA" w:rsidRDefault="00EE57BA" w:rsidP="00441713">
            <w:r w:rsidRPr="00EE57BA">
              <w:t>7,13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4DFCD242" w14:textId="7821C8B8" w:rsidR="00EE57BA" w:rsidRPr="00EE57BA" w:rsidRDefault="00813865" w:rsidP="00441713">
            <w:r w:rsidRPr="00813865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AFB13" w14:textId="6317621A" w:rsidR="00EE57BA" w:rsidRPr="00EE57BA" w:rsidRDefault="00813865" w:rsidP="00441713">
            <w:r w:rsidRPr="00813865">
              <w:t>-0.0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</w:tcPr>
          <w:p w14:paraId="611F0495" w14:textId="13CF0E64" w:rsidR="00EE57BA" w:rsidRPr="00EE57BA" w:rsidRDefault="00813865" w:rsidP="00441713">
            <w:r w:rsidRPr="00813865">
              <w:t>-10.379</w:t>
            </w:r>
          </w:p>
        </w:tc>
      </w:tr>
    </w:tbl>
    <w:p w14:paraId="5592EF75" w14:textId="77777777" w:rsidR="00EE57BA" w:rsidRDefault="00EE57BA" w:rsidP="00EE57BA">
      <w:pPr>
        <w:spacing w:line="480" w:lineRule="auto"/>
      </w:pPr>
    </w:p>
    <w:p w14:paraId="00F94CD6" w14:textId="6D4A46C1" w:rsidR="00EE57BA" w:rsidRDefault="00EE57BA" w:rsidP="00EE57BA">
      <w:pPr>
        <w:spacing w:after="160" w:line="480" w:lineRule="auto"/>
      </w:pPr>
      <w:r>
        <w:t>IC</w:t>
      </w:r>
      <w:r>
        <w:rPr>
          <w:vertAlign w:val="subscript"/>
        </w:rPr>
        <w:t>025</w:t>
      </w:r>
      <w:r>
        <w:t xml:space="preserve"> &gt; 0 is an indicator for significant adverse reaction signals; </w:t>
      </w:r>
      <w:r w:rsidR="00FA21C5">
        <w:t>N</w:t>
      </w:r>
      <w:r w:rsidR="00FA21C5">
        <w:rPr>
          <w:vertAlign w:val="subscript"/>
        </w:rPr>
        <w:t>D</w:t>
      </w:r>
      <w:r w:rsidR="00FA21C5">
        <w:t xml:space="preserve"> = number of reports containing a given medication in </w:t>
      </w:r>
      <w:proofErr w:type="spellStart"/>
      <w:r w:rsidR="00FA21C5">
        <w:t>VigiBase</w:t>
      </w:r>
      <w:proofErr w:type="spellEnd"/>
      <w:r w:rsidR="00FA21C5">
        <w:t xml:space="preserve">; </w:t>
      </w:r>
      <w:r>
        <w:t>N</w:t>
      </w:r>
      <w:r>
        <w:rPr>
          <w:vertAlign w:val="subscript"/>
        </w:rPr>
        <w:t>A</w:t>
      </w:r>
      <w:r>
        <w:t xml:space="preserve"> = number of reports containing a given adverse reaction in </w:t>
      </w:r>
      <w:proofErr w:type="spellStart"/>
      <w:r>
        <w:t>VigiBase</w:t>
      </w:r>
      <w:proofErr w:type="spellEnd"/>
      <w:r>
        <w:t>; N</w:t>
      </w:r>
      <w:r>
        <w:rPr>
          <w:vertAlign w:val="subscript"/>
        </w:rPr>
        <w:t>AD</w:t>
      </w:r>
      <w:r>
        <w:t xml:space="preserve"> = number of reports containing a given drug-adverse reaction pair in </w:t>
      </w:r>
      <w:proofErr w:type="spellStart"/>
      <w:r>
        <w:t>VigiBase</w:t>
      </w:r>
      <w:proofErr w:type="spellEnd"/>
      <w:r>
        <w:t>.</w:t>
      </w:r>
    </w:p>
    <w:p w14:paraId="1409BA43" w14:textId="77777777" w:rsidR="00EE57BA" w:rsidRDefault="00EE57BA">
      <w:pPr>
        <w:spacing w:after="160" w:line="259" w:lineRule="auto"/>
      </w:pPr>
      <w:r>
        <w:br w:type="page"/>
      </w:r>
    </w:p>
    <w:p w14:paraId="2EB6B312" w14:textId="6EB7968C" w:rsidR="00EE57BA" w:rsidRPr="00B82CAC" w:rsidRDefault="00EE57BA" w:rsidP="00EE57BA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AB04C3">
        <w:rPr>
          <w:b/>
          <w:bCs/>
        </w:rPr>
        <w:t xml:space="preserve">Table </w:t>
      </w:r>
      <w:r>
        <w:rPr>
          <w:b/>
          <w:bCs/>
        </w:rPr>
        <w:t>7</w:t>
      </w:r>
      <w:r w:rsidRPr="00AB04C3">
        <w:rPr>
          <w:b/>
          <w:bCs/>
        </w:rPr>
        <w:t xml:space="preserve">: Information components (IC) calculated for </w:t>
      </w:r>
      <w:r>
        <w:rPr>
          <w:b/>
          <w:bCs/>
        </w:rPr>
        <w:t>i</w:t>
      </w:r>
      <w:r w:rsidRPr="00EE57BA">
        <w:rPr>
          <w:b/>
          <w:bCs/>
        </w:rPr>
        <w:t>decabtagene vicleucel</w:t>
      </w:r>
      <w:r>
        <w:rPr>
          <w:b/>
          <w:bCs/>
        </w:rPr>
        <w:t xml:space="preserve"> </w:t>
      </w:r>
      <w:r w:rsidR="002729EE">
        <w:rPr>
          <w:b/>
          <w:bCs/>
        </w:rPr>
        <w:t>(N</w:t>
      </w:r>
      <w:r w:rsidR="002729EE">
        <w:rPr>
          <w:b/>
          <w:bCs/>
          <w:vertAlign w:val="subscript"/>
        </w:rPr>
        <w:t>D</w:t>
      </w:r>
      <w:r w:rsidR="002729EE">
        <w:rPr>
          <w:b/>
          <w:bCs/>
        </w:rPr>
        <w:t xml:space="preserve"> = 54) </w:t>
      </w:r>
      <w:r w:rsidRPr="00AB04C3">
        <w:rPr>
          <w:b/>
          <w:bCs/>
        </w:rPr>
        <w:t xml:space="preserve">for </w:t>
      </w:r>
      <w:r>
        <w:rPr>
          <w:b/>
          <w:bCs/>
        </w:rPr>
        <w:t xml:space="preserve">the </w:t>
      </w:r>
      <w:r w:rsidRPr="00AB04C3">
        <w:rPr>
          <w:b/>
          <w:bCs/>
        </w:rPr>
        <w:t>given adverse reactions.</w:t>
      </w:r>
    </w:p>
    <w:tbl>
      <w:tblPr>
        <w:tblStyle w:val="TableGrid"/>
        <w:tblpPr w:leftFromText="180" w:rightFromText="180" w:vertAnchor="text" w:horzAnchor="margin" w:tblpXSpec="center" w:tblpY="47"/>
        <w:tblW w:w="10260" w:type="dxa"/>
        <w:tblLayout w:type="fixed"/>
        <w:tblLook w:val="04A0" w:firstRow="1" w:lastRow="0" w:firstColumn="1" w:lastColumn="0" w:noHBand="0" w:noVBand="1"/>
      </w:tblPr>
      <w:tblGrid>
        <w:gridCol w:w="5400"/>
        <w:gridCol w:w="1620"/>
        <w:gridCol w:w="900"/>
        <w:gridCol w:w="1260"/>
        <w:gridCol w:w="1080"/>
      </w:tblGrid>
      <w:tr w:rsidR="00EE57BA" w14:paraId="0E6B6588" w14:textId="77777777" w:rsidTr="00441713"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32007C60" w14:textId="77777777" w:rsidR="00EE57BA" w:rsidRPr="007021F2" w:rsidRDefault="00EE57BA" w:rsidP="00441713">
            <w:pPr>
              <w:rPr>
                <w:b/>
                <w:bCs/>
              </w:rPr>
            </w:pPr>
            <w:r w:rsidRPr="007021F2">
              <w:rPr>
                <w:b/>
                <w:bCs/>
              </w:rPr>
              <w:t>Reaction Nam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7B0499D" w14:textId="77777777" w:rsidR="00EE57BA" w:rsidRPr="00395515" w:rsidRDefault="00EE57BA" w:rsidP="00441713">
            <w:pPr>
              <w:rPr>
                <w:b/>
                <w:bCs/>
                <w:vertAlign w:val="subscript"/>
              </w:rPr>
            </w:pP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>A</w:t>
            </w:r>
          </w:p>
        </w:tc>
        <w:tc>
          <w:tcPr>
            <w:tcW w:w="900" w:type="dxa"/>
          </w:tcPr>
          <w:p w14:paraId="2104E49A" w14:textId="77777777" w:rsidR="00EE57BA" w:rsidRPr="00794EEF" w:rsidRDefault="00EE57BA" w:rsidP="00441713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>AD</w:t>
            </w:r>
          </w:p>
        </w:tc>
        <w:tc>
          <w:tcPr>
            <w:tcW w:w="1260" w:type="dxa"/>
          </w:tcPr>
          <w:p w14:paraId="53C2B63F" w14:textId="77777777" w:rsidR="00EE57BA" w:rsidRPr="007021F2" w:rsidRDefault="00EE57BA" w:rsidP="00441713">
            <w:pPr>
              <w:rPr>
                <w:b/>
                <w:bCs/>
              </w:rPr>
            </w:pPr>
            <w:r>
              <w:rPr>
                <w:b/>
                <w:bCs/>
              </w:rPr>
              <w:t>IC</w:t>
            </w:r>
          </w:p>
        </w:tc>
        <w:tc>
          <w:tcPr>
            <w:tcW w:w="1080" w:type="dxa"/>
          </w:tcPr>
          <w:p w14:paraId="6FD6619B" w14:textId="77777777" w:rsidR="00EE57BA" w:rsidRPr="007021F2" w:rsidRDefault="00EE57BA" w:rsidP="00441713">
            <w:pPr>
              <w:rPr>
                <w:b/>
                <w:bCs/>
              </w:rPr>
            </w:pPr>
            <w:r>
              <w:rPr>
                <w:b/>
                <w:bCs/>
              </w:rPr>
              <w:t>IC</w:t>
            </w:r>
            <w:r>
              <w:rPr>
                <w:b/>
                <w:bCs/>
                <w:vertAlign w:val="subscript"/>
              </w:rPr>
              <w:t>025</w:t>
            </w:r>
          </w:p>
        </w:tc>
      </w:tr>
      <w:tr w:rsidR="00EE57BA" w14:paraId="572DB3D7" w14:textId="77777777" w:rsidTr="00441713">
        <w:tc>
          <w:tcPr>
            <w:tcW w:w="10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922CD60" w14:textId="77777777" w:rsidR="00EE57BA" w:rsidRDefault="00EE57BA" w:rsidP="00441713">
            <w:pPr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Inflammatory/Effusive Events</w:t>
            </w:r>
          </w:p>
        </w:tc>
      </w:tr>
      <w:tr w:rsidR="00EE57BA" w14:paraId="09FAB342" w14:textId="77777777" w:rsidTr="00441713">
        <w:tc>
          <w:tcPr>
            <w:tcW w:w="5400" w:type="dxa"/>
            <w:tcBorders>
              <w:top w:val="single" w:sz="4" w:space="0" w:color="auto"/>
              <w:bottom w:val="nil"/>
            </w:tcBorders>
          </w:tcPr>
          <w:p w14:paraId="0F592264" w14:textId="77777777" w:rsidR="00EE57BA" w:rsidRPr="00EE57BA" w:rsidRDefault="00EE57BA" w:rsidP="00441713">
            <w:r w:rsidRPr="00EE57BA">
              <w:t>C-Reactive Protein Increased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6988FD4A" w14:textId="77777777" w:rsidR="00EE57BA" w:rsidRPr="00EE57BA" w:rsidRDefault="00EE57BA" w:rsidP="00441713">
            <w:r w:rsidRPr="00EE57BA">
              <w:t>25,169</w:t>
            </w:r>
          </w:p>
        </w:tc>
        <w:tc>
          <w:tcPr>
            <w:tcW w:w="900" w:type="dxa"/>
            <w:tcBorders>
              <w:bottom w:val="nil"/>
              <w:right w:val="nil"/>
            </w:tcBorders>
          </w:tcPr>
          <w:p w14:paraId="4769EB1B" w14:textId="02C2B12F" w:rsidR="00EE57BA" w:rsidRPr="00EE57BA" w:rsidRDefault="002A3C06" w:rsidP="00441713">
            <w:r w:rsidRPr="002A3C06">
              <w:t>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456D41E0" w14:textId="21381CE5" w:rsidR="00EE57BA" w:rsidRPr="00EE57BA" w:rsidRDefault="002A3C06" w:rsidP="00441713">
            <w:r w:rsidRPr="002A3C06">
              <w:t>-0.125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0B850AC4" w14:textId="6995EFAC" w:rsidR="00EE57BA" w:rsidRPr="00EE57BA" w:rsidRDefault="002A3C06" w:rsidP="00441713">
            <w:r w:rsidRPr="002A3C06">
              <w:t>-10.449</w:t>
            </w:r>
          </w:p>
        </w:tc>
      </w:tr>
      <w:tr w:rsidR="00EE57BA" w14:paraId="42906AB5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71BBAB56" w14:textId="77777777" w:rsidR="00EE57BA" w:rsidRPr="00EE57BA" w:rsidRDefault="00EE57BA" w:rsidP="00441713">
            <w:r w:rsidRPr="00EE57BA">
              <w:t>Capillary Leak Syndrom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7A90391" w14:textId="77777777" w:rsidR="00EE57BA" w:rsidRPr="00EE57BA" w:rsidRDefault="00EE57BA" w:rsidP="00441713">
            <w:r w:rsidRPr="00EE57BA">
              <w:t>1,20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9FABF4C" w14:textId="790EBB31" w:rsidR="00EE57BA" w:rsidRPr="00EE57BA" w:rsidRDefault="002A3C06" w:rsidP="00441713">
            <w:r w:rsidRPr="002A3C06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89967B" w14:textId="14C14E1F" w:rsidR="00EE57BA" w:rsidRPr="00EE57BA" w:rsidRDefault="002A3C06" w:rsidP="00441713">
            <w:r w:rsidRPr="002A3C06">
              <w:t>-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05EDEA7" w14:textId="5B9F7A0D" w:rsidR="00EE57BA" w:rsidRPr="00EE57BA" w:rsidRDefault="002A3C06" w:rsidP="00441713">
            <w:r w:rsidRPr="002A3C06">
              <w:t>-10.330</w:t>
            </w:r>
          </w:p>
        </w:tc>
      </w:tr>
      <w:tr w:rsidR="00EE57BA" w14:paraId="33B151A3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395A8AE1" w14:textId="77777777" w:rsidR="00EE57BA" w:rsidRPr="00EE57BA" w:rsidRDefault="00EE57BA" w:rsidP="00441713">
            <w:r w:rsidRPr="00EE57BA">
              <w:t>Myocarditi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18EAD82" w14:textId="77777777" w:rsidR="00EE57BA" w:rsidRPr="00EE57BA" w:rsidRDefault="00EE57BA" w:rsidP="00441713">
            <w:r w:rsidRPr="00EE57BA">
              <w:t>28,48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9A330EA" w14:textId="015F86F2" w:rsidR="00EE57BA" w:rsidRPr="00EE57BA" w:rsidRDefault="002A3C06" w:rsidP="00441713">
            <w:r w:rsidRPr="002A3C06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984EEF" w14:textId="21730467" w:rsidR="00EE57BA" w:rsidRPr="00EE57BA" w:rsidRDefault="002A3C06" w:rsidP="00441713">
            <w:r w:rsidRPr="002A3C06">
              <w:t>-0.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218FD12" w14:textId="6D231871" w:rsidR="00EE57BA" w:rsidRPr="00EE57BA" w:rsidRDefault="002A3C06" w:rsidP="00441713">
            <w:r w:rsidRPr="002A3C06">
              <w:t>-10.464</w:t>
            </w:r>
          </w:p>
        </w:tc>
      </w:tr>
      <w:tr w:rsidR="00EE57BA" w14:paraId="4787AEEF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3495B999" w14:textId="77777777" w:rsidR="00EE57BA" w:rsidRPr="00EE57BA" w:rsidRDefault="00EE57BA" w:rsidP="00441713">
            <w:r w:rsidRPr="00EE57BA">
              <w:t>Pericarditi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EFE052F" w14:textId="77777777" w:rsidR="00EE57BA" w:rsidRPr="00EE57BA" w:rsidRDefault="00EE57BA" w:rsidP="00441713">
            <w:r w:rsidRPr="00EE57BA">
              <w:t>21,55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219DDC7" w14:textId="714CA8DC" w:rsidR="00EE57BA" w:rsidRPr="00EE57BA" w:rsidRDefault="002A3C06" w:rsidP="00441713">
            <w:r w:rsidRPr="002A3C06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5DDEF4" w14:textId="56D983C0" w:rsidR="00EE57BA" w:rsidRPr="00EE57BA" w:rsidRDefault="002A3C06" w:rsidP="00441713">
            <w:r w:rsidRPr="002A3C06">
              <w:t>-0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D3F114F" w14:textId="51C3E210" w:rsidR="00EE57BA" w:rsidRPr="00EE57BA" w:rsidRDefault="002A3C06" w:rsidP="00441713">
            <w:r w:rsidRPr="002A3C06">
              <w:t>-10.431</w:t>
            </w:r>
          </w:p>
        </w:tc>
      </w:tr>
      <w:tr w:rsidR="00EE57BA" w14:paraId="1061CA99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3B4ED93F" w14:textId="77777777" w:rsidR="00EE57BA" w:rsidRPr="00EE57BA" w:rsidRDefault="00EE57BA" w:rsidP="00441713">
            <w:r w:rsidRPr="00EE57BA">
              <w:t>Pericardial Effus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AF1183B" w14:textId="77777777" w:rsidR="00EE57BA" w:rsidRPr="00EE57BA" w:rsidRDefault="00EE57BA" w:rsidP="00441713">
            <w:r w:rsidRPr="00EE57BA">
              <w:t>17,86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E3B812C" w14:textId="0BB24F19" w:rsidR="00EE57BA" w:rsidRPr="00EE57BA" w:rsidRDefault="002A3C06" w:rsidP="00441713">
            <w:r w:rsidRPr="002A3C06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D76AD8" w14:textId="40A000C6" w:rsidR="00EE57BA" w:rsidRPr="00EE57BA" w:rsidRDefault="002A3C06" w:rsidP="00441713">
            <w:r w:rsidRPr="002A3C06">
              <w:t>-0.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22AD609" w14:textId="0D1F80E6" w:rsidR="00EE57BA" w:rsidRPr="00EE57BA" w:rsidRDefault="002A3C06" w:rsidP="00441713">
            <w:r w:rsidRPr="002A3C06">
              <w:t>-10.414</w:t>
            </w:r>
          </w:p>
        </w:tc>
      </w:tr>
      <w:tr w:rsidR="00EE57BA" w14:paraId="4D2C8497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12A61352" w14:textId="77777777" w:rsidR="00EE57BA" w:rsidRPr="00EE57BA" w:rsidRDefault="00EE57BA" w:rsidP="00441713">
            <w:r w:rsidRPr="00EE57BA">
              <w:t>Cardiac Tamponad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83FEC10" w14:textId="77777777" w:rsidR="00EE57BA" w:rsidRPr="00EE57BA" w:rsidRDefault="00EE57BA" w:rsidP="00441713">
            <w:r w:rsidRPr="00EE57BA">
              <w:t>2,89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74FC8EE" w14:textId="28C2A1A1" w:rsidR="00EE57BA" w:rsidRPr="00EE57BA" w:rsidRDefault="002A3C06" w:rsidP="00441713">
            <w:r w:rsidRPr="002A3C06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DBFEE4" w14:textId="4F39039C" w:rsidR="00EE57BA" w:rsidRPr="00EE57BA" w:rsidRDefault="002A3C06" w:rsidP="00441713">
            <w:r w:rsidRPr="002A3C06">
              <w:t>-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4CE6605" w14:textId="2BAA2E19" w:rsidR="00EE57BA" w:rsidRPr="00EE57BA" w:rsidRDefault="002A3C06" w:rsidP="00441713">
            <w:r w:rsidRPr="002A3C06">
              <w:t>-10.339</w:t>
            </w:r>
          </w:p>
        </w:tc>
      </w:tr>
      <w:tr w:rsidR="00EE57BA" w14:paraId="2B49A2F4" w14:textId="77777777" w:rsidTr="00441713">
        <w:tc>
          <w:tcPr>
            <w:tcW w:w="10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FE7663A" w14:textId="77777777" w:rsidR="00EE57BA" w:rsidRPr="007021F2" w:rsidRDefault="00EE57BA" w:rsidP="0044171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rrhythmic Events</w:t>
            </w:r>
          </w:p>
        </w:tc>
      </w:tr>
      <w:tr w:rsidR="00EE57BA" w14:paraId="3C29DBB3" w14:textId="77777777" w:rsidTr="00441713">
        <w:tc>
          <w:tcPr>
            <w:tcW w:w="5400" w:type="dxa"/>
            <w:tcBorders>
              <w:top w:val="single" w:sz="4" w:space="0" w:color="auto"/>
              <w:bottom w:val="nil"/>
            </w:tcBorders>
          </w:tcPr>
          <w:p w14:paraId="42FD22FD" w14:textId="77777777" w:rsidR="00EE57BA" w:rsidRPr="00EE57BA" w:rsidRDefault="00EE57BA" w:rsidP="00441713">
            <w:r w:rsidRPr="00EE57BA">
              <w:t>Tachycardia</w:t>
            </w:r>
          </w:p>
        </w:tc>
        <w:tc>
          <w:tcPr>
            <w:tcW w:w="1620" w:type="dxa"/>
            <w:tcBorders>
              <w:bottom w:val="nil"/>
            </w:tcBorders>
          </w:tcPr>
          <w:p w14:paraId="04340E2B" w14:textId="77777777" w:rsidR="00EE57BA" w:rsidRPr="00EE57BA" w:rsidRDefault="00EE57BA" w:rsidP="00441713">
            <w:r w:rsidRPr="00EE57BA">
              <w:t>202,122</w:t>
            </w:r>
          </w:p>
        </w:tc>
        <w:tc>
          <w:tcPr>
            <w:tcW w:w="900" w:type="dxa"/>
            <w:tcBorders>
              <w:bottom w:val="nil"/>
              <w:right w:val="nil"/>
            </w:tcBorders>
          </w:tcPr>
          <w:p w14:paraId="5C103B52" w14:textId="4F830E81" w:rsidR="00EE57BA" w:rsidRPr="00EE57BA" w:rsidRDefault="00C85905" w:rsidP="00441713">
            <w:r w:rsidRPr="00C85905">
              <w:t>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75C09F5D" w14:textId="2CAE2512" w:rsidR="00EE57BA" w:rsidRPr="00EE57BA" w:rsidRDefault="00C85905" w:rsidP="00441713">
            <w:r w:rsidRPr="00C85905">
              <w:t>-0.788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79AEA62C" w14:textId="162F9B98" w:rsidR="00EE57BA" w:rsidRPr="00EE57BA" w:rsidRDefault="00C85905" w:rsidP="00441713">
            <w:r w:rsidRPr="00C85905">
              <w:t>-11.112</w:t>
            </w:r>
          </w:p>
        </w:tc>
      </w:tr>
      <w:tr w:rsidR="00EE57BA" w14:paraId="66EEB037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2CDE234B" w14:textId="77777777" w:rsidR="00EE57BA" w:rsidRPr="00EE57BA" w:rsidRDefault="00EE57BA" w:rsidP="00441713">
            <w:r w:rsidRPr="00EE57BA">
              <w:t>Atrial Fibrillat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0FCAFBD" w14:textId="77777777" w:rsidR="00EE57BA" w:rsidRPr="00EE57BA" w:rsidRDefault="00EE57BA" w:rsidP="00441713">
            <w:r w:rsidRPr="00EE57BA">
              <w:t>79,94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8EEC80A" w14:textId="7A112BFD" w:rsidR="00EE57BA" w:rsidRPr="00EE57BA" w:rsidRDefault="00C85905" w:rsidP="00441713">
            <w:r w:rsidRPr="00C85905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7D146D" w14:textId="5B72A2E8" w:rsidR="00EE57BA" w:rsidRPr="00EE57BA" w:rsidRDefault="00C85905" w:rsidP="00441713">
            <w:r w:rsidRPr="00C85905">
              <w:t>-0.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8858FE8" w14:textId="5BC2534E" w:rsidR="00EE57BA" w:rsidRPr="00EE57BA" w:rsidRDefault="00C85905" w:rsidP="00441713">
            <w:r w:rsidRPr="00C85905">
              <w:t>-10.688</w:t>
            </w:r>
          </w:p>
        </w:tc>
      </w:tr>
      <w:tr w:rsidR="00EE57BA" w14:paraId="1D0D4E6A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6DEB0E43" w14:textId="77777777" w:rsidR="00EE57BA" w:rsidRPr="00EE57BA" w:rsidRDefault="00EE57BA" w:rsidP="00441713">
            <w:r w:rsidRPr="00EE57BA">
              <w:t>Atrial Flutter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D8F09D6" w14:textId="77777777" w:rsidR="00EE57BA" w:rsidRPr="00EE57BA" w:rsidRDefault="00EE57BA" w:rsidP="00441713">
            <w:r w:rsidRPr="00EE57BA">
              <w:t>6,77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3794D5B" w14:textId="03D00A63" w:rsidR="00EE57BA" w:rsidRPr="00EE57BA" w:rsidRDefault="00C85905" w:rsidP="00441713">
            <w:r w:rsidRPr="00C85905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996436" w14:textId="07A18759" w:rsidR="00EE57BA" w:rsidRPr="00EE57BA" w:rsidRDefault="00C85905" w:rsidP="00441713">
            <w:r w:rsidRPr="00C85905">
              <w:t>-0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AA668C0" w14:textId="791A7A1E" w:rsidR="00EE57BA" w:rsidRPr="00EE57BA" w:rsidRDefault="00C85905" w:rsidP="00441713">
            <w:r w:rsidRPr="00C85905">
              <w:t>-10.358</w:t>
            </w:r>
          </w:p>
        </w:tc>
      </w:tr>
      <w:tr w:rsidR="00EE57BA" w14:paraId="0083ADA3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228608FC" w14:textId="77777777" w:rsidR="00EE57BA" w:rsidRPr="00EE57BA" w:rsidRDefault="00EE57BA" w:rsidP="00441713">
            <w:r w:rsidRPr="00EE57BA">
              <w:t>Electrocardiogram QT Prolonge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B13622C" w14:textId="77777777" w:rsidR="00EE57BA" w:rsidRPr="00EE57BA" w:rsidRDefault="00EE57BA" w:rsidP="00441713">
            <w:r w:rsidRPr="00EE57BA">
              <w:t>27,46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1A9F56D" w14:textId="251DAA0C" w:rsidR="00EE57BA" w:rsidRPr="00EE57BA" w:rsidRDefault="00C85905" w:rsidP="00441713">
            <w:r w:rsidRPr="00C85905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38F5FD" w14:textId="73FAC547" w:rsidR="00EE57BA" w:rsidRPr="00EE57BA" w:rsidRDefault="00C85905" w:rsidP="00441713">
            <w:r w:rsidRPr="00C85905">
              <w:t>-0.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5441EF3C" w14:textId="01508020" w:rsidR="00EE57BA" w:rsidRPr="00EE57BA" w:rsidRDefault="00C85905" w:rsidP="00441713">
            <w:r w:rsidRPr="00C85905">
              <w:t>-10.460</w:t>
            </w:r>
          </w:p>
        </w:tc>
      </w:tr>
      <w:tr w:rsidR="00EE57BA" w14:paraId="71DC2E5E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56A8FBB6" w14:textId="77777777" w:rsidR="00EE57BA" w:rsidRPr="00EE57BA" w:rsidRDefault="00EE57BA" w:rsidP="00441713">
            <w:r w:rsidRPr="00EE57BA">
              <w:t>Ventricular Tachycardia/Ventricular Fibrillat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BCD697C" w14:textId="77777777" w:rsidR="00EE57BA" w:rsidRPr="00EE57BA" w:rsidRDefault="00EE57BA" w:rsidP="00441713">
            <w:r w:rsidRPr="00EE57BA">
              <w:t>27,57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2547C5D" w14:textId="0533E4D9" w:rsidR="00EE57BA" w:rsidRPr="00EE57BA" w:rsidRDefault="00C85905" w:rsidP="00441713">
            <w:r w:rsidRPr="00C85905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33A5BE" w14:textId="458C894F" w:rsidR="00EE57BA" w:rsidRPr="00EE57BA" w:rsidRDefault="00C85905" w:rsidP="00441713">
            <w:r w:rsidRPr="00C85905">
              <w:t>-0.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E6A5F71" w14:textId="6A343C35" w:rsidR="00EE57BA" w:rsidRPr="00EE57BA" w:rsidRDefault="00C85905" w:rsidP="00441713">
            <w:r w:rsidRPr="00C85905">
              <w:t>-10.460</w:t>
            </w:r>
          </w:p>
        </w:tc>
      </w:tr>
      <w:tr w:rsidR="00EE57BA" w14:paraId="7783F4A7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26EBAE75" w14:textId="77777777" w:rsidR="00EE57BA" w:rsidRPr="00EE57BA" w:rsidRDefault="00EE57BA" w:rsidP="00441713">
            <w:r w:rsidRPr="00EE57BA">
              <w:t>Cardiac Arrest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A907DF8" w14:textId="77777777" w:rsidR="00EE57BA" w:rsidRPr="00EE57BA" w:rsidRDefault="00EE57BA" w:rsidP="00441713">
            <w:r w:rsidRPr="00EE57BA">
              <w:t>75,180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43D672A" w14:textId="627F980F" w:rsidR="00EE57BA" w:rsidRPr="00EE57BA" w:rsidRDefault="00C85905" w:rsidP="00441713">
            <w:r w:rsidRPr="00C85905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AB8874" w14:textId="301FC777" w:rsidR="00EE57BA" w:rsidRPr="00EE57BA" w:rsidRDefault="00C85905" w:rsidP="00441713">
            <w:r w:rsidRPr="00C85905">
              <w:t>-0.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99EADF3" w14:textId="6888347A" w:rsidR="00EE57BA" w:rsidRPr="00EE57BA" w:rsidRDefault="00C85905" w:rsidP="00441713">
            <w:r w:rsidRPr="00C85905">
              <w:t>-10.669</w:t>
            </w:r>
          </w:p>
        </w:tc>
      </w:tr>
      <w:tr w:rsidR="00EE57BA" w14:paraId="68E9329E" w14:textId="77777777" w:rsidTr="00441713">
        <w:tc>
          <w:tcPr>
            <w:tcW w:w="10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C4D9F69" w14:textId="77777777" w:rsidR="00EE57BA" w:rsidRPr="00C8361E" w:rsidRDefault="00EE57BA" w:rsidP="0044171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Hemodynamic Events</w:t>
            </w:r>
          </w:p>
        </w:tc>
      </w:tr>
      <w:tr w:rsidR="00EE57BA" w14:paraId="645529C5" w14:textId="77777777" w:rsidTr="00441713">
        <w:tc>
          <w:tcPr>
            <w:tcW w:w="54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547CF6F" w14:textId="77777777" w:rsidR="00EE57BA" w:rsidRPr="00EE57BA" w:rsidRDefault="00EE57BA" w:rsidP="00441713">
            <w:r w:rsidRPr="00EE57BA">
              <w:t>Hypotension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3EEDAEB7" w14:textId="77777777" w:rsidR="00EE57BA" w:rsidRPr="00EE57BA" w:rsidRDefault="00EE57BA" w:rsidP="00441713">
            <w:r w:rsidRPr="00EE57BA">
              <w:t>268,722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3F5470B5" w14:textId="7C711CD3" w:rsidR="00EE57BA" w:rsidRPr="00EE57BA" w:rsidRDefault="00C85905" w:rsidP="00441713">
            <w:r w:rsidRPr="00C85905">
              <w:t>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749B82" w14:textId="6205A47A" w:rsidR="00EE57BA" w:rsidRPr="00EE57BA" w:rsidRDefault="00C85905" w:rsidP="00441713">
            <w:r w:rsidRPr="00C85905">
              <w:t>0.610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057E9635" w14:textId="6DE6094D" w:rsidR="00EE57BA" w:rsidRPr="00EE57BA" w:rsidRDefault="00C85905" w:rsidP="00441713">
            <w:r w:rsidRPr="00C85905">
              <w:t>-3.174</w:t>
            </w:r>
          </w:p>
        </w:tc>
      </w:tr>
      <w:tr w:rsidR="00EE57BA" w14:paraId="6520EB06" w14:textId="77777777" w:rsidTr="00441713">
        <w:tc>
          <w:tcPr>
            <w:tcW w:w="5400" w:type="dxa"/>
            <w:tcBorders>
              <w:top w:val="nil"/>
              <w:bottom w:val="single" w:sz="4" w:space="0" w:color="auto"/>
            </w:tcBorders>
          </w:tcPr>
          <w:p w14:paraId="32306573" w14:textId="77777777" w:rsidR="00EE57BA" w:rsidRPr="00EE57BA" w:rsidRDefault="00EE57BA" w:rsidP="00441713">
            <w:r w:rsidRPr="00EE57BA">
              <w:t>Sinus Tachycardia</w:t>
            </w:r>
          </w:p>
        </w:tc>
        <w:tc>
          <w:tcPr>
            <w:tcW w:w="1620" w:type="dxa"/>
            <w:tcBorders>
              <w:top w:val="nil"/>
            </w:tcBorders>
          </w:tcPr>
          <w:p w14:paraId="05B0C26D" w14:textId="77777777" w:rsidR="00EE57BA" w:rsidRPr="00EE57BA" w:rsidRDefault="00EE57BA" w:rsidP="00441713">
            <w:r w:rsidRPr="00EE57BA">
              <w:t>14,075</w:t>
            </w:r>
          </w:p>
        </w:tc>
        <w:tc>
          <w:tcPr>
            <w:tcW w:w="900" w:type="dxa"/>
            <w:tcBorders>
              <w:top w:val="nil"/>
              <w:right w:val="nil"/>
            </w:tcBorders>
          </w:tcPr>
          <w:p w14:paraId="691F744F" w14:textId="1304A9BA" w:rsidR="00EE57BA" w:rsidRPr="00EE57BA" w:rsidRDefault="00C85905" w:rsidP="00441713">
            <w:r w:rsidRPr="00C85905">
              <w:t>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76BDFB0C" w14:textId="50AA3988" w:rsidR="00EE57BA" w:rsidRPr="00EE57BA" w:rsidRDefault="00C85905" w:rsidP="00441713">
            <w:r w:rsidRPr="00C85905">
              <w:t>-0.071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71550154" w14:textId="1AE73AD1" w:rsidR="00EE57BA" w:rsidRPr="00EE57BA" w:rsidRDefault="00C85905" w:rsidP="00441713">
            <w:r w:rsidRPr="00C85905">
              <w:t>-10.395</w:t>
            </w:r>
          </w:p>
        </w:tc>
      </w:tr>
      <w:tr w:rsidR="00EE57BA" w14:paraId="0705A4E6" w14:textId="77777777" w:rsidTr="00441713">
        <w:tc>
          <w:tcPr>
            <w:tcW w:w="10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AE53A98" w14:textId="77777777" w:rsidR="00EE57BA" w:rsidRPr="00BF0419" w:rsidRDefault="00EE57BA" w:rsidP="0044171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ardiomyopathy-Related Events</w:t>
            </w:r>
          </w:p>
        </w:tc>
      </w:tr>
      <w:tr w:rsidR="00EE57BA" w14:paraId="1956D785" w14:textId="77777777" w:rsidTr="00441713">
        <w:tc>
          <w:tcPr>
            <w:tcW w:w="5400" w:type="dxa"/>
            <w:tcBorders>
              <w:top w:val="single" w:sz="4" w:space="0" w:color="auto"/>
              <w:bottom w:val="nil"/>
            </w:tcBorders>
          </w:tcPr>
          <w:p w14:paraId="7E93D08F" w14:textId="77777777" w:rsidR="00EE57BA" w:rsidRPr="00EE57BA" w:rsidRDefault="00EE57BA" w:rsidP="00441713">
            <w:r w:rsidRPr="00EE57BA">
              <w:t>Stress Cardiomyopathy</w:t>
            </w:r>
          </w:p>
        </w:tc>
        <w:tc>
          <w:tcPr>
            <w:tcW w:w="1620" w:type="dxa"/>
            <w:tcBorders>
              <w:bottom w:val="nil"/>
            </w:tcBorders>
          </w:tcPr>
          <w:p w14:paraId="07B50952" w14:textId="77777777" w:rsidR="00EE57BA" w:rsidRPr="00EE57BA" w:rsidRDefault="00EE57BA" w:rsidP="00441713">
            <w:r w:rsidRPr="00EE57BA">
              <w:t>2,700</w:t>
            </w:r>
          </w:p>
        </w:tc>
        <w:tc>
          <w:tcPr>
            <w:tcW w:w="900" w:type="dxa"/>
            <w:tcBorders>
              <w:bottom w:val="nil"/>
              <w:right w:val="nil"/>
            </w:tcBorders>
          </w:tcPr>
          <w:p w14:paraId="47333C92" w14:textId="31625FE8" w:rsidR="00EE57BA" w:rsidRPr="00EE57BA" w:rsidRDefault="00C85905" w:rsidP="00441713">
            <w:r w:rsidRPr="00C85905">
              <w:t>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13A78635" w14:textId="5434ADAF" w:rsidR="00EE57BA" w:rsidRPr="00EE57BA" w:rsidRDefault="00C85905" w:rsidP="00441713">
            <w:r w:rsidRPr="00C85905">
              <w:t>-0.014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1CD45894" w14:textId="307ACA2C" w:rsidR="00EE57BA" w:rsidRPr="00EE57BA" w:rsidRDefault="00C85905" w:rsidP="00441713">
            <w:r w:rsidRPr="00C85905">
              <w:t>-10.338</w:t>
            </w:r>
          </w:p>
        </w:tc>
      </w:tr>
      <w:tr w:rsidR="00EE57BA" w14:paraId="6C295BBF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3396D42C" w14:textId="77777777" w:rsidR="00EE57BA" w:rsidRPr="00EE57BA" w:rsidRDefault="00EE57BA" w:rsidP="00441713">
            <w:r w:rsidRPr="00EE57BA">
              <w:t>Ejection Fraction Decrease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C566112" w14:textId="77777777" w:rsidR="00EE57BA" w:rsidRPr="00EE57BA" w:rsidRDefault="00EE57BA" w:rsidP="00441713">
            <w:r w:rsidRPr="00EE57BA">
              <w:t>10,70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8D6B525" w14:textId="3DD9D5D1" w:rsidR="00EE57BA" w:rsidRPr="00EE57BA" w:rsidRDefault="00C85905" w:rsidP="00441713">
            <w:r w:rsidRPr="00C85905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F042D4" w14:textId="1F97FAB1" w:rsidR="00EE57BA" w:rsidRPr="00EE57BA" w:rsidRDefault="00C85905" w:rsidP="00441713">
            <w:r w:rsidRPr="00C85905">
              <w:t>-0.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F40988D" w14:textId="5634832E" w:rsidR="00EE57BA" w:rsidRPr="00EE57BA" w:rsidRDefault="00C85905" w:rsidP="00441713">
            <w:r w:rsidRPr="00C85905">
              <w:t>-10.378</w:t>
            </w:r>
          </w:p>
        </w:tc>
      </w:tr>
      <w:tr w:rsidR="00EE57BA" w14:paraId="01A3C9CC" w14:textId="77777777" w:rsidTr="00922A58">
        <w:tc>
          <w:tcPr>
            <w:tcW w:w="5400" w:type="dxa"/>
            <w:tcBorders>
              <w:top w:val="nil"/>
              <w:bottom w:val="nil"/>
            </w:tcBorders>
          </w:tcPr>
          <w:p w14:paraId="09B1986A" w14:textId="77777777" w:rsidR="00EE57BA" w:rsidRPr="00EE57BA" w:rsidRDefault="00EE57BA" w:rsidP="00441713">
            <w:r w:rsidRPr="00EE57BA">
              <w:t>Cardiac Failur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D30CEE1" w14:textId="77777777" w:rsidR="00EE57BA" w:rsidRPr="00EE57BA" w:rsidRDefault="00EE57BA" w:rsidP="00441713">
            <w:r w:rsidRPr="00EE57BA">
              <w:t>130,97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47D8CAA" w14:textId="711637EC" w:rsidR="00EE57BA" w:rsidRPr="00EE57BA" w:rsidRDefault="00C85905" w:rsidP="00441713">
            <w:r w:rsidRPr="00C85905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8A4A92" w14:textId="66817A4B" w:rsidR="00EE57BA" w:rsidRPr="00EE57BA" w:rsidRDefault="00C85905" w:rsidP="00441713">
            <w:r w:rsidRPr="00C85905">
              <w:t>-0.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75BA3B3" w14:textId="3EA4BE17" w:rsidR="00EE57BA" w:rsidRPr="00EE57BA" w:rsidRDefault="00C85905" w:rsidP="00441713">
            <w:r w:rsidRPr="00C85905">
              <w:t>-10.899</w:t>
            </w:r>
          </w:p>
        </w:tc>
      </w:tr>
      <w:tr w:rsidR="00EE57BA" w14:paraId="510BE3DF" w14:textId="77777777" w:rsidTr="00922A58">
        <w:tc>
          <w:tcPr>
            <w:tcW w:w="5400" w:type="dxa"/>
            <w:tcBorders>
              <w:top w:val="nil"/>
              <w:bottom w:val="single" w:sz="4" w:space="0" w:color="auto"/>
            </w:tcBorders>
          </w:tcPr>
          <w:p w14:paraId="03813A54" w14:textId="77777777" w:rsidR="00EE57BA" w:rsidRPr="00EE57BA" w:rsidRDefault="00EE57BA" w:rsidP="00441713">
            <w:r w:rsidRPr="00EE57BA">
              <w:t>Cardiogenic Shock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0FA76A3B" w14:textId="77777777" w:rsidR="00EE57BA" w:rsidRPr="00EE57BA" w:rsidRDefault="00EE57BA" w:rsidP="00441713">
            <w:r w:rsidRPr="00EE57BA">
              <w:t>7,13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24A323DF" w14:textId="67E98EEA" w:rsidR="00EE57BA" w:rsidRPr="00EE57BA" w:rsidRDefault="00C85905" w:rsidP="00441713">
            <w:r w:rsidRPr="00C85905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3F2B1" w14:textId="446C4D3C" w:rsidR="00EE57BA" w:rsidRPr="00EE57BA" w:rsidRDefault="00C85905" w:rsidP="00441713">
            <w:r w:rsidRPr="00C85905">
              <w:t>-0.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</w:tcPr>
          <w:p w14:paraId="29A243B3" w14:textId="7F06838F" w:rsidR="00EE57BA" w:rsidRPr="00EE57BA" w:rsidRDefault="00C85905" w:rsidP="00441713">
            <w:r w:rsidRPr="00C85905">
              <w:t>-10.360</w:t>
            </w:r>
          </w:p>
        </w:tc>
      </w:tr>
    </w:tbl>
    <w:p w14:paraId="33DD3D56" w14:textId="77777777" w:rsidR="00EE57BA" w:rsidRDefault="00EE57BA" w:rsidP="00EE57BA">
      <w:pPr>
        <w:spacing w:line="480" w:lineRule="auto"/>
      </w:pPr>
    </w:p>
    <w:p w14:paraId="18D03691" w14:textId="42AF3605" w:rsidR="00EE57BA" w:rsidRDefault="00EE57BA" w:rsidP="00EE57BA">
      <w:pPr>
        <w:spacing w:after="160" w:line="480" w:lineRule="auto"/>
      </w:pPr>
      <w:r>
        <w:t>IC</w:t>
      </w:r>
      <w:r>
        <w:rPr>
          <w:vertAlign w:val="subscript"/>
        </w:rPr>
        <w:t>025</w:t>
      </w:r>
      <w:r>
        <w:t xml:space="preserve"> &gt; 0 is an indicator for significant adverse reaction signals;</w:t>
      </w:r>
      <w:r w:rsidR="00FA21C5">
        <w:t xml:space="preserve"> N</w:t>
      </w:r>
      <w:r w:rsidR="00FA21C5">
        <w:rPr>
          <w:vertAlign w:val="subscript"/>
        </w:rPr>
        <w:t>D</w:t>
      </w:r>
      <w:r w:rsidR="00FA21C5">
        <w:t xml:space="preserve"> = number of reports containing a given medication in </w:t>
      </w:r>
      <w:proofErr w:type="spellStart"/>
      <w:r w:rsidR="00FA21C5">
        <w:t>VigiBase</w:t>
      </w:r>
      <w:proofErr w:type="spellEnd"/>
      <w:r w:rsidR="00FA21C5">
        <w:t>;</w:t>
      </w:r>
      <w:r>
        <w:t xml:space="preserve"> N</w:t>
      </w:r>
      <w:r>
        <w:rPr>
          <w:vertAlign w:val="subscript"/>
        </w:rPr>
        <w:t>A</w:t>
      </w:r>
      <w:r>
        <w:t xml:space="preserve"> = number of reports containing a given adverse reaction in </w:t>
      </w:r>
      <w:proofErr w:type="spellStart"/>
      <w:r>
        <w:t>VigiBase</w:t>
      </w:r>
      <w:proofErr w:type="spellEnd"/>
      <w:r>
        <w:t>; N</w:t>
      </w:r>
      <w:r>
        <w:rPr>
          <w:vertAlign w:val="subscript"/>
        </w:rPr>
        <w:t>AD</w:t>
      </w:r>
      <w:r>
        <w:t xml:space="preserve"> = number of reports containing a given drug-adverse reaction pair in </w:t>
      </w:r>
      <w:proofErr w:type="spellStart"/>
      <w:r>
        <w:t>VigiBase</w:t>
      </w:r>
      <w:proofErr w:type="spellEnd"/>
      <w:r>
        <w:t>.</w:t>
      </w:r>
    </w:p>
    <w:p w14:paraId="2B6920D8" w14:textId="77777777" w:rsidR="00EE57BA" w:rsidRDefault="00EE57BA">
      <w:pPr>
        <w:spacing w:after="160" w:line="259" w:lineRule="auto"/>
      </w:pPr>
      <w:r>
        <w:br w:type="page"/>
      </w:r>
    </w:p>
    <w:p w14:paraId="7B1DB683" w14:textId="06680AD7" w:rsidR="00EE57BA" w:rsidRPr="00B82CAC" w:rsidRDefault="00EE57BA" w:rsidP="00EE57BA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AB04C3">
        <w:rPr>
          <w:b/>
          <w:bCs/>
        </w:rPr>
        <w:t xml:space="preserve">Table </w:t>
      </w:r>
      <w:r>
        <w:rPr>
          <w:b/>
          <w:bCs/>
        </w:rPr>
        <w:t>8</w:t>
      </w:r>
      <w:r w:rsidRPr="00AB04C3">
        <w:rPr>
          <w:b/>
          <w:bCs/>
        </w:rPr>
        <w:t xml:space="preserve">: Information components (IC) calculated for </w:t>
      </w:r>
      <w:r>
        <w:rPr>
          <w:b/>
          <w:bCs/>
        </w:rPr>
        <w:t>c</w:t>
      </w:r>
      <w:r w:rsidRPr="00EE57BA">
        <w:rPr>
          <w:b/>
          <w:bCs/>
        </w:rPr>
        <w:t>iltacabtagene autoleucel</w:t>
      </w:r>
      <w:r>
        <w:rPr>
          <w:b/>
          <w:bCs/>
        </w:rPr>
        <w:t xml:space="preserve"> </w:t>
      </w:r>
      <w:r w:rsidR="002729EE">
        <w:rPr>
          <w:b/>
          <w:bCs/>
        </w:rPr>
        <w:t>(N</w:t>
      </w:r>
      <w:r w:rsidR="002729EE">
        <w:rPr>
          <w:b/>
          <w:bCs/>
          <w:vertAlign w:val="subscript"/>
        </w:rPr>
        <w:t>D</w:t>
      </w:r>
      <w:r w:rsidR="002729EE">
        <w:rPr>
          <w:b/>
          <w:bCs/>
        </w:rPr>
        <w:t xml:space="preserve"> = </w:t>
      </w:r>
      <w:r w:rsidR="002729EE" w:rsidRPr="002729EE">
        <w:rPr>
          <w:b/>
          <w:bCs/>
        </w:rPr>
        <w:t>2</w:t>
      </w:r>
      <w:r w:rsidR="002729EE">
        <w:rPr>
          <w:b/>
          <w:bCs/>
        </w:rPr>
        <w:t xml:space="preserve">) </w:t>
      </w:r>
      <w:r w:rsidRPr="00AB04C3">
        <w:rPr>
          <w:b/>
          <w:bCs/>
        </w:rPr>
        <w:t xml:space="preserve">for </w:t>
      </w:r>
      <w:r>
        <w:rPr>
          <w:b/>
          <w:bCs/>
        </w:rPr>
        <w:t xml:space="preserve">the </w:t>
      </w:r>
      <w:r w:rsidRPr="00AB04C3">
        <w:rPr>
          <w:b/>
          <w:bCs/>
        </w:rPr>
        <w:t>given adverse reactions.</w:t>
      </w:r>
    </w:p>
    <w:tbl>
      <w:tblPr>
        <w:tblStyle w:val="TableGrid"/>
        <w:tblpPr w:leftFromText="180" w:rightFromText="180" w:vertAnchor="text" w:horzAnchor="margin" w:tblpXSpec="center" w:tblpY="47"/>
        <w:tblW w:w="10260" w:type="dxa"/>
        <w:tblLayout w:type="fixed"/>
        <w:tblLook w:val="04A0" w:firstRow="1" w:lastRow="0" w:firstColumn="1" w:lastColumn="0" w:noHBand="0" w:noVBand="1"/>
      </w:tblPr>
      <w:tblGrid>
        <w:gridCol w:w="5400"/>
        <w:gridCol w:w="1620"/>
        <w:gridCol w:w="900"/>
        <w:gridCol w:w="1260"/>
        <w:gridCol w:w="1080"/>
      </w:tblGrid>
      <w:tr w:rsidR="00EE57BA" w14:paraId="779AA9AB" w14:textId="77777777" w:rsidTr="00441713"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3DEFBAB3" w14:textId="77777777" w:rsidR="00EE57BA" w:rsidRPr="007021F2" w:rsidRDefault="00EE57BA" w:rsidP="00441713">
            <w:pPr>
              <w:rPr>
                <w:b/>
                <w:bCs/>
              </w:rPr>
            </w:pPr>
            <w:r w:rsidRPr="007021F2">
              <w:rPr>
                <w:b/>
                <w:bCs/>
              </w:rPr>
              <w:t>Reaction Nam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0DA294A" w14:textId="77777777" w:rsidR="00EE57BA" w:rsidRPr="00395515" w:rsidRDefault="00EE57BA" w:rsidP="00441713">
            <w:pPr>
              <w:rPr>
                <w:b/>
                <w:bCs/>
                <w:vertAlign w:val="subscript"/>
              </w:rPr>
            </w:pP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>A</w:t>
            </w:r>
          </w:p>
        </w:tc>
        <w:tc>
          <w:tcPr>
            <w:tcW w:w="900" w:type="dxa"/>
          </w:tcPr>
          <w:p w14:paraId="3C6EC191" w14:textId="77777777" w:rsidR="00EE57BA" w:rsidRPr="00794EEF" w:rsidRDefault="00EE57BA" w:rsidP="00441713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>AD</w:t>
            </w:r>
          </w:p>
        </w:tc>
        <w:tc>
          <w:tcPr>
            <w:tcW w:w="1260" w:type="dxa"/>
          </w:tcPr>
          <w:p w14:paraId="0004AEAC" w14:textId="77777777" w:rsidR="00EE57BA" w:rsidRPr="007021F2" w:rsidRDefault="00EE57BA" w:rsidP="00441713">
            <w:pPr>
              <w:rPr>
                <w:b/>
                <w:bCs/>
              </w:rPr>
            </w:pPr>
            <w:r>
              <w:rPr>
                <w:b/>
                <w:bCs/>
              </w:rPr>
              <w:t>IC</w:t>
            </w:r>
          </w:p>
        </w:tc>
        <w:tc>
          <w:tcPr>
            <w:tcW w:w="1080" w:type="dxa"/>
          </w:tcPr>
          <w:p w14:paraId="4EADAB8A" w14:textId="77777777" w:rsidR="00EE57BA" w:rsidRPr="007021F2" w:rsidRDefault="00EE57BA" w:rsidP="00441713">
            <w:pPr>
              <w:rPr>
                <w:b/>
                <w:bCs/>
              </w:rPr>
            </w:pPr>
            <w:r>
              <w:rPr>
                <w:b/>
                <w:bCs/>
              </w:rPr>
              <w:t>IC</w:t>
            </w:r>
            <w:r>
              <w:rPr>
                <w:b/>
                <w:bCs/>
                <w:vertAlign w:val="subscript"/>
              </w:rPr>
              <w:t>025</w:t>
            </w:r>
          </w:p>
        </w:tc>
      </w:tr>
      <w:tr w:rsidR="00EE57BA" w14:paraId="60492797" w14:textId="77777777" w:rsidTr="00441713">
        <w:tc>
          <w:tcPr>
            <w:tcW w:w="10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36BF957" w14:textId="77777777" w:rsidR="00EE57BA" w:rsidRDefault="00EE57BA" w:rsidP="00441713">
            <w:pPr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Inflammatory/Effusive Events</w:t>
            </w:r>
          </w:p>
        </w:tc>
      </w:tr>
      <w:tr w:rsidR="00EE57BA" w14:paraId="6ECCA0C3" w14:textId="77777777" w:rsidTr="00441713">
        <w:tc>
          <w:tcPr>
            <w:tcW w:w="5400" w:type="dxa"/>
            <w:tcBorders>
              <w:top w:val="single" w:sz="4" w:space="0" w:color="auto"/>
              <w:bottom w:val="nil"/>
            </w:tcBorders>
          </w:tcPr>
          <w:p w14:paraId="7180B367" w14:textId="77777777" w:rsidR="00EE57BA" w:rsidRPr="00EE57BA" w:rsidRDefault="00EE57BA" w:rsidP="00441713">
            <w:r w:rsidRPr="00EE57BA">
              <w:t>C-Reactive Protein Increased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716F77AB" w14:textId="77777777" w:rsidR="00EE57BA" w:rsidRPr="00EE57BA" w:rsidRDefault="00EE57BA" w:rsidP="00441713">
            <w:r w:rsidRPr="00EE57BA">
              <w:t>25,169</w:t>
            </w:r>
          </w:p>
        </w:tc>
        <w:tc>
          <w:tcPr>
            <w:tcW w:w="900" w:type="dxa"/>
            <w:tcBorders>
              <w:bottom w:val="nil"/>
              <w:right w:val="nil"/>
            </w:tcBorders>
          </w:tcPr>
          <w:p w14:paraId="5C4EC1B2" w14:textId="06CDA723" w:rsidR="00EE57BA" w:rsidRPr="00EE57BA" w:rsidRDefault="007C3F21" w:rsidP="00441713">
            <w:r w:rsidRPr="007C3F21">
              <w:t>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5469BD21" w14:textId="5C7BBE47" w:rsidR="00EE57BA" w:rsidRPr="00EE57BA" w:rsidRDefault="007C3F21" w:rsidP="00441713">
            <w:r w:rsidRPr="007C3F21">
              <w:t>-0.005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7789714D" w14:textId="3753F3BD" w:rsidR="00EE57BA" w:rsidRPr="00EE57BA" w:rsidRDefault="007C3F21" w:rsidP="00441713">
            <w:r w:rsidRPr="007C3F21">
              <w:t>-10.329</w:t>
            </w:r>
          </w:p>
        </w:tc>
      </w:tr>
      <w:tr w:rsidR="00EE57BA" w14:paraId="786A89AF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3B405A8B" w14:textId="77777777" w:rsidR="00EE57BA" w:rsidRPr="00EE57BA" w:rsidRDefault="00EE57BA" w:rsidP="00441713">
            <w:r w:rsidRPr="00EE57BA">
              <w:t>Capillary Leak Syndrom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EDE4A28" w14:textId="77777777" w:rsidR="00EE57BA" w:rsidRPr="00EE57BA" w:rsidRDefault="00EE57BA" w:rsidP="00441713">
            <w:r w:rsidRPr="00EE57BA">
              <w:t>1,20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0CFBB32" w14:textId="657BCAAB" w:rsidR="00EE57BA" w:rsidRPr="00EE57BA" w:rsidRDefault="007C3F21" w:rsidP="00441713">
            <w:r w:rsidRPr="007C3F21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4D3EC2" w14:textId="5F628D5B" w:rsidR="00EE57BA" w:rsidRPr="00EE57BA" w:rsidRDefault="007C3F21" w:rsidP="00441713">
            <w:r w:rsidRPr="007C3F21"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A6D9143" w14:textId="4CE88EAB" w:rsidR="00EE57BA" w:rsidRPr="00EE57BA" w:rsidRDefault="007C3F21" w:rsidP="00441713">
            <w:r w:rsidRPr="007C3F21">
              <w:t>-10.324</w:t>
            </w:r>
          </w:p>
        </w:tc>
      </w:tr>
      <w:tr w:rsidR="00EE57BA" w14:paraId="124014E7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2A30F051" w14:textId="77777777" w:rsidR="00EE57BA" w:rsidRPr="00EE57BA" w:rsidRDefault="00EE57BA" w:rsidP="00441713">
            <w:r w:rsidRPr="00EE57BA">
              <w:t>Myocarditi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2802313" w14:textId="77777777" w:rsidR="00EE57BA" w:rsidRPr="00EE57BA" w:rsidRDefault="00EE57BA" w:rsidP="00441713">
            <w:r w:rsidRPr="00EE57BA">
              <w:t>28,48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78CE6CF6" w14:textId="5FC5A0EF" w:rsidR="00EE57BA" w:rsidRPr="00EE57BA" w:rsidRDefault="007C3F21" w:rsidP="00441713">
            <w:r w:rsidRPr="007C3F21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370A23" w14:textId="0FBED1B0" w:rsidR="00EE57BA" w:rsidRPr="00EE57BA" w:rsidRDefault="007C3F21" w:rsidP="00441713">
            <w:r w:rsidRPr="007C3F21">
              <w:t>-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48CA26E" w14:textId="1483CEFC" w:rsidR="00EE57BA" w:rsidRPr="00EE57BA" w:rsidRDefault="007C3F21" w:rsidP="00441713">
            <w:r w:rsidRPr="007C3F21">
              <w:t>-10.329</w:t>
            </w:r>
          </w:p>
        </w:tc>
      </w:tr>
      <w:tr w:rsidR="00EE57BA" w14:paraId="3255CBD1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3F6EAB93" w14:textId="77777777" w:rsidR="00EE57BA" w:rsidRPr="00EE57BA" w:rsidRDefault="00EE57BA" w:rsidP="00441713">
            <w:r w:rsidRPr="00EE57BA">
              <w:t>Pericarditi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3B8EF16" w14:textId="77777777" w:rsidR="00EE57BA" w:rsidRPr="00EE57BA" w:rsidRDefault="00EE57BA" w:rsidP="00441713">
            <w:r w:rsidRPr="00EE57BA">
              <w:t>21,55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8B8D9D0" w14:textId="394910D1" w:rsidR="00EE57BA" w:rsidRPr="00EE57BA" w:rsidRDefault="007C3F21" w:rsidP="00441713">
            <w:r w:rsidRPr="007C3F21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88CA98" w14:textId="0C0962AB" w:rsidR="00EE57BA" w:rsidRPr="00EE57BA" w:rsidRDefault="007C3F21" w:rsidP="00441713">
            <w:r w:rsidRPr="007C3F21">
              <w:t>-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8D0EE60" w14:textId="496D061A" w:rsidR="00EE57BA" w:rsidRPr="00EE57BA" w:rsidRDefault="007C3F21" w:rsidP="00441713">
            <w:r w:rsidRPr="007C3F21">
              <w:t>-10.328</w:t>
            </w:r>
          </w:p>
        </w:tc>
      </w:tr>
      <w:tr w:rsidR="00EE57BA" w14:paraId="74A65F99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2078DCD5" w14:textId="77777777" w:rsidR="00EE57BA" w:rsidRPr="00EE57BA" w:rsidRDefault="00EE57BA" w:rsidP="00441713">
            <w:r w:rsidRPr="00EE57BA">
              <w:t>Pericardial Effus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7BC8AEE" w14:textId="77777777" w:rsidR="00EE57BA" w:rsidRPr="00EE57BA" w:rsidRDefault="00EE57BA" w:rsidP="00441713">
            <w:r w:rsidRPr="00EE57BA">
              <w:t>17,86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772AA519" w14:textId="10F7AD01" w:rsidR="00EE57BA" w:rsidRPr="00EE57BA" w:rsidRDefault="007C3F21" w:rsidP="00441713">
            <w:r w:rsidRPr="007C3F21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0CABB7" w14:textId="0028DA28" w:rsidR="00EE57BA" w:rsidRPr="00EE57BA" w:rsidRDefault="007C3F21" w:rsidP="00441713">
            <w:r w:rsidRPr="007C3F21">
              <w:t>-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3245A3C" w14:textId="7F8BD35C" w:rsidR="00EE57BA" w:rsidRPr="00EE57BA" w:rsidRDefault="007C3F21" w:rsidP="00441713">
            <w:r w:rsidRPr="007C3F21">
              <w:t>-10.327</w:t>
            </w:r>
          </w:p>
        </w:tc>
      </w:tr>
      <w:tr w:rsidR="00EE57BA" w14:paraId="13C1A9E3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2DAE6C71" w14:textId="77777777" w:rsidR="00EE57BA" w:rsidRPr="00EE57BA" w:rsidRDefault="00EE57BA" w:rsidP="00441713">
            <w:r w:rsidRPr="00EE57BA">
              <w:t>Cardiac Tamponad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782E845" w14:textId="77777777" w:rsidR="00EE57BA" w:rsidRPr="00EE57BA" w:rsidRDefault="00EE57BA" w:rsidP="00441713">
            <w:r w:rsidRPr="00EE57BA">
              <w:t>2,89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41561E8" w14:textId="5A1D39A1" w:rsidR="00EE57BA" w:rsidRPr="00EE57BA" w:rsidRDefault="007C3F21" w:rsidP="00441713">
            <w:r w:rsidRPr="007C3F21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59B5A9" w14:textId="5CED17CD" w:rsidR="00EE57BA" w:rsidRPr="00EE57BA" w:rsidRDefault="007C3F21" w:rsidP="00441713">
            <w:r w:rsidRPr="007C3F21">
              <w:t>-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39AC698" w14:textId="2EB39C33" w:rsidR="00EE57BA" w:rsidRPr="00EE57BA" w:rsidRDefault="007C3F21" w:rsidP="00441713">
            <w:r w:rsidRPr="007C3F21">
              <w:t>-10.324</w:t>
            </w:r>
          </w:p>
        </w:tc>
      </w:tr>
      <w:tr w:rsidR="00EE57BA" w14:paraId="7D17E760" w14:textId="77777777" w:rsidTr="00441713">
        <w:tc>
          <w:tcPr>
            <w:tcW w:w="10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79F15E7" w14:textId="77777777" w:rsidR="00EE57BA" w:rsidRPr="007021F2" w:rsidRDefault="00EE57BA" w:rsidP="0044171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rrhythmic Events</w:t>
            </w:r>
          </w:p>
        </w:tc>
      </w:tr>
      <w:tr w:rsidR="00EE57BA" w14:paraId="1C4B44C6" w14:textId="77777777" w:rsidTr="00441713">
        <w:tc>
          <w:tcPr>
            <w:tcW w:w="5400" w:type="dxa"/>
            <w:tcBorders>
              <w:top w:val="single" w:sz="4" w:space="0" w:color="auto"/>
              <w:bottom w:val="nil"/>
            </w:tcBorders>
          </w:tcPr>
          <w:p w14:paraId="19145160" w14:textId="77777777" w:rsidR="00EE57BA" w:rsidRPr="00EE57BA" w:rsidRDefault="00EE57BA" w:rsidP="00441713">
            <w:r w:rsidRPr="00EE57BA">
              <w:t>Tachycardia</w:t>
            </w:r>
          </w:p>
        </w:tc>
        <w:tc>
          <w:tcPr>
            <w:tcW w:w="1620" w:type="dxa"/>
            <w:tcBorders>
              <w:bottom w:val="nil"/>
            </w:tcBorders>
          </w:tcPr>
          <w:p w14:paraId="3B82A153" w14:textId="77777777" w:rsidR="00EE57BA" w:rsidRPr="00EE57BA" w:rsidRDefault="00EE57BA" w:rsidP="00441713">
            <w:r w:rsidRPr="00EE57BA">
              <w:t>202,122</w:t>
            </w:r>
          </w:p>
        </w:tc>
        <w:tc>
          <w:tcPr>
            <w:tcW w:w="900" w:type="dxa"/>
            <w:tcBorders>
              <w:bottom w:val="nil"/>
              <w:right w:val="nil"/>
            </w:tcBorders>
          </w:tcPr>
          <w:p w14:paraId="1D73B1A4" w14:textId="4E28B6E1" w:rsidR="00EE57BA" w:rsidRPr="00EE57BA" w:rsidRDefault="007C3F21" w:rsidP="00441713">
            <w:r w:rsidRPr="007C3F21">
              <w:t>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7A7294CD" w14:textId="3BE6775E" w:rsidR="00EE57BA" w:rsidRPr="00EE57BA" w:rsidRDefault="007C3F21" w:rsidP="00441713">
            <w:r w:rsidRPr="007C3F21">
              <w:t>-0.038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18C36D78" w14:textId="49507390" w:rsidR="00EE57BA" w:rsidRPr="00EE57BA" w:rsidRDefault="007C3F21" w:rsidP="00441713">
            <w:r w:rsidRPr="007C3F21">
              <w:t>-10.362</w:t>
            </w:r>
          </w:p>
        </w:tc>
      </w:tr>
      <w:tr w:rsidR="00EE57BA" w14:paraId="3B84AB35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0E9A31E8" w14:textId="77777777" w:rsidR="00EE57BA" w:rsidRPr="00EE57BA" w:rsidRDefault="00EE57BA" w:rsidP="00441713">
            <w:r w:rsidRPr="00EE57BA">
              <w:t>Atrial Fibrillat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C7939D1" w14:textId="77777777" w:rsidR="00EE57BA" w:rsidRPr="00EE57BA" w:rsidRDefault="00EE57BA" w:rsidP="00441713">
            <w:r w:rsidRPr="00EE57BA">
              <w:t>79,94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1ABEB07" w14:textId="5B809BA1" w:rsidR="00EE57BA" w:rsidRPr="00EE57BA" w:rsidRDefault="007C3F21" w:rsidP="00441713">
            <w:r w:rsidRPr="007C3F21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645F29" w14:textId="4A776DE5" w:rsidR="00EE57BA" w:rsidRPr="00EE57BA" w:rsidRDefault="007C3F21" w:rsidP="00441713">
            <w:r w:rsidRPr="007C3F21">
              <w:t>-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4A365C8" w14:textId="3733661D" w:rsidR="00EE57BA" w:rsidRPr="00EE57BA" w:rsidRDefault="007C3F21" w:rsidP="00441713">
            <w:r w:rsidRPr="007C3F21">
              <w:t>-10.339</w:t>
            </w:r>
          </w:p>
        </w:tc>
      </w:tr>
      <w:tr w:rsidR="00EE57BA" w14:paraId="44F2246B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6BA8EC57" w14:textId="77777777" w:rsidR="00EE57BA" w:rsidRPr="00EE57BA" w:rsidRDefault="00EE57BA" w:rsidP="00441713">
            <w:r w:rsidRPr="00EE57BA">
              <w:t>Atrial Flutter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A7FA883" w14:textId="77777777" w:rsidR="00EE57BA" w:rsidRPr="00EE57BA" w:rsidRDefault="00EE57BA" w:rsidP="00441713">
            <w:r w:rsidRPr="00EE57BA">
              <w:t>6,77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E707A71" w14:textId="0E806DF3" w:rsidR="00EE57BA" w:rsidRPr="00EE57BA" w:rsidRDefault="007C3F21" w:rsidP="00441713">
            <w:r w:rsidRPr="007C3F21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15F427" w14:textId="22BF5269" w:rsidR="00EE57BA" w:rsidRPr="00EE57BA" w:rsidRDefault="007C3F21" w:rsidP="00441713">
            <w:r w:rsidRPr="007C3F21">
              <w:t>-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5144515C" w14:textId="5FD7934F" w:rsidR="00EE57BA" w:rsidRPr="00EE57BA" w:rsidRDefault="007C3F21" w:rsidP="00441713">
            <w:r w:rsidRPr="007C3F21">
              <w:t>-10.325</w:t>
            </w:r>
          </w:p>
        </w:tc>
      </w:tr>
      <w:tr w:rsidR="00EE57BA" w14:paraId="2E90623B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186BE93A" w14:textId="77777777" w:rsidR="00EE57BA" w:rsidRPr="00EE57BA" w:rsidRDefault="00EE57BA" w:rsidP="00441713">
            <w:r w:rsidRPr="00EE57BA">
              <w:t>Electrocardiogram QT Prolonge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EDF0D10" w14:textId="77777777" w:rsidR="00EE57BA" w:rsidRPr="00EE57BA" w:rsidRDefault="00EE57BA" w:rsidP="00441713">
            <w:r w:rsidRPr="00EE57BA">
              <w:t>27,46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E052B74" w14:textId="32A9D205" w:rsidR="00EE57BA" w:rsidRPr="00EE57BA" w:rsidRDefault="007C3F21" w:rsidP="00441713">
            <w:r w:rsidRPr="007C3F21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60D8BC" w14:textId="41E742C4" w:rsidR="00EE57BA" w:rsidRPr="00EE57BA" w:rsidRDefault="007C3F21" w:rsidP="00441713">
            <w:r w:rsidRPr="007C3F21">
              <w:t>-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96764BD" w14:textId="71E221A4" w:rsidR="00EE57BA" w:rsidRPr="00EE57BA" w:rsidRDefault="007C3F21" w:rsidP="00441713">
            <w:r w:rsidRPr="007C3F21">
              <w:t>-10.329</w:t>
            </w:r>
          </w:p>
        </w:tc>
      </w:tr>
      <w:tr w:rsidR="00EE57BA" w14:paraId="17AB1071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7415346B" w14:textId="77777777" w:rsidR="00EE57BA" w:rsidRPr="00EE57BA" w:rsidRDefault="00EE57BA" w:rsidP="00441713">
            <w:r w:rsidRPr="00EE57BA">
              <w:t>Ventricular Tachycardia/Ventricular Fibrillat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C88D58B" w14:textId="77777777" w:rsidR="00EE57BA" w:rsidRPr="00EE57BA" w:rsidRDefault="00EE57BA" w:rsidP="00441713">
            <w:r w:rsidRPr="00EE57BA">
              <w:t>27,57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8752C42" w14:textId="404FA6EB" w:rsidR="00EE57BA" w:rsidRPr="00EE57BA" w:rsidRDefault="007C3F21" w:rsidP="00441713">
            <w:r w:rsidRPr="007C3F21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2FB612" w14:textId="754BB96A" w:rsidR="00EE57BA" w:rsidRPr="00EE57BA" w:rsidRDefault="007C3F21" w:rsidP="00441713">
            <w:r w:rsidRPr="007C3F21">
              <w:t>-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B689F11" w14:textId="7907AC85" w:rsidR="00EE57BA" w:rsidRPr="00EE57BA" w:rsidRDefault="007C3F21" w:rsidP="00441713">
            <w:r w:rsidRPr="007C3F21">
              <w:t>-10.329</w:t>
            </w:r>
          </w:p>
        </w:tc>
      </w:tr>
      <w:tr w:rsidR="00EE57BA" w14:paraId="595B16F9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18A27A8C" w14:textId="77777777" w:rsidR="00EE57BA" w:rsidRPr="00EE57BA" w:rsidRDefault="00EE57BA" w:rsidP="00441713">
            <w:r w:rsidRPr="00EE57BA">
              <w:t>Cardiac Arrest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C4408E1" w14:textId="77777777" w:rsidR="00EE57BA" w:rsidRPr="00EE57BA" w:rsidRDefault="00EE57BA" w:rsidP="00441713">
            <w:r w:rsidRPr="00EE57BA">
              <w:t>75,180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915662C" w14:textId="5230C62A" w:rsidR="00EE57BA" w:rsidRPr="00EE57BA" w:rsidRDefault="007C3F21" w:rsidP="00441713">
            <w:r w:rsidRPr="007C3F21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FD75EF" w14:textId="7A1721F3" w:rsidR="00EE57BA" w:rsidRPr="00EE57BA" w:rsidRDefault="007C3F21" w:rsidP="00441713">
            <w:r w:rsidRPr="007C3F21">
              <w:t>-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AA22466" w14:textId="43B05C79" w:rsidR="00EE57BA" w:rsidRPr="00EE57BA" w:rsidRDefault="007C3F21" w:rsidP="00441713">
            <w:r w:rsidRPr="007C3F21">
              <w:t>-10.338</w:t>
            </w:r>
          </w:p>
        </w:tc>
      </w:tr>
      <w:tr w:rsidR="00EE57BA" w14:paraId="42A88241" w14:textId="77777777" w:rsidTr="00441713">
        <w:tc>
          <w:tcPr>
            <w:tcW w:w="10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68D37F5" w14:textId="77777777" w:rsidR="00EE57BA" w:rsidRPr="00C8361E" w:rsidRDefault="00EE57BA" w:rsidP="0044171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Hemodynamic Events</w:t>
            </w:r>
          </w:p>
        </w:tc>
      </w:tr>
      <w:tr w:rsidR="00EE57BA" w14:paraId="5CC01C91" w14:textId="77777777" w:rsidTr="00441713">
        <w:tc>
          <w:tcPr>
            <w:tcW w:w="54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599BFB1" w14:textId="77777777" w:rsidR="00EE57BA" w:rsidRPr="00EE57BA" w:rsidRDefault="00EE57BA" w:rsidP="00441713">
            <w:r w:rsidRPr="00EE57BA">
              <w:t>Hypotension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065BDF77" w14:textId="77777777" w:rsidR="00EE57BA" w:rsidRPr="00EE57BA" w:rsidRDefault="00EE57BA" w:rsidP="00441713">
            <w:r w:rsidRPr="00EE57BA">
              <w:t>268,722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0D989CDE" w14:textId="5E292922" w:rsidR="00EE57BA" w:rsidRPr="00EE57BA" w:rsidRDefault="00E5391D" w:rsidP="00441713">
            <w:r w:rsidRPr="00E5391D">
              <w:t>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C6B2D0" w14:textId="1E24ABE6" w:rsidR="00EE57BA" w:rsidRPr="00EE57BA" w:rsidRDefault="00E5391D" w:rsidP="00441713">
            <w:r w:rsidRPr="00E5391D">
              <w:t>-0.051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0BC697F4" w14:textId="09F1BF27" w:rsidR="00EE57BA" w:rsidRPr="00EE57BA" w:rsidRDefault="00E5391D" w:rsidP="00441713">
            <w:r w:rsidRPr="00E5391D">
              <w:t>-10.374</w:t>
            </w:r>
          </w:p>
        </w:tc>
      </w:tr>
      <w:tr w:rsidR="00EE57BA" w14:paraId="0DB2ECED" w14:textId="77777777" w:rsidTr="00441713">
        <w:tc>
          <w:tcPr>
            <w:tcW w:w="5400" w:type="dxa"/>
            <w:tcBorders>
              <w:top w:val="nil"/>
              <w:bottom w:val="single" w:sz="4" w:space="0" w:color="auto"/>
            </w:tcBorders>
          </w:tcPr>
          <w:p w14:paraId="5114D7F7" w14:textId="77777777" w:rsidR="00EE57BA" w:rsidRPr="00EE57BA" w:rsidRDefault="00EE57BA" w:rsidP="00441713">
            <w:r w:rsidRPr="00EE57BA">
              <w:t>Sinus Tachycardia</w:t>
            </w:r>
          </w:p>
        </w:tc>
        <w:tc>
          <w:tcPr>
            <w:tcW w:w="1620" w:type="dxa"/>
            <w:tcBorders>
              <w:top w:val="nil"/>
            </w:tcBorders>
          </w:tcPr>
          <w:p w14:paraId="27AE1126" w14:textId="77777777" w:rsidR="00EE57BA" w:rsidRPr="00EE57BA" w:rsidRDefault="00EE57BA" w:rsidP="00441713">
            <w:r w:rsidRPr="00EE57BA">
              <w:t>14,075</w:t>
            </w:r>
          </w:p>
        </w:tc>
        <w:tc>
          <w:tcPr>
            <w:tcW w:w="900" w:type="dxa"/>
            <w:tcBorders>
              <w:top w:val="nil"/>
              <w:right w:val="nil"/>
            </w:tcBorders>
          </w:tcPr>
          <w:p w14:paraId="5BD4A04A" w14:textId="423AFE4B" w:rsidR="00EE57BA" w:rsidRPr="00EE57BA" w:rsidRDefault="00E5391D" w:rsidP="00441713">
            <w:r w:rsidRPr="00E5391D">
              <w:t>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07162DA6" w14:textId="76880B12" w:rsidR="00EE57BA" w:rsidRPr="00EE57BA" w:rsidRDefault="00E5391D" w:rsidP="00441713">
            <w:r w:rsidRPr="00E5391D">
              <w:t>-0.003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78E1E8F5" w14:textId="28B265FC" w:rsidR="00EE57BA" w:rsidRPr="00EE57BA" w:rsidRDefault="00E5391D" w:rsidP="00441713">
            <w:r w:rsidRPr="00E5391D">
              <w:t>-10.326</w:t>
            </w:r>
          </w:p>
        </w:tc>
      </w:tr>
      <w:tr w:rsidR="00EE57BA" w14:paraId="143A010A" w14:textId="77777777" w:rsidTr="00441713">
        <w:tc>
          <w:tcPr>
            <w:tcW w:w="102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438058F" w14:textId="77777777" w:rsidR="00EE57BA" w:rsidRPr="00BF0419" w:rsidRDefault="00EE57BA" w:rsidP="0044171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ardiomyopathy-Related Events</w:t>
            </w:r>
          </w:p>
        </w:tc>
      </w:tr>
      <w:tr w:rsidR="00EE57BA" w14:paraId="382CECC5" w14:textId="77777777" w:rsidTr="00441713">
        <w:tc>
          <w:tcPr>
            <w:tcW w:w="5400" w:type="dxa"/>
            <w:tcBorders>
              <w:top w:val="single" w:sz="4" w:space="0" w:color="auto"/>
              <w:bottom w:val="nil"/>
            </w:tcBorders>
          </w:tcPr>
          <w:p w14:paraId="1046980E" w14:textId="77777777" w:rsidR="00EE57BA" w:rsidRPr="00EE57BA" w:rsidRDefault="00EE57BA" w:rsidP="00441713">
            <w:r w:rsidRPr="00EE57BA">
              <w:t>Stress Cardiomyopathy</w:t>
            </w:r>
          </w:p>
        </w:tc>
        <w:tc>
          <w:tcPr>
            <w:tcW w:w="1620" w:type="dxa"/>
            <w:tcBorders>
              <w:bottom w:val="nil"/>
            </w:tcBorders>
          </w:tcPr>
          <w:p w14:paraId="7F440622" w14:textId="77777777" w:rsidR="00EE57BA" w:rsidRPr="00EE57BA" w:rsidRDefault="00EE57BA" w:rsidP="00441713">
            <w:r w:rsidRPr="00EE57BA">
              <w:t>2,700</w:t>
            </w:r>
          </w:p>
        </w:tc>
        <w:tc>
          <w:tcPr>
            <w:tcW w:w="900" w:type="dxa"/>
            <w:tcBorders>
              <w:bottom w:val="nil"/>
              <w:right w:val="nil"/>
            </w:tcBorders>
          </w:tcPr>
          <w:p w14:paraId="6FAC3744" w14:textId="0B019A5C" w:rsidR="00EE57BA" w:rsidRPr="00EE57BA" w:rsidRDefault="00E5391D" w:rsidP="00441713">
            <w:r w:rsidRPr="00E5391D">
              <w:t>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3CD121B7" w14:textId="38A5EEE8" w:rsidR="00EE57BA" w:rsidRPr="00EE57BA" w:rsidRDefault="00E5391D" w:rsidP="00441713">
            <w:r w:rsidRPr="00E5391D">
              <w:t>-0.001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3E07469E" w14:textId="5F55FFDF" w:rsidR="00EE57BA" w:rsidRPr="00EE57BA" w:rsidRDefault="00E5391D" w:rsidP="00441713">
            <w:r w:rsidRPr="00E5391D">
              <w:t>-10.324</w:t>
            </w:r>
          </w:p>
        </w:tc>
      </w:tr>
      <w:tr w:rsidR="00EE57BA" w14:paraId="6000B9BF" w14:textId="77777777" w:rsidTr="00441713">
        <w:tc>
          <w:tcPr>
            <w:tcW w:w="5400" w:type="dxa"/>
            <w:tcBorders>
              <w:top w:val="nil"/>
              <w:bottom w:val="nil"/>
            </w:tcBorders>
          </w:tcPr>
          <w:p w14:paraId="2E842572" w14:textId="77777777" w:rsidR="00EE57BA" w:rsidRPr="00EE57BA" w:rsidRDefault="00EE57BA" w:rsidP="00441713">
            <w:r w:rsidRPr="00EE57BA">
              <w:t>Ejection Fraction Decrease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E9D6520" w14:textId="77777777" w:rsidR="00EE57BA" w:rsidRPr="00EE57BA" w:rsidRDefault="00EE57BA" w:rsidP="00441713">
            <w:r w:rsidRPr="00EE57BA">
              <w:t>10,70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73D46E2" w14:textId="3A966B7B" w:rsidR="00EE57BA" w:rsidRPr="00EE57BA" w:rsidRDefault="00E5391D" w:rsidP="00441713">
            <w:r w:rsidRPr="00E5391D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D4FFCE" w14:textId="0A613FAC" w:rsidR="00EE57BA" w:rsidRPr="00EE57BA" w:rsidRDefault="00E5391D" w:rsidP="00441713">
            <w:r w:rsidRPr="00E5391D">
              <w:t>-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A66420D" w14:textId="2BFC3CAF" w:rsidR="00EE57BA" w:rsidRPr="00EE57BA" w:rsidRDefault="00E5391D" w:rsidP="00441713">
            <w:r w:rsidRPr="00E5391D">
              <w:t>-10.326</w:t>
            </w:r>
          </w:p>
        </w:tc>
      </w:tr>
      <w:tr w:rsidR="00EE57BA" w14:paraId="5F2F11F8" w14:textId="77777777" w:rsidTr="00922A58">
        <w:tc>
          <w:tcPr>
            <w:tcW w:w="5400" w:type="dxa"/>
            <w:tcBorders>
              <w:top w:val="nil"/>
              <w:bottom w:val="nil"/>
            </w:tcBorders>
          </w:tcPr>
          <w:p w14:paraId="16E2CA1A" w14:textId="77777777" w:rsidR="00EE57BA" w:rsidRPr="00EE57BA" w:rsidRDefault="00EE57BA" w:rsidP="00441713">
            <w:r w:rsidRPr="00EE57BA">
              <w:t>Cardiac Failur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57008A3" w14:textId="77777777" w:rsidR="00EE57BA" w:rsidRPr="00EE57BA" w:rsidRDefault="00EE57BA" w:rsidP="00441713">
            <w:r w:rsidRPr="00EE57BA">
              <w:t>130,97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60809BE" w14:textId="510FE3B4" w:rsidR="00EE57BA" w:rsidRPr="00EE57BA" w:rsidRDefault="00E5391D" w:rsidP="00441713">
            <w:r w:rsidRPr="00E5391D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6A7E29" w14:textId="72E7B26E" w:rsidR="00EE57BA" w:rsidRPr="00EE57BA" w:rsidRDefault="00E5391D" w:rsidP="00441713">
            <w:r w:rsidRPr="00E5391D">
              <w:t>-0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976D750" w14:textId="406688A4" w:rsidR="00EE57BA" w:rsidRPr="00EE57BA" w:rsidRDefault="00E5391D" w:rsidP="00441713">
            <w:r w:rsidRPr="00E5391D">
              <w:t>-10.350</w:t>
            </w:r>
          </w:p>
        </w:tc>
      </w:tr>
      <w:tr w:rsidR="00EE57BA" w14:paraId="6C0EDCD1" w14:textId="77777777" w:rsidTr="00922A58">
        <w:tc>
          <w:tcPr>
            <w:tcW w:w="5400" w:type="dxa"/>
            <w:tcBorders>
              <w:top w:val="nil"/>
              <w:bottom w:val="single" w:sz="4" w:space="0" w:color="auto"/>
            </w:tcBorders>
          </w:tcPr>
          <w:p w14:paraId="2BD14551" w14:textId="77777777" w:rsidR="00EE57BA" w:rsidRPr="00EE57BA" w:rsidRDefault="00EE57BA" w:rsidP="00441713">
            <w:r w:rsidRPr="00EE57BA">
              <w:t>Cardiogenic Shock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165CEF53" w14:textId="77777777" w:rsidR="00EE57BA" w:rsidRPr="00EE57BA" w:rsidRDefault="00EE57BA" w:rsidP="00441713">
            <w:r w:rsidRPr="00EE57BA">
              <w:t>7,13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0655EDCA" w14:textId="64071477" w:rsidR="00EE57BA" w:rsidRPr="00EE57BA" w:rsidRDefault="00E5391D" w:rsidP="00441713">
            <w:r w:rsidRPr="00E5391D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01F6C" w14:textId="2EA42D37" w:rsidR="00EE57BA" w:rsidRPr="00EE57BA" w:rsidRDefault="00E5391D" w:rsidP="00441713">
            <w:r w:rsidRPr="00E5391D">
              <w:t>1.5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</w:tcPr>
          <w:p w14:paraId="19123F30" w14:textId="18586DFD" w:rsidR="00EE57BA" w:rsidRPr="00EE57BA" w:rsidRDefault="00E5391D" w:rsidP="00441713">
            <w:r w:rsidRPr="00E5391D">
              <w:t>-2.200</w:t>
            </w:r>
          </w:p>
        </w:tc>
      </w:tr>
    </w:tbl>
    <w:p w14:paraId="7811871B" w14:textId="77777777" w:rsidR="00EE57BA" w:rsidRDefault="00EE57BA" w:rsidP="00EE57BA">
      <w:pPr>
        <w:spacing w:line="480" w:lineRule="auto"/>
      </w:pPr>
    </w:p>
    <w:p w14:paraId="07B6FF83" w14:textId="52BA63D6" w:rsidR="00EE57BA" w:rsidRDefault="00EE57BA" w:rsidP="00EE57BA">
      <w:pPr>
        <w:spacing w:after="160" w:line="480" w:lineRule="auto"/>
      </w:pPr>
      <w:r>
        <w:t>IC</w:t>
      </w:r>
      <w:r>
        <w:rPr>
          <w:vertAlign w:val="subscript"/>
        </w:rPr>
        <w:t>025</w:t>
      </w:r>
      <w:r>
        <w:t xml:space="preserve"> &gt; 0 is an indicator for significant adverse reaction signals; </w:t>
      </w:r>
      <w:r w:rsidR="00FA21C5">
        <w:t>N</w:t>
      </w:r>
      <w:r w:rsidR="00FA21C5">
        <w:rPr>
          <w:vertAlign w:val="subscript"/>
        </w:rPr>
        <w:t>D</w:t>
      </w:r>
      <w:r w:rsidR="00FA21C5">
        <w:t xml:space="preserve"> = number of reports containing a given medication in </w:t>
      </w:r>
      <w:proofErr w:type="spellStart"/>
      <w:r w:rsidR="00FA21C5">
        <w:t>VigiBase</w:t>
      </w:r>
      <w:proofErr w:type="spellEnd"/>
      <w:r w:rsidR="00FA21C5">
        <w:t xml:space="preserve">; </w:t>
      </w:r>
      <w:r>
        <w:t>N</w:t>
      </w:r>
      <w:r>
        <w:rPr>
          <w:vertAlign w:val="subscript"/>
        </w:rPr>
        <w:t>A</w:t>
      </w:r>
      <w:r>
        <w:t xml:space="preserve"> = number of reports containing a given adverse reaction in </w:t>
      </w:r>
      <w:proofErr w:type="spellStart"/>
      <w:r>
        <w:t>VigiBase</w:t>
      </w:r>
      <w:proofErr w:type="spellEnd"/>
      <w:r>
        <w:t>; N</w:t>
      </w:r>
      <w:r>
        <w:rPr>
          <w:vertAlign w:val="subscript"/>
        </w:rPr>
        <w:t>AD</w:t>
      </w:r>
      <w:r>
        <w:t xml:space="preserve"> = number of reports containing a given drug-adverse reaction pair in </w:t>
      </w:r>
      <w:proofErr w:type="spellStart"/>
      <w:r>
        <w:t>VigiBase</w:t>
      </w:r>
      <w:proofErr w:type="spellEnd"/>
      <w:r>
        <w:t>.</w:t>
      </w:r>
    </w:p>
    <w:p w14:paraId="7EFC6607" w14:textId="77777777" w:rsidR="00BE743A" w:rsidRDefault="00BE743A" w:rsidP="00EE57BA">
      <w:pPr>
        <w:spacing w:after="160" w:line="480" w:lineRule="auto"/>
      </w:pPr>
    </w:p>
    <w:p w14:paraId="7F5935C7" w14:textId="77777777" w:rsidR="00BE743A" w:rsidRDefault="00BE743A">
      <w:pPr>
        <w:spacing w:after="160" w:line="259" w:lineRule="auto"/>
      </w:pPr>
      <w:r>
        <w:br w:type="page"/>
      </w:r>
    </w:p>
    <w:p w14:paraId="2A71B821" w14:textId="5C8F2EC4" w:rsidR="00CD0683" w:rsidRPr="00A561F8" w:rsidRDefault="00A561F8" w:rsidP="00A561F8">
      <w:pPr>
        <w:pStyle w:val="SMHeading"/>
        <w:spacing w:before="0" w:after="0" w:line="480" w:lineRule="auto"/>
      </w:pPr>
      <w:bookmarkStart w:id="5" w:name="_Hlk142177852"/>
      <w:bookmarkEnd w:id="4"/>
      <w:r w:rsidRPr="00A561F8">
        <w:lastRenderedPageBreak/>
        <w:t>Supplementary Table</w:t>
      </w:r>
      <w:r w:rsidR="001C1272" w:rsidRPr="00A561F8">
        <w:t xml:space="preserve"> </w:t>
      </w:r>
      <w:r w:rsidR="00EE57BA">
        <w:t>9</w:t>
      </w:r>
      <w:r w:rsidR="00CD0683" w:rsidRPr="00A561F8">
        <w:rPr>
          <w:b w:val="0"/>
          <w:bCs w:val="0"/>
        </w:rPr>
        <w:t xml:space="preserve">. </w:t>
      </w:r>
      <w:r w:rsidR="00CD0683" w:rsidRPr="00A561F8">
        <w:t>C</w:t>
      </w:r>
      <w:r w:rsidR="00FE007A">
        <w:t>linical c</w:t>
      </w:r>
      <w:r w:rsidR="00CD0683" w:rsidRPr="00A561F8">
        <w:t>haracteristics of patients</w:t>
      </w:r>
      <w:r w:rsidR="00FE007A">
        <w:t xml:space="preserve"> </w:t>
      </w:r>
      <w:r w:rsidR="00CD0683" w:rsidRPr="00A561F8">
        <w:t xml:space="preserve">treated with CAR-T therapy for diffuse large B-cell lymphoma </w:t>
      </w:r>
      <w:r w:rsidR="00022DDD">
        <w:t>reporting</w:t>
      </w:r>
      <w:r w:rsidR="00CD0683" w:rsidRPr="00A561F8">
        <w:t xml:space="preserve"> atrial fibrillation in </w:t>
      </w:r>
      <w:proofErr w:type="spellStart"/>
      <w:r w:rsidR="00CD0683" w:rsidRPr="00A561F8">
        <w:t>VigiBase</w:t>
      </w:r>
      <w:proofErr w:type="spellEnd"/>
      <w:r w:rsidR="00CD0683" w:rsidRPr="00A561F8">
        <w:t xml:space="preserve"> </w:t>
      </w:r>
      <w:r w:rsidR="00EE75BE">
        <w:t xml:space="preserve">clinical study reports </w:t>
      </w:r>
      <w:r w:rsidR="00CD0683" w:rsidRPr="00A561F8">
        <w:t xml:space="preserve">(N = </w:t>
      </w:r>
      <w:r w:rsidR="00FE007A">
        <w:t>1</w:t>
      </w:r>
      <w:r w:rsidR="00CD0683" w:rsidRPr="00A561F8">
        <w:t>1)</w:t>
      </w:r>
      <w:r w:rsidR="00040E5A" w:rsidRPr="00A561F8">
        <w:t>.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75"/>
        <w:gridCol w:w="3775"/>
      </w:tblGrid>
      <w:tr w:rsidR="001C1272" w:rsidRPr="00A561F8" w14:paraId="2E1CB030" w14:textId="77777777" w:rsidTr="001C4D6D">
        <w:tc>
          <w:tcPr>
            <w:tcW w:w="5575" w:type="dxa"/>
          </w:tcPr>
          <w:p w14:paraId="0CB84F7F" w14:textId="77777777" w:rsidR="001C1272" w:rsidRPr="00A561F8" w:rsidRDefault="001C1272" w:rsidP="00A561F8">
            <w:pPr>
              <w:rPr>
                <w:b/>
                <w:bCs/>
                <w:szCs w:val="24"/>
              </w:rPr>
            </w:pPr>
            <w:r w:rsidRPr="00A561F8">
              <w:rPr>
                <w:b/>
                <w:bCs/>
                <w:szCs w:val="24"/>
              </w:rPr>
              <w:t>Characteristic</w:t>
            </w:r>
          </w:p>
        </w:tc>
        <w:tc>
          <w:tcPr>
            <w:tcW w:w="3775" w:type="dxa"/>
          </w:tcPr>
          <w:p w14:paraId="15CE804C" w14:textId="386C3984" w:rsidR="001C1272" w:rsidRPr="00A561F8" w:rsidRDefault="001C1272" w:rsidP="00A561F8">
            <w:pPr>
              <w:rPr>
                <w:b/>
                <w:bCs/>
                <w:szCs w:val="24"/>
              </w:rPr>
            </w:pPr>
            <w:r w:rsidRPr="00A561F8">
              <w:rPr>
                <w:b/>
                <w:bCs/>
                <w:szCs w:val="24"/>
              </w:rPr>
              <w:t xml:space="preserve">Number of </w:t>
            </w:r>
            <w:r w:rsidR="00C4489B">
              <w:rPr>
                <w:b/>
                <w:bCs/>
                <w:szCs w:val="24"/>
              </w:rPr>
              <w:t>Patients</w:t>
            </w:r>
            <w:r w:rsidRPr="00A561F8">
              <w:rPr>
                <w:b/>
                <w:bCs/>
                <w:szCs w:val="24"/>
              </w:rPr>
              <w:t xml:space="preserve"> (% of Total)</w:t>
            </w:r>
          </w:p>
        </w:tc>
      </w:tr>
      <w:tr w:rsidR="001C1272" w:rsidRPr="00A561F8" w14:paraId="72C452F4" w14:textId="77777777" w:rsidTr="001C4D6D">
        <w:tc>
          <w:tcPr>
            <w:tcW w:w="5575" w:type="dxa"/>
            <w:tcBorders>
              <w:bottom w:val="single" w:sz="4" w:space="0" w:color="auto"/>
            </w:tcBorders>
          </w:tcPr>
          <w:p w14:paraId="1D9FED58" w14:textId="77777777" w:rsidR="001C1272" w:rsidRPr="00A561F8" w:rsidRDefault="001C1272" w:rsidP="00A561F8">
            <w:pPr>
              <w:rPr>
                <w:b/>
                <w:bCs/>
                <w:szCs w:val="24"/>
              </w:rPr>
            </w:pPr>
            <w:r w:rsidRPr="00A561F8">
              <w:rPr>
                <w:b/>
                <w:bCs/>
                <w:szCs w:val="24"/>
              </w:rPr>
              <w:t>Gender</w:t>
            </w:r>
          </w:p>
        </w:tc>
        <w:tc>
          <w:tcPr>
            <w:tcW w:w="3775" w:type="dxa"/>
            <w:tcBorders>
              <w:bottom w:val="single" w:sz="4" w:space="0" w:color="auto"/>
            </w:tcBorders>
          </w:tcPr>
          <w:p w14:paraId="1B60FC86" w14:textId="77777777" w:rsidR="001C1272" w:rsidRPr="00A561F8" w:rsidRDefault="001C1272" w:rsidP="00A561F8">
            <w:pPr>
              <w:rPr>
                <w:b/>
                <w:bCs/>
                <w:szCs w:val="24"/>
              </w:rPr>
            </w:pPr>
          </w:p>
        </w:tc>
      </w:tr>
      <w:tr w:rsidR="001C1272" w:rsidRPr="00A561F8" w14:paraId="7DFADCF3" w14:textId="77777777" w:rsidTr="001C4D6D">
        <w:tc>
          <w:tcPr>
            <w:tcW w:w="5575" w:type="dxa"/>
            <w:tcBorders>
              <w:bottom w:val="nil"/>
            </w:tcBorders>
          </w:tcPr>
          <w:p w14:paraId="70AF5645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Male</w:t>
            </w:r>
          </w:p>
        </w:tc>
        <w:tc>
          <w:tcPr>
            <w:tcW w:w="3775" w:type="dxa"/>
            <w:tcBorders>
              <w:bottom w:val="nil"/>
            </w:tcBorders>
          </w:tcPr>
          <w:p w14:paraId="118D8A2F" w14:textId="56208DB6" w:rsidR="001C1272" w:rsidRPr="00A561F8" w:rsidRDefault="00462A72" w:rsidP="00A561F8">
            <w:pPr>
              <w:rPr>
                <w:szCs w:val="24"/>
              </w:rPr>
            </w:pPr>
            <w:r>
              <w:rPr>
                <w:szCs w:val="24"/>
              </w:rPr>
              <w:t>7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63.6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5D6F7C5C" w14:textId="77777777" w:rsidTr="001C4D6D">
        <w:tc>
          <w:tcPr>
            <w:tcW w:w="5575" w:type="dxa"/>
            <w:tcBorders>
              <w:top w:val="nil"/>
              <w:bottom w:val="nil"/>
            </w:tcBorders>
          </w:tcPr>
          <w:p w14:paraId="1BFB591B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Female</w:t>
            </w:r>
          </w:p>
        </w:tc>
        <w:tc>
          <w:tcPr>
            <w:tcW w:w="3775" w:type="dxa"/>
            <w:tcBorders>
              <w:top w:val="nil"/>
              <w:bottom w:val="nil"/>
            </w:tcBorders>
          </w:tcPr>
          <w:p w14:paraId="149619FB" w14:textId="6B987E11" w:rsidR="001C1272" w:rsidRPr="00A561F8" w:rsidRDefault="00462A72" w:rsidP="00A561F8">
            <w:pPr>
              <w:rPr>
                <w:szCs w:val="24"/>
              </w:rPr>
            </w:pPr>
            <w:r>
              <w:rPr>
                <w:szCs w:val="24"/>
              </w:rPr>
              <w:t>4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36.4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78A9B49F" w14:textId="77777777" w:rsidTr="001C4D6D">
        <w:tc>
          <w:tcPr>
            <w:tcW w:w="5575" w:type="dxa"/>
            <w:tcBorders>
              <w:bottom w:val="single" w:sz="4" w:space="0" w:color="auto"/>
            </w:tcBorders>
          </w:tcPr>
          <w:p w14:paraId="742C3579" w14:textId="77777777" w:rsidR="001C1272" w:rsidRPr="00A561F8" w:rsidRDefault="001C1272" w:rsidP="00A561F8">
            <w:pPr>
              <w:rPr>
                <w:b/>
                <w:bCs/>
                <w:szCs w:val="24"/>
              </w:rPr>
            </w:pPr>
            <w:r w:rsidRPr="00A561F8">
              <w:rPr>
                <w:b/>
                <w:bCs/>
                <w:szCs w:val="24"/>
              </w:rPr>
              <w:t>Age Group</w:t>
            </w:r>
          </w:p>
        </w:tc>
        <w:tc>
          <w:tcPr>
            <w:tcW w:w="3775" w:type="dxa"/>
            <w:tcBorders>
              <w:bottom w:val="single" w:sz="4" w:space="0" w:color="auto"/>
            </w:tcBorders>
          </w:tcPr>
          <w:p w14:paraId="5F0C5F1D" w14:textId="77777777" w:rsidR="001C1272" w:rsidRPr="00A561F8" w:rsidRDefault="001C1272" w:rsidP="00A561F8">
            <w:pPr>
              <w:rPr>
                <w:szCs w:val="24"/>
              </w:rPr>
            </w:pPr>
          </w:p>
        </w:tc>
      </w:tr>
      <w:tr w:rsidR="001C1272" w:rsidRPr="00A561F8" w14:paraId="43D43D13" w14:textId="77777777" w:rsidTr="001C4D6D">
        <w:tc>
          <w:tcPr>
            <w:tcW w:w="5575" w:type="dxa"/>
            <w:tcBorders>
              <w:top w:val="nil"/>
              <w:bottom w:val="nil"/>
            </w:tcBorders>
          </w:tcPr>
          <w:p w14:paraId="04929863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45-64 years</w:t>
            </w:r>
          </w:p>
        </w:tc>
        <w:tc>
          <w:tcPr>
            <w:tcW w:w="3775" w:type="dxa"/>
            <w:tcBorders>
              <w:top w:val="nil"/>
              <w:bottom w:val="nil"/>
            </w:tcBorders>
          </w:tcPr>
          <w:p w14:paraId="06ECC1D2" w14:textId="4ED6886C" w:rsidR="001C1272" w:rsidRPr="00A561F8" w:rsidRDefault="00462A72" w:rsidP="00A561F8">
            <w:pPr>
              <w:rPr>
                <w:szCs w:val="24"/>
              </w:rPr>
            </w:pPr>
            <w:r>
              <w:rPr>
                <w:szCs w:val="24"/>
              </w:rPr>
              <w:t>4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36.4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2936E7CC" w14:textId="77777777" w:rsidTr="001C4D6D">
        <w:tc>
          <w:tcPr>
            <w:tcW w:w="5575" w:type="dxa"/>
            <w:tcBorders>
              <w:top w:val="nil"/>
              <w:bottom w:val="nil"/>
            </w:tcBorders>
          </w:tcPr>
          <w:p w14:paraId="4037ED0D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65-74 years</w:t>
            </w:r>
          </w:p>
        </w:tc>
        <w:tc>
          <w:tcPr>
            <w:tcW w:w="3775" w:type="dxa"/>
            <w:tcBorders>
              <w:top w:val="nil"/>
              <w:bottom w:val="nil"/>
            </w:tcBorders>
          </w:tcPr>
          <w:p w14:paraId="3C8DDBD2" w14:textId="10134E21" w:rsidR="001C1272" w:rsidRPr="00A561F8" w:rsidRDefault="00462A72" w:rsidP="00A561F8">
            <w:pPr>
              <w:rPr>
                <w:szCs w:val="24"/>
              </w:rPr>
            </w:pPr>
            <w:r>
              <w:rPr>
                <w:szCs w:val="24"/>
              </w:rPr>
              <w:t>5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45.5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43DC4B4A" w14:textId="77777777" w:rsidTr="001C4D6D">
        <w:tc>
          <w:tcPr>
            <w:tcW w:w="5575" w:type="dxa"/>
            <w:tcBorders>
              <w:top w:val="nil"/>
              <w:bottom w:val="nil"/>
            </w:tcBorders>
          </w:tcPr>
          <w:p w14:paraId="3A675527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≥75 years</w:t>
            </w:r>
          </w:p>
        </w:tc>
        <w:tc>
          <w:tcPr>
            <w:tcW w:w="3775" w:type="dxa"/>
            <w:tcBorders>
              <w:top w:val="nil"/>
              <w:bottom w:val="nil"/>
            </w:tcBorders>
          </w:tcPr>
          <w:p w14:paraId="293A7D0E" w14:textId="75DDC742" w:rsidR="001C1272" w:rsidRPr="00A561F8" w:rsidRDefault="00462A72" w:rsidP="00A561F8">
            <w:pPr>
              <w:rPr>
                <w:szCs w:val="24"/>
              </w:rPr>
            </w:pPr>
            <w:r>
              <w:rPr>
                <w:szCs w:val="24"/>
              </w:rPr>
              <w:t>2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18.2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3C77404E" w14:textId="77777777" w:rsidTr="001C4D6D">
        <w:tc>
          <w:tcPr>
            <w:tcW w:w="5575" w:type="dxa"/>
            <w:tcBorders>
              <w:bottom w:val="single" w:sz="4" w:space="0" w:color="auto"/>
            </w:tcBorders>
          </w:tcPr>
          <w:p w14:paraId="1CDFD224" w14:textId="77777777" w:rsidR="001C1272" w:rsidRPr="00A561F8" w:rsidRDefault="001C1272" w:rsidP="00A561F8">
            <w:pPr>
              <w:rPr>
                <w:b/>
                <w:bCs/>
                <w:szCs w:val="24"/>
              </w:rPr>
            </w:pPr>
            <w:r w:rsidRPr="00A561F8">
              <w:rPr>
                <w:b/>
                <w:bCs/>
                <w:szCs w:val="24"/>
              </w:rPr>
              <w:t>Region Reporting</w:t>
            </w:r>
          </w:p>
        </w:tc>
        <w:tc>
          <w:tcPr>
            <w:tcW w:w="3775" w:type="dxa"/>
            <w:tcBorders>
              <w:bottom w:val="single" w:sz="4" w:space="0" w:color="auto"/>
            </w:tcBorders>
          </w:tcPr>
          <w:p w14:paraId="518D8013" w14:textId="77777777" w:rsidR="001C1272" w:rsidRPr="00A561F8" w:rsidRDefault="001C1272" w:rsidP="00A561F8">
            <w:pPr>
              <w:rPr>
                <w:szCs w:val="24"/>
              </w:rPr>
            </w:pPr>
          </w:p>
        </w:tc>
      </w:tr>
      <w:tr w:rsidR="001C1272" w:rsidRPr="00A561F8" w14:paraId="33B45E03" w14:textId="77777777" w:rsidTr="001C4D6D">
        <w:tc>
          <w:tcPr>
            <w:tcW w:w="5575" w:type="dxa"/>
            <w:tcBorders>
              <w:bottom w:val="nil"/>
            </w:tcBorders>
          </w:tcPr>
          <w:p w14:paraId="45EABD4A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Americas</w:t>
            </w:r>
          </w:p>
        </w:tc>
        <w:tc>
          <w:tcPr>
            <w:tcW w:w="3775" w:type="dxa"/>
            <w:tcBorders>
              <w:bottom w:val="nil"/>
            </w:tcBorders>
          </w:tcPr>
          <w:p w14:paraId="596C8843" w14:textId="423A5056" w:rsidR="001C1272" w:rsidRPr="00A561F8" w:rsidRDefault="00462A72" w:rsidP="00A561F8">
            <w:pPr>
              <w:rPr>
                <w:szCs w:val="24"/>
              </w:rPr>
            </w:pPr>
            <w:r>
              <w:rPr>
                <w:szCs w:val="24"/>
              </w:rPr>
              <w:t>8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72.7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371338C2" w14:textId="77777777" w:rsidTr="001C4D6D">
        <w:tc>
          <w:tcPr>
            <w:tcW w:w="5575" w:type="dxa"/>
            <w:tcBorders>
              <w:top w:val="nil"/>
              <w:bottom w:val="nil"/>
            </w:tcBorders>
          </w:tcPr>
          <w:p w14:paraId="2987739B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Europe</w:t>
            </w:r>
          </w:p>
        </w:tc>
        <w:tc>
          <w:tcPr>
            <w:tcW w:w="3775" w:type="dxa"/>
            <w:tcBorders>
              <w:top w:val="nil"/>
              <w:bottom w:val="nil"/>
            </w:tcBorders>
          </w:tcPr>
          <w:p w14:paraId="4C6AC4F8" w14:textId="2D9C7C6D" w:rsidR="001C1272" w:rsidRPr="00A561F8" w:rsidRDefault="00462A72" w:rsidP="00A561F8">
            <w:pPr>
              <w:rPr>
                <w:szCs w:val="24"/>
              </w:rPr>
            </w:pPr>
            <w:r>
              <w:rPr>
                <w:szCs w:val="24"/>
              </w:rPr>
              <w:t>3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27.3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5F847D7F" w14:textId="77777777" w:rsidTr="001C4D6D">
        <w:tc>
          <w:tcPr>
            <w:tcW w:w="5575" w:type="dxa"/>
            <w:tcBorders>
              <w:top w:val="single" w:sz="4" w:space="0" w:color="auto"/>
              <w:bottom w:val="single" w:sz="4" w:space="0" w:color="auto"/>
            </w:tcBorders>
          </w:tcPr>
          <w:p w14:paraId="77753C12" w14:textId="77777777" w:rsidR="001C1272" w:rsidRPr="00A561F8" w:rsidRDefault="001C1272" w:rsidP="00A561F8">
            <w:pPr>
              <w:rPr>
                <w:b/>
                <w:bCs/>
                <w:szCs w:val="24"/>
              </w:rPr>
            </w:pPr>
            <w:r w:rsidRPr="00A561F8">
              <w:rPr>
                <w:b/>
                <w:bCs/>
                <w:szCs w:val="24"/>
              </w:rPr>
              <w:t>Reporting Year</w:t>
            </w:r>
          </w:p>
        </w:tc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</w:tcPr>
          <w:p w14:paraId="678E7752" w14:textId="77777777" w:rsidR="001C1272" w:rsidRPr="00A561F8" w:rsidRDefault="001C1272" w:rsidP="00A561F8">
            <w:pPr>
              <w:rPr>
                <w:szCs w:val="24"/>
              </w:rPr>
            </w:pPr>
          </w:p>
        </w:tc>
      </w:tr>
      <w:tr w:rsidR="001C1272" w:rsidRPr="00A561F8" w14:paraId="7734F05B" w14:textId="77777777" w:rsidTr="001C4D6D">
        <w:tc>
          <w:tcPr>
            <w:tcW w:w="5575" w:type="dxa"/>
            <w:tcBorders>
              <w:bottom w:val="nil"/>
            </w:tcBorders>
          </w:tcPr>
          <w:p w14:paraId="78CF62E0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2021</w:t>
            </w:r>
          </w:p>
        </w:tc>
        <w:tc>
          <w:tcPr>
            <w:tcW w:w="3775" w:type="dxa"/>
            <w:tcBorders>
              <w:bottom w:val="nil"/>
            </w:tcBorders>
          </w:tcPr>
          <w:p w14:paraId="4711213D" w14:textId="4B86D5BF" w:rsidR="001C1272" w:rsidRPr="00A561F8" w:rsidRDefault="00462A72" w:rsidP="00A561F8">
            <w:pPr>
              <w:rPr>
                <w:szCs w:val="24"/>
              </w:rPr>
            </w:pPr>
            <w:r>
              <w:rPr>
                <w:szCs w:val="24"/>
              </w:rPr>
              <w:t>4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36.4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1AF9A5CF" w14:textId="77777777" w:rsidTr="001C4D6D">
        <w:tc>
          <w:tcPr>
            <w:tcW w:w="5575" w:type="dxa"/>
            <w:tcBorders>
              <w:top w:val="nil"/>
              <w:bottom w:val="nil"/>
            </w:tcBorders>
          </w:tcPr>
          <w:p w14:paraId="44F5D309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2020</w:t>
            </w:r>
          </w:p>
        </w:tc>
        <w:tc>
          <w:tcPr>
            <w:tcW w:w="3775" w:type="dxa"/>
            <w:tcBorders>
              <w:top w:val="nil"/>
              <w:bottom w:val="nil"/>
            </w:tcBorders>
          </w:tcPr>
          <w:p w14:paraId="25ADE367" w14:textId="156AE63C" w:rsidR="001C1272" w:rsidRPr="00A561F8" w:rsidRDefault="00462A72" w:rsidP="00A561F8">
            <w:pPr>
              <w:rPr>
                <w:szCs w:val="24"/>
              </w:rPr>
            </w:pPr>
            <w:r>
              <w:rPr>
                <w:szCs w:val="24"/>
              </w:rPr>
              <w:t>4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36.4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7D6CF54F" w14:textId="77777777" w:rsidTr="001C4D6D">
        <w:tc>
          <w:tcPr>
            <w:tcW w:w="5575" w:type="dxa"/>
            <w:tcBorders>
              <w:top w:val="nil"/>
              <w:bottom w:val="nil"/>
            </w:tcBorders>
          </w:tcPr>
          <w:p w14:paraId="765AC34C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2019</w:t>
            </w:r>
          </w:p>
        </w:tc>
        <w:tc>
          <w:tcPr>
            <w:tcW w:w="3775" w:type="dxa"/>
            <w:tcBorders>
              <w:top w:val="nil"/>
              <w:bottom w:val="nil"/>
            </w:tcBorders>
          </w:tcPr>
          <w:p w14:paraId="1303374B" w14:textId="285F2B37" w:rsidR="001C1272" w:rsidRPr="00A561F8" w:rsidRDefault="00462A72" w:rsidP="00A561F8">
            <w:pPr>
              <w:rPr>
                <w:szCs w:val="24"/>
              </w:rPr>
            </w:pPr>
            <w:r>
              <w:rPr>
                <w:szCs w:val="24"/>
              </w:rPr>
              <w:t>2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18.2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7D1F37E8" w14:textId="77777777" w:rsidTr="001C4D6D">
        <w:tc>
          <w:tcPr>
            <w:tcW w:w="5575" w:type="dxa"/>
            <w:tcBorders>
              <w:top w:val="nil"/>
            </w:tcBorders>
          </w:tcPr>
          <w:p w14:paraId="580BD953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2018</w:t>
            </w:r>
          </w:p>
        </w:tc>
        <w:tc>
          <w:tcPr>
            <w:tcW w:w="3775" w:type="dxa"/>
            <w:tcBorders>
              <w:top w:val="nil"/>
            </w:tcBorders>
          </w:tcPr>
          <w:p w14:paraId="599D2848" w14:textId="2CE097CF" w:rsidR="001C1272" w:rsidRPr="00A561F8" w:rsidRDefault="00462A72" w:rsidP="00A561F8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9.1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4BDA348C" w14:textId="77777777" w:rsidTr="001C4D6D">
        <w:tc>
          <w:tcPr>
            <w:tcW w:w="5575" w:type="dxa"/>
            <w:tcBorders>
              <w:bottom w:val="single" w:sz="4" w:space="0" w:color="auto"/>
            </w:tcBorders>
          </w:tcPr>
          <w:p w14:paraId="1EDB7113" w14:textId="77777777" w:rsidR="001C1272" w:rsidRPr="00A561F8" w:rsidRDefault="001C1272" w:rsidP="00A561F8">
            <w:pPr>
              <w:rPr>
                <w:b/>
                <w:bCs/>
                <w:szCs w:val="24"/>
              </w:rPr>
            </w:pPr>
            <w:r w:rsidRPr="00A561F8">
              <w:rPr>
                <w:b/>
                <w:bCs/>
                <w:szCs w:val="24"/>
              </w:rPr>
              <w:t>CAR-T Medications Used</w:t>
            </w:r>
          </w:p>
        </w:tc>
        <w:tc>
          <w:tcPr>
            <w:tcW w:w="3775" w:type="dxa"/>
            <w:tcBorders>
              <w:bottom w:val="single" w:sz="4" w:space="0" w:color="auto"/>
            </w:tcBorders>
          </w:tcPr>
          <w:p w14:paraId="638DA405" w14:textId="77777777" w:rsidR="001C1272" w:rsidRPr="00A561F8" w:rsidRDefault="001C1272" w:rsidP="00A561F8">
            <w:pPr>
              <w:rPr>
                <w:szCs w:val="24"/>
              </w:rPr>
            </w:pPr>
          </w:p>
        </w:tc>
      </w:tr>
      <w:tr w:rsidR="001C1272" w:rsidRPr="00A561F8" w14:paraId="76003288" w14:textId="77777777" w:rsidTr="001C4D6D">
        <w:tc>
          <w:tcPr>
            <w:tcW w:w="5575" w:type="dxa"/>
            <w:tcBorders>
              <w:bottom w:val="nil"/>
            </w:tcBorders>
          </w:tcPr>
          <w:p w14:paraId="0D1ECBCF" w14:textId="71A2FF88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Tisagenlecleucel</w:t>
            </w:r>
          </w:p>
        </w:tc>
        <w:tc>
          <w:tcPr>
            <w:tcW w:w="3775" w:type="dxa"/>
            <w:tcBorders>
              <w:bottom w:val="nil"/>
            </w:tcBorders>
          </w:tcPr>
          <w:p w14:paraId="717D7BB8" w14:textId="4D810C61" w:rsidR="001C1272" w:rsidRPr="00A561F8" w:rsidRDefault="00462A72" w:rsidP="00A561F8">
            <w:pPr>
              <w:rPr>
                <w:szCs w:val="24"/>
              </w:rPr>
            </w:pPr>
            <w:r>
              <w:rPr>
                <w:szCs w:val="24"/>
              </w:rPr>
              <w:t>8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72.7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2CF9EBBC" w14:textId="77777777" w:rsidTr="001C4D6D">
        <w:tc>
          <w:tcPr>
            <w:tcW w:w="5575" w:type="dxa"/>
            <w:tcBorders>
              <w:top w:val="nil"/>
              <w:bottom w:val="nil"/>
            </w:tcBorders>
          </w:tcPr>
          <w:p w14:paraId="009F92CE" w14:textId="7E17295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Axicabtagene ciloleucel</w:t>
            </w:r>
          </w:p>
        </w:tc>
        <w:tc>
          <w:tcPr>
            <w:tcW w:w="3775" w:type="dxa"/>
            <w:tcBorders>
              <w:top w:val="nil"/>
              <w:bottom w:val="nil"/>
            </w:tcBorders>
          </w:tcPr>
          <w:p w14:paraId="04CFA502" w14:textId="25E1A848" w:rsidR="001C1272" w:rsidRPr="00A561F8" w:rsidRDefault="00462A72" w:rsidP="00A561F8">
            <w:pPr>
              <w:rPr>
                <w:szCs w:val="24"/>
              </w:rPr>
            </w:pPr>
            <w:r>
              <w:rPr>
                <w:szCs w:val="24"/>
              </w:rPr>
              <w:t>3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27.3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07B57475" w14:textId="77777777" w:rsidTr="001C4D6D">
        <w:tc>
          <w:tcPr>
            <w:tcW w:w="5575" w:type="dxa"/>
            <w:tcBorders>
              <w:bottom w:val="single" w:sz="4" w:space="0" w:color="auto"/>
            </w:tcBorders>
          </w:tcPr>
          <w:p w14:paraId="78EBA1B9" w14:textId="77777777" w:rsidR="001C1272" w:rsidRPr="00A561F8" w:rsidRDefault="001C1272" w:rsidP="00A561F8">
            <w:pPr>
              <w:rPr>
                <w:b/>
                <w:bCs/>
                <w:szCs w:val="24"/>
              </w:rPr>
            </w:pPr>
            <w:r w:rsidRPr="00A561F8">
              <w:rPr>
                <w:b/>
                <w:bCs/>
                <w:szCs w:val="24"/>
              </w:rPr>
              <w:t>Chemotherapy Agents Used</w:t>
            </w:r>
          </w:p>
        </w:tc>
        <w:tc>
          <w:tcPr>
            <w:tcW w:w="3775" w:type="dxa"/>
            <w:tcBorders>
              <w:bottom w:val="single" w:sz="4" w:space="0" w:color="auto"/>
            </w:tcBorders>
          </w:tcPr>
          <w:p w14:paraId="02A8258E" w14:textId="77777777" w:rsidR="001C1272" w:rsidRPr="00A561F8" w:rsidRDefault="001C1272" w:rsidP="00A561F8">
            <w:pPr>
              <w:rPr>
                <w:szCs w:val="24"/>
              </w:rPr>
            </w:pPr>
          </w:p>
        </w:tc>
      </w:tr>
      <w:tr w:rsidR="001C1272" w:rsidRPr="00A561F8" w14:paraId="7F2A0AE7" w14:textId="77777777" w:rsidTr="001C4D6D">
        <w:tc>
          <w:tcPr>
            <w:tcW w:w="5575" w:type="dxa"/>
            <w:tcBorders>
              <w:bottom w:val="nil"/>
            </w:tcBorders>
          </w:tcPr>
          <w:p w14:paraId="57416500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Cyclophosphamide</w:t>
            </w:r>
          </w:p>
        </w:tc>
        <w:tc>
          <w:tcPr>
            <w:tcW w:w="3775" w:type="dxa"/>
            <w:tcBorders>
              <w:bottom w:val="nil"/>
            </w:tcBorders>
          </w:tcPr>
          <w:p w14:paraId="02CCA030" w14:textId="66DF036A" w:rsidR="001C1272" w:rsidRPr="00A561F8" w:rsidRDefault="00462A72" w:rsidP="00A561F8">
            <w:pPr>
              <w:rPr>
                <w:szCs w:val="24"/>
              </w:rPr>
            </w:pPr>
            <w:r>
              <w:rPr>
                <w:szCs w:val="24"/>
              </w:rPr>
              <w:t>7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63.6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36028C8F" w14:textId="77777777" w:rsidTr="001C4D6D">
        <w:tc>
          <w:tcPr>
            <w:tcW w:w="5575" w:type="dxa"/>
            <w:tcBorders>
              <w:top w:val="nil"/>
              <w:bottom w:val="nil"/>
            </w:tcBorders>
          </w:tcPr>
          <w:p w14:paraId="0AF14C57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Fludarabine</w:t>
            </w:r>
          </w:p>
        </w:tc>
        <w:tc>
          <w:tcPr>
            <w:tcW w:w="3775" w:type="dxa"/>
            <w:tcBorders>
              <w:top w:val="nil"/>
              <w:bottom w:val="nil"/>
            </w:tcBorders>
          </w:tcPr>
          <w:p w14:paraId="660A58EE" w14:textId="6091C5B1" w:rsidR="001C1272" w:rsidRPr="00A561F8" w:rsidRDefault="00462A72" w:rsidP="00A561F8">
            <w:pPr>
              <w:rPr>
                <w:szCs w:val="24"/>
              </w:rPr>
            </w:pPr>
            <w:r>
              <w:rPr>
                <w:szCs w:val="24"/>
              </w:rPr>
              <w:t>7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63.6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3BA79D48" w14:textId="77777777" w:rsidTr="001C4D6D">
        <w:tc>
          <w:tcPr>
            <w:tcW w:w="5575" w:type="dxa"/>
            <w:tcBorders>
              <w:bottom w:val="single" w:sz="4" w:space="0" w:color="auto"/>
            </w:tcBorders>
          </w:tcPr>
          <w:p w14:paraId="3ED553A2" w14:textId="77777777" w:rsidR="001C1272" w:rsidRPr="00A561F8" w:rsidRDefault="001C1272" w:rsidP="00A561F8">
            <w:pPr>
              <w:rPr>
                <w:b/>
                <w:bCs/>
                <w:szCs w:val="24"/>
              </w:rPr>
            </w:pPr>
            <w:r w:rsidRPr="00A561F8">
              <w:rPr>
                <w:b/>
                <w:bCs/>
                <w:szCs w:val="24"/>
              </w:rPr>
              <w:t>Treatments for Cytokine Release Syndrome Used</w:t>
            </w:r>
          </w:p>
        </w:tc>
        <w:tc>
          <w:tcPr>
            <w:tcW w:w="3775" w:type="dxa"/>
            <w:tcBorders>
              <w:bottom w:val="single" w:sz="4" w:space="0" w:color="auto"/>
            </w:tcBorders>
          </w:tcPr>
          <w:p w14:paraId="18F64AFD" w14:textId="77777777" w:rsidR="001C1272" w:rsidRPr="00A561F8" w:rsidRDefault="001C1272" w:rsidP="00A561F8">
            <w:pPr>
              <w:rPr>
                <w:szCs w:val="24"/>
              </w:rPr>
            </w:pPr>
          </w:p>
        </w:tc>
      </w:tr>
      <w:tr w:rsidR="001C1272" w:rsidRPr="00A561F8" w14:paraId="22821171" w14:textId="77777777" w:rsidTr="001C4D6D">
        <w:tc>
          <w:tcPr>
            <w:tcW w:w="5575" w:type="dxa"/>
            <w:tcBorders>
              <w:bottom w:val="single" w:sz="4" w:space="0" w:color="auto"/>
            </w:tcBorders>
          </w:tcPr>
          <w:p w14:paraId="2849B70A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Tocilizumab</w:t>
            </w:r>
          </w:p>
        </w:tc>
        <w:tc>
          <w:tcPr>
            <w:tcW w:w="3775" w:type="dxa"/>
            <w:tcBorders>
              <w:bottom w:val="single" w:sz="4" w:space="0" w:color="auto"/>
            </w:tcBorders>
          </w:tcPr>
          <w:p w14:paraId="2EFFB2FB" w14:textId="58BFCBA9" w:rsidR="001C1272" w:rsidRPr="00A561F8" w:rsidRDefault="00F31F00" w:rsidP="00A561F8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9.1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7E75669D" w14:textId="77777777" w:rsidTr="001C4D6D">
        <w:tc>
          <w:tcPr>
            <w:tcW w:w="5575" w:type="dxa"/>
            <w:tcBorders>
              <w:bottom w:val="single" w:sz="4" w:space="0" w:color="auto"/>
            </w:tcBorders>
          </w:tcPr>
          <w:p w14:paraId="72E3CFC0" w14:textId="77777777" w:rsidR="001C1272" w:rsidRPr="00A561F8" w:rsidRDefault="001C1272" w:rsidP="00A561F8">
            <w:pPr>
              <w:rPr>
                <w:b/>
                <w:bCs/>
                <w:szCs w:val="24"/>
              </w:rPr>
            </w:pPr>
            <w:r w:rsidRPr="00A561F8">
              <w:rPr>
                <w:b/>
                <w:bCs/>
                <w:szCs w:val="24"/>
              </w:rPr>
              <w:t>Cardiovascular Medications Used</w:t>
            </w:r>
          </w:p>
        </w:tc>
        <w:tc>
          <w:tcPr>
            <w:tcW w:w="3775" w:type="dxa"/>
            <w:tcBorders>
              <w:bottom w:val="single" w:sz="4" w:space="0" w:color="auto"/>
            </w:tcBorders>
          </w:tcPr>
          <w:p w14:paraId="28A5DF54" w14:textId="77777777" w:rsidR="001C1272" w:rsidRPr="00A561F8" w:rsidRDefault="001C1272" w:rsidP="00A561F8">
            <w:pPr>
              <w:rPr>
                <w:szCs w:val="24"/>
              </w:rPr>
            </w:pPr>
          </w:p>
        </w:tc>
      </w:tr>
      <w:tr w:rsidR="001C1272" w:rsidRPr="00A561F8" w14:paraId="37EB51FC" w14:textId="77777777" w:rsidTr="001C4D6D">
        <w:tc>
          <w:tcPr>
            <w:tcW w:w="5575" w:type="dxa"/>
            <w:tcBorders>
              <w:bottom w:val="nil"/>
            </w:tcBorders>
          </w:tcPr>
          <w:p w14:paraId="78EE91B6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Beta blockers</w:t>
            </w:r>
          </w:p>
        </w:tc>
        <w:tc>
          <w:tcPr>
            <w:tcW w:w="3775" w:type="dxa"/>
            <w:tcBorders>
              <w:bottom w:val="nil"/>
            </w:tcBorders>
          </w:tcPr>
          <w:p w14:paraId="7358FCE8" w14:textId="631C9D2B" w:rsidR="001C1272" w:rsidRPr="00A561F8" w:rsidRDefault="00F31F00" w:rsidP="00A561F8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9.1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1B175BF8" w14:textId="77777777" w:rsidTr="001C4D6D">
        <w:tc>
          <w:tcPr>
            <w:tcW w:w="5575" w:type="dxa"/>
            <w:tcBorders>
              <w:top w:val="nil"/>
              <w:bottom w:val="nil"/>
            </w:tcBorders>
          </w:tcPr>
          <w:p w14:paraId="59B4F435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Diltiazem</w:t>
            </w:r>
          </w:p>
        </w:tc>
        <w:tc>
          <w:tcPr>
            <w:tcW w:w="3775" w:type="dxa"/>
            <w:tcBorders>
              <w:top w:val="nil"/>
              <w:bottom w:val="nil"/>
            </w:tcBorders>
          </w:tcPr>
          <w:p w14:paraId="0E096FEC" w14:textId="65B0E15C" w:rsidR="001C1272" w:rsidRPr="00A561F8" w:rsidRDefault="00F31F00" w:rsidP="00A561F8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9.1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59A3EA59" w14:textId="77777777" w:rsidTr="001C4D6D">
        <w:tc>
          <w:tcPr>
            <w:tcW w:w="5575" w:type="dxa"/>
            <w:tcBorders>
              <w:bottom w:val="single" w:sz="4" w:space="0" w:color="auto"/>
            </w:tcBorders>
          </w:tcPr>
          <w:p w14:paraId="6A300B83" w14:textId="77777777" w:rsidR="001C1272" w:rsidRPr="00A561F8" w:rsidRDefault="001C1272" w:rsidP="00A561F8">
            <w:pPr>
              <w:rPr>
                <w:b/>
                <w:bCs/>
                <w:szCs w:val="24"/>
              </w:rPr>
            </w:pPr>
            <w:r w:rsidRPr="00A561F8">
              <w:rPr>
                <w:b/>
                <w:bCs/>
                <w:szCs w:val="24"/>
              </w:rPr>
              <w:t>Seriousness of Case</w:t>
            </w:r>
          </w:p>
        </w:tc>
        <w:tc>
          <w:tcPr>
            <w:tcW w:w="3775" w:type="dxa"/>
            <w:tcBorders>
              <w:bottom w:val="single" w:sz="4" w:space="0" w:color="auto"/>
            </w:tcBorders>
          </w:tcPr>
          <w:p w14:paraId="5036994C" w14:textId="77777777" w:rsidR="001C1272" w:rsidRPr="00A561F8" w:rsidRDefault="001C1272" w:rsidP="00A561F8">
            <w:pPr>
              <w:rPr>
                <w:szCs w:val="24"/>
              </w:rPr>
            </w:pPr>
          </w:p>
        </w:tc>
      </w:tr>
      <w:tr w:rsidR="001C1272" w:rsidRPr="00A561F8" w14:paraId="07AB2089" w14:textId="77777777" w:rsidTr="001C4D6D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624E33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Seriousness</w:t>
            </w: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5EA34A" w14:textId="06C39BA6" w:rsidR="001C1272" w:rsidRPr="00A561F8" w:rsidRDefault="00F31F00" w:rsidP="00A561F8">
            <w:pPr>
              <w:rPr>
                <w:szCs w:val="24"/>
              </w:rPr>
            </w:pPr>
            <w:r>
              <w:rPr>
                <w:szCs w:val="24"/>
              </w:rPr>
              <w:t>11</w:t>
            </w:r>
            <w:r w:rsidR="004D6887">
              <w:rPr>
                <w:szCs w:val="24"/>
              </w:rPr>
              <w:t xml:space="preserve"> (100%)</w:t>
            </w:r>
          </w:p>
        </w:tc>
      </w:tr>
      <w:tr w:rsidR="001C1272" w:rsidRPr="00A561F8" w14:paraId="1539E1C2" w14:textId="77777777" w:rsidTr="001C4D6D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0BD0AE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Death</w:t>
            </w:r>
          </w:p>
        </w:tc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5183CC" w14:textId="27D7ABF1" w:rsidR="001C1272" w:rsidRPr="00A561F8" w:rsidRDefault="001C4D6D" w:rsidP="00A561F8">
            <w:pPr>
              <w:rPr>
                <w:szCs w:val="24"/>
              </w:rPr>
            </w:pPr>
            <w:r>
              <w:rPr>
                <w:szCs w:val="24"/>
              </w:rPr>
              <w:t>5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45.5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2FD75886" w14:textId="77777777" w:rsidTr="001C4D6D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968F3D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Life threatening</w:t>
            </w:r>
          </w:p>
        </w:tc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02071A" w14:textId="4C289AE4" w:rsidR="001C1272" w:rsidRPr="00A561F8" w:rsidRDefault="001C4D6D" w:rsidP="00A561F8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9.1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7E7FA770" w14:textId="77777777" w:rsidTr="001C4D6D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6BCBB1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Caused/prolonged hospitalization</w:t>
            </w:r>
          </w:p>
        </w:tc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723C4A" w14:textId="0284C211" w:rsidR="001C1272" w:rsidRPr="00A561F8" w:rsidRDefault="001C4D6D" w:rsidP="00A561F8">
            <w:pPr>
              <w:rPr>
                <w:szCs w:val="24"/>
              </w:rPr>
            </w:pPr>
            <w:r>
              <w:rPr>
                <w:szCs w:val="24"/>
              </w:rPr>
              <w:t>3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27.3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29F43960" w14:textId="77777777" w:rsidTr="001C4D6D"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77B9D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Other</w:t>
            </w:r>
          </w:p>
        </w:tc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DD655" w14:textId="161F77F6" w:rsidR="001C1272" w:rsidRPr="00A561F8" w:rsidRDefault="001C4D6D" w:rsidP="00A561F8">
            <w:pPr>
              <w:rPr>
                <w:szCs w:val="24"/>
              </w:rPr>
            </w:pPr>
            <w:r>
              <w:rPr>
                <w:szCs w:val="24"/>
              </w:rPr>
              <w:t>2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18.2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7AA4D45D" w14:textId="77777777" w:rsidTr="001C4D6D">
        <w:tc>
          <w:tcPr>
            <w:tcW w:w="5575" w:type="dxa"/>
            <w:tcBorders>
              <w:top w:val="single" w:sz="4" w:space="0" w:color="auto"/>
              <w:bottom w:val="single" w:sz="4" w:space="0" w:color="auto"/>
            </w:tcBorders>
          </w:tcPr>
          <w:p w14:paraId="1949CEB7" w14:textId="77777777" w:rsidR="001C1272" w:rsidRPr="00A561F8" w:rsidRDefault="001C1272" w:rsidP="00A561F8">
            <w:pPr>
              <w:rPr>
                <w:b/>
                <w:bCs/>
                <w:szCs w:val="24"/>
              </w:rPr>
            </w:pPr>
            <w:r w:rsidRPr="00A561F8">
              <w:rPr>
                <w:b/>
                <w:bCs/>
                <w:szCs w:val="24"/>
              </w:rPr>
              <w:t>Concurrent Cardiovascular Adverse Reactions</w:t>
            </w:r>
          </w:p>
        </w:tc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</w:tcPr>
          <w:p w14:paraId="3F8C0B93" w14:textId="77777777" w:rsidR="001C1272" w:rsidRPr="00A561F8" w:rsidRDefault="001C1272" w:rsidP="00A561F8">
            <w:pPr>
              <w:rPr>
                <w:szCs w:val="24"/>
              </w:rPr>
            </w:pPr>
          </w:p>
        </w:tc>
      </w:tr>
      <w:tr w:rsidR="001C1272" w:rsidRPr="00A561F8" w14:paraId="3219595C" w14:textId="77777777" w:rsidTr="001C4D6D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73E0BC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Hypotension</w:t>
            </w: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8143F9" w14:textId="0C5F14C7" w:rsidR="001C1272" w:rsidRPr="00A561F8" w:rsidRDefault="001C4D6D" w:rsidP="00A561F8">
            <w:pPr>
              <w:rPr>
                <w:szCs w:val="24"/>
              </w:rPr>
            </w:pPr>
            <w:r>
              <w:rPr>
                <w:szCs w:val="24"/>
              </w:rPr>
              <w:t>5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45.5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01712604" w14:textId="77777777" w:rsidTr="001C4D6D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5F737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Tachycardia</w:t>
            </w:r>
          </w:p>
        </w:tc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69B5D2" w14:textId="21726FF8" w:rsidR="001C1272" w:rsidRPr="00A561F8" w:rsidRDefault="001C4D6D" w:rsidP="00A561F8">
            <w:pPr>
              <w:rPr>
                <w:szCs w:val="24"/>
              </w:rPr>
            </w:pPr>
            <w:r>
              <w:rPr>
                <w:szCs w:val="24"/>
              </w:rPr>
              <w:t>2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18.2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132F6CD3" w14:textId="77777777" w:rsidTr="001C4D6D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08C094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Cardiac failure</w:t>
            </w:r>
          </w:p>
        </w:tc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D0E008" w14:textId="7AB14C54" w:rsidR="001C1272" w:rsidRPr="00A561F8" w:rsidRDefault="001C4D6D" w:rsidP="00A561F8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9.1%</w:t>
            </w:r>
            <w:r w:rsidR="004D6887">
              <w:rPr>
                <w:szCs w:val="24"/>
              </w:rPr>
              <w:t>)</w:t>
            </w:r>
          </w:p>
        </w:tc>
      </w:tr>
      <w:tr w:rsidR="001C1272" w:rsidRPr="00A561F8" w14:paraId="421F970D" w14:textId="77777777" w:rsidTr="001C4D6D"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DC700" w14:textId="77777777" w:rsidR="001C1272" w:rsidRPr="00A561F8" w:rsidRDefault="001C1272" w:rsidP="00A561F8">
            <w:pPr>
              <w:rPr>
                <w:szCs w:val="24"/>
              </w:rPr>
            </w:pPr>
            <w:r w:rsidRPr="00A561F8">
              <w:rPr>
                <w:szCs w:val="24"/>
              </w:rPr>
              <w:t>Ejection fraction decreased</w:t>
            </w:r>
          </w:p>
        </w:tc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828BD" w14:textId="2EC92601" w:rsidR="001C1272" w:rsidRPr="00A561F8" w:rsidRDefault="001C4D6D" w:rsidP="00A561F8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  <w:r w:rsidR="004D6887">
              <w:rPr>
                <w:szCs w:val="24"/>
              </w:rPr>
              <w:t xml:space="preserve"> (</w:t>
            </w:r>
            <w:r w:rsidR="004D6887" w:rsidRPr="004D6887">
              <w:rPr>
                <w:szCs w:val="24"/>
              </w:rPr>
              <w:t>9.1%</w:t>
            </w:r>
            <w:r w:rsidR="004D6887">
              <w:rPr>
                <w:szCs w:val="24"/>
              </w:rPr>
              <w:t>)</w:t>
            </w:r>
          </w:p>
        </w:tc>
      </w:tr>
      <w:bookmarkEnd w:id="3"/>
    </w:tbl>
    <w:p w14:paraId="6C0CA734" w14:textId="65914067" w:rsidR="001C1272" w:rsidRPr="00A561F8" w:rsidRDefault="001C1272" w:rsidP="00A561F8">
      <w:pPr>
        <w:spacing w:line="259" w:lineRule="auto"/>
        <w:rPr>
          <w:b/>
          <w:bCs/>
          <w:kern w:val="32"/>
          <w:szCs w:val="24"/>
        </w:rPr>
      </w:pPr>
    </w:p>
    <w:sectPr w:rsidR="001C1272" w:rsidRPr="00A561F8" w:rsidSect="00262E8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D48E7C" w14:textId="77777777" w:rsidR="00757B66" w:rsidRDefault="00757B66" w:rsidP="001C1272">
      <w:r>
        <w:separator/>
      </w:r>
    </w:p>
  </w:endnote>
  <w:endnote w:type="continuationSeparator" w:id="0">
    <w:p w14:paraId="7308AECB" w14:textId="77777777" w:rsidR="00757B66" w:rsidRDefault="00757B66" w:rsidP="001C1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DF720A" w14:textId="37ED1094" w:rsidR="001C1272" w:rsidRDefault="001C1272" w:rsidP="00D0592A">
    <w:pPr>
      <w:pStyle w:val="Footer"/>
      <w:jc w:val="center"/>
    </w:pPr>
    <w:r>
      <w:t xml:space="preserve">Page </w:t>
    </w:r>
    <w:sdt>
      <w:sdtPr>
        <w:id w:val="86194769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5EE0ED" w14:textId="77777777" w:rsidR="00757B66" w:rsidRDefault="00757B66" w:rsidP="001C1272">
      <w:r>
        <w:separator/>
      </w:r>
    </w:p>
  </w:footnote>
  <w:footnote w:type="continuationSeparator" w:id="0">
    <w:p w14:paraId="140C5F3D" w14:textId="77777777" w:rsidR="00757B66" w:rsidRDefault="00757B66" w:rsidP="001C12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272"/>
    <w:rsid w:val="000054B1"/>
    <w:rsid w:val="00015DF6"/>
    <w:rsid w:val="00022DDD"/>
    <w:rsid w:val="00036600"/>
    <w:rsid w:val="00040E5A"/>
    <w:rsid w:val="00041485"/>
    <w:rsid w:val="00076460"/>
    <w:rsid w:val="0008567C"/>
    <w:rsid w:val="0009251E"/>
    <w:rsid w:val="00093589"/>
    <w:rsid w:val="000C170F"/>
    <w:rsid w:val="000D0C56"/>
    <w:rsid w:val="0010272D"/>
    <w:rsid w:val="00124A5D"/>
    <w:rsid w:val="00146545"/>
    <w:rsid w:val="00163489"/>
    <w:rsid w:val="00165AD3"/>
    <w:rsid w:val="0017286E"/>
    <w:rsid w:val="00176517"/>
    <w:rsid w:val="001773B6"/>
    <w:rsid w:val="00186337"/>
    <w:rsid w:val="001A0B51"/>
    <w:rsid w:val="001A3933"/>
    <w:rsid w:val="001B3901"/>
    <w:rsid w:val="001C1272"/>
    <w:rsid w:val="001C4D6D"/>
    <w:rsid w:val="001D15CC"/>
    <w:rsid w:val="0023654B"/>
    <w:rsid w:val="00254ED1"/>
    <w:rsid w:val="00262E8C"/>
    <w:rsid w:val="00263152"/>
    <w:rsid w:val="002729EE"/>
    <w:rsid w:val="00293BE4"/>
    <w:rsid w:val="00294040"/>
    <w:rsid w:val="002A3C06"/>
    <w:rsid w:val="002D1238"/>
    <w:rsid w:val="00313A3B"/>
    <w:rsid w:val="00334305"/>
    <w:rsid w:val="003470C2"/>
    <w:rsid w:val="00373FA1"/>
    <w:rsid w:val="003A045F"/>
    <w:rsid w:val="003A319C"/>
    <w:rsid w:val="003B1306"/>
    <w:rsid w:val="003B3D16"/>
    <w:rsid w:val="003E0DB5"/>
    <w:rsid w:val="00443120"/>
    <w:rsid w:val="00462A72"/>
    <w:rsid w:val="00496CDA"/>
    <w:rsid w:val="004B409D"/>
    <w:rsid w:val="004B6CBE"/>
    <w:rsid w:val="004C211B"/>
    <w:rsid w:val="004D6887"/>
    <w:rsid w:val="005100ED"/>
    <w:rsid w:val="00512110"/>
    <w:rsid w:val="00512A84"/>
    <w:rsid w:val="00524E88"/>
    <w:rsid w:val="00570444"/>
    <w:rsid w:val="0058313A"/>
    <w:rsid w:val="00587046"/>
    <w:rsid w:val="005B196A"/>
    <w:rsid w:val="005D05A4"/>
    <w:rsid w:val="005E1998"/>
    <w:rsid w:val="005E4BEA"/>
    <w:rsid w:val="005F65BF"/>
    <w:rsid w:val="005F7F0F"/>
    <w:rsid w:val="00611986"/>
    <w:rsid w:val="006226C4"/>
    <w:rsid w:val="00627339"/>
    <w:rsid w:val="006503D2"/>
    <w:rsid w:val="0068401E"/>
    <w:rsid w:val="006C5A6F"/>
    <w:rsid w:val="006C5D0A"/>
    <w:rsid w:val="006D5CC4"/>
    <w:rsid w:val="00730970"/>
    <w:rsid w:val="007536A3"/>
    <w:rsid w:val="00757B66"/>
    <w:rsid w:val="00765D0F"/>
    <w:rsid w:val="00777FAF"/>
    <w:rsid w:val="007B7AAF"/>
    <w:rsid w:val="007C3F21"/>
    <w:rsid w:val="007F270B"/>
    <w:rsid w:val="00807831"/>
    <w:rsid w:val="00813865"/>
    <w:rsid w:val="00816530"/>
    <w:rsid w:val="008364FC"/>
    <w:rsid w:val="00836C51"/>
    <w:rsid w:val="0085425E"/>
    <w:rsid w:val="008733AE"/>
    <w:rsid w:val="008D639B"/>
    <w:rsid w:val="008E462A"/>
    <w:rsid w:val="008F75F1"/>
    <w:rsid w:val="00922A17"/>
    <w:rsid w:val="00922A58"/>
    <w:rsid w:val="00944A2E"/>
    <w:rsid w:val="00960B26"/>
    <w:rsid w:val="009736AB"/>
    <w:rsid w:val="0098253E"/>
    <w:rsid w:val="009A661B"/>
    <w:rsid w:val="009B21C2"/>
    <w:rsid w:val="009B63A4"/>
    <w:rsid w:val="009C1837"/>
    <w:rsid w:val="009C3821"/>
    <w:rsid w:val="009C7C92"/>
    <w:rsid w:val="009E62CE"/>
    <w:rsid w:val="009F3BAE"/>
    <w:rsid w:val="00A1057A"/>
    <w:rsid w:val="00A45679"/>
    <w:rsid w:val="00A561F8"/>
    <w:rsid w:val="00A60F6F"/>
    <w:rsid w:val="00A727EE"/>
    <w:rsid w:val="00A8699C"/>
    <w:rsid w:val="00AA1A4A"/>
    <w:rsid w:val="00AF27FE"/>
    <w:rsid w:val="00B401B4"/>
    <w:rsid w:val="00B84B53"/>
    <w:rsid w:val="00B852F4"/>
    <w:rsid w:val="00B96FA2"/>
    <w:rsid w:val="00BB377F"/>
    <w:rsid w:val="00BD484B"/>
    <w:rsid w:val="00BD7E68"/>
    <w:rsid w:val="00BE46DB"/>
    <w:rsid w:val="00BE5D25"/>
    <w:rsid w:val="00BE743A"/>
    <w:rsid w:val="00C11737"/>
    <w:rsid w:val="00C27CC7"/>
    <w:rsid w:val="00C4489B"/>
    <w:rsid w:val="00C51087"/>
    <w:rsid w:val="00C75F3F"/>
    <w:rsid w:val="00C85905"/>
    <w:rsid w:val="00C86670"/>
    <w:rsid w:val="00C9040C"/>
    <w:rsid w:val="00CB0013"/>
    <w:rsid w:val="00CD0683"/>
    <w:rsid w:val="00CD7D44"/>
    <w:rsid w:val="00CE6691"/>
    <w:rsid w:val="00D0592A"/>
    <w:rsid w:val="00D35BD5"/>
    <w:rsid w:val="00D71DF4"/>
    <w:rsid w:val="00D91B56"/>
    <w:rsid w:val="00DA6A9B"/>
    <w:rsid w:val="00DF21D3"/>
    <w:rsid w:val="00E20E80"/>
    <w:rsid w:val="00E235F0"/>
    <w:rsid w:val="00E42321"/>
    <w:rsid w:val="00E5391D"/>
    <w:rsid w:val="00EA43A8"/>
    <w:rsid w:val="00EE57BA"/>
    <w:rsid w:val="00EE75BE"/>
    <w:rsid w:val="00EF34DB"/>
    <w:rsid w:val="00EF4F02"/>
    <w:rsid w:val="00F17C57"/>
    <w:rsid w:val="00F26054"/>
    <w:rsid w:val="00F27EB2"/>
    <w:rsid w:val="00F31F00"/>
    <w:rsid w:val="00F50FDD"/>
    <w:rsid w:val="00F575AD"/>
    <w:rsid w:val="00F63D07"/>
    <w:rsid w:val="00FA21C5"/>
    <w:rsid w:val="00FA4A01"/>
    <w:rsid w:val="00FE0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72DAF"/>
  <w15:chartTrackingRefBased/>
  <w15:docId w15:val="{62E43499-3B0F-42CE-8EDF-BEE01159A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E5A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127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127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1C127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C12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1272"/>
    <w:rPr>
      <w:rFonts w:ascii="Times New Roman" w:eastAsiaTheme="minorEastAsia" w:hAnsi="Times New Roman" w:cs="Times New Roman"/>
      <w:kern w:val="0"/>
      <w:sz w:val="24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C12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272"/>
    <w:rPr>
      <w:rFonts w:ascii="Times New Roman" w:eastAsiaTheme="minorEastAsia" w:hAnsi="Times New Roman" w:cs="Times New Roman"/>
      <w:kern w:val="0"/>
      <w:sz w:val="24"/>
      <w:szCs w:val="20"/>
      <w14:ligatures w14:val="none"/>
    </w:rPr>
  </w:style>
  <w:style w:type="paragraph" w:customStyle="1" w:styleId="SMHeading">
    <w:name w:val="SM Heading"/>
    <w:basedOn w:val="Heading1"/>
    <w:qFormat/>
    <w:rsid w:val="001C1272"/>
    <w:pPr>
      <w:keepLines w:val="0"/>
      <w:spacing w:after="60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1C1272"/>
  </w:style>
  <w:style w:type="table" w:styleId="TableGrid">
    <w:name w:val="Table Grid"/>
    <w:basedOn w:val="TableNormal"/>
    <w:uiPriority w:val="39"/>
    <w:rsid w:val="001C127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C127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1C1272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0</Pages>
  <Words>1657</Words>
  <Characters>944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eyan, Badri</dc:creator>
  <cp:keywords/>
  <dc:description/>
  <cp:lastModifiedBy>Karthikeyan,Badri</cp:lastModifiedBy>
  <cp:revision>15</cp:revision>
  <cp:lastPrinted>2024-05-12T01:44:00Z</cp:lastPrinted>
  <dcterms:created xsi:type="dcterms:W3CDTF">2024-03-28T05:34:00Z</dcterms:created>
  <dcterms:modified xsi:type="dcterms:W3CDTF">2024-05-27T03:00:00Z</dcterms:modified>
</cp:coreProperties>
</file>